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3D3F2D" w14:textId="77777777" w:rsidR="00F26909" w:rsidRDefault="00F26909" w:rsidP="00050865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lang w:val="en-GB"/>
        </w:rPr>
        <w:t>Supplementary material</w:t>
      </w:r>
    </w:p>
    <w:p w14:paraId="53E344E3" w14:textId="77777777" w:rsidR="00FD7681" w:rsidRDefault="00FD7681" w:rsidP="00050865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 w:rsidRPr="00FD7681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Seasonal characterization of mercury contamination along the Portuguese Coast: human health and ecological risk assessment</w:t>
      </w:r>
    </w:p>
    <w:p w14:paraId="380E7A87" w14:textId="2BC55414" w:rsidR="00050865" w:rsidRPr="00050865" w:rsidRDefault="00050865" w:rsidP="0005086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50865">
        <w:rPr>
          <w:rFonts w:ascii="Times New Roman" w:hAnsi="Times New Roman" w:cs="Times New Roman"/>
          <w:b/>
          <w:bCs/>
          <w:sz w:val="24"/>
          <w:szCs w:val="24"/>
          <w:lang w:val="en-GB"/>
        </w:rPr>
        <w:t>Cardoso PG et al</w:t>
      </w:r>
    </w:p>
    <w:p w14:paraId="25487A25" w14:textId="77777777" w:rsidR="00F26909" w:rsidRDefault="00F26909" w:rsidP="001A1DD3">
      <w:pPr>
        <w:pStyle w:val="Normal1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FE08FAA" w14:textId="5CD2ECD9" w:rsidR="0007204E" w:rsidRPr="00D305ED" w:rsidRDefault="003D0548" w:rsidP="001A1DD3">
      <w:pPr>
        <w:pStyle w:val="Normal1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D305ED">
        <w:rPr>
          <w:rFonts w:ascii="Times New Roman" w:hAnsi="Times New Roman" w:cs="Times New Roman"/>
          <w:lang w:val="en-GB"/>
        </w:rPr>
        <w:t xml:space="preserve">Table </w:t>
      </w:r>
      <w:r w:rsidR="00BE11EC" w:rsidRPr="00D305ED">
        <w:rPr>
          <w:rFonts w:ascii="Times New Roman" w:hAnsi="Times New Roman" w:cs="Times New Roman"/>
          <w:lang w:val="en-GB"/>
        </w:rPr>
        <w:t>S</w:t>
      </w:r>
      <w:r w:rsidRPr="00D305ED">
        <w:rPr>
          <w:rFonts w:ascii="Times New Roman" w:hAnsi="Times New Roman" w:cs="Times New Roman"/>
          <w:lang w:val="en-GB"/>
        </w:rPr>
        <w:t xml:space="preserve">1 – </w:t>
      </w:r>
      <w:r w:rsidR="00FD7681" w:rsidRPr="00D305ED">
        <w:rPr>
          <w:rFonts w:ascii="Times New Roman" w:hAnsi="Times New Roman" w:cs="Times New Roman"/>
          <w:lang w:val="en-GB"/>
        </w:rPr>
        <w:t>Seasonal</w:t>
      </w:r>
      <w:r w:rsidR="0072112A" w:rsidRPr="00D305ED">
        <w:rPr>
          <w:rFonts w:ascii="Times New Roman" w:hAnsi="Times New Roman" w:cs="Times New Roman"/>
          <w:lang w:val="en-GB"/>
        </w:rPr>
        <w:t xml:space="preserve"> variation of the p</w:t>
      </w:r>
      <w:r w:rsidRPr="00D305ED">
        <w:rPr>
          <w:rFonts w:ascii="Times New Roman" w:hAnsi="Times New Roman" w:cs="Times New Roman"/>
          <w:lang w:val="en-GB"/>
        </w:rPr>
        <w:t xml:space="preserve">hysicochemical parameters in Ria de </w:t>
      </w:r>
      <w:proofErr w:type="spellStart"/>
      <w:r w:rsidRPr="00D305ED">
        <w:rPr>
          <w:rFonts w:ascii="Times New Roman" w:hAnsi="Times New Roman" w:cs="Times New Roman"/>
          <w:lang w:val="en-GB"/>
        </w:rPr>
        <w:t>Aveiro</w:t>
      </w:r>
      <w:proofErr w:type="spellEnd"/>
      <w:r w:rsidRPr="00D305ED">
        <w:rPr>
          <w:rFonts w:ascii="Times New Roman" w:hAnsi="Times New Roman" w:cs="Times New Roman"/>
          <w:lang w:val="en-GB"/>
        </w:rPr>
        <w:t xml:space="preserve"> study sites</w:t>
      </w:r>
      <w:r w:rsidR="0072112A" w:rsidRPr="00D305ED"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pPr w:leftFromText="141" w:rightFromText="141" w:vertAnchor="text" w:horzAnchor="margin" w:tblpY="204"/>
        <w:tblW w:w="142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"/>
        <w:gridCol w:w="1046"/>
        <w:gridCol w:w="770"/>
        <w:gridCol w:w="876"/>
        <w:gridCol w:w="877"/>
        <w:gridCol w:w="578"/>
        <w:gridCol w:w="775"/>
        <w:gridCol w:w="881"/>
        <w:gridCol w:w="875"/>
        <w:gridCol w:w="571"/>
        <w:gridCol w:w="773"/>
        <w:gridCol w:w="876"/>
        <w:gridCol w:w="874"/>
        <w:gridCol w:w="578"/>
        <w:gridCol w:w="766"/>
        <w:gridCol w:w="872"/>
        <w:gridCol w:w="872"/>
        <w:gridCol w:w="571"/>
      </w:tblGrid>
      <w:tr w:rsidR="009A6283" w:rsidRPr="002B4666" w14:paraId="55043EDE" w14:textId="6E28056A" w:rsidTr="005E281D">
        <w:trPr>
          <w:trHeight w:val="917"/>
        </w:trPr>
        <w:tc>
          <w:tcPr>
            <w:tcW w:w="392" w:type="dxa"/>
            <w:tcBorders>
              <w:top w:val="single" w:sz="4" w:space="0" w:color="auto"/>
              <w:bottom w:val="double" w:sz="4" w:space="0" w:color="auto"/>
            </w:tcBorders>
          </w:tcPr>
          <w:p w14:paraId="531A9A77" w14:textId="77777777" w:rsidR="00700214" w:rsidRPr="002B4666" w:rsidRDefault="00700214" w:rsidP="0007204E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4" w:type="dxa"/>
            <w:tcBorders>
              <w:top w:val="single" w:sz="4" w:space="0" w:color="auto"/>
              <w:bottom w:val="double" w:sz="4" w:space="0" w:color="auto"/>
            </w:tcBorders>
          </w:tcPr>
          <w:p w14:paraId="3EA4B513" w14:textId="77777777" w:rsidR="00700214" w:rsidRPr="002B4666" w:rsidRDefault="00700214" w:rsidP="0007204E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8" w:type="dxa"/>
            <w:gridSpan w:val="4"/>
            <w:tcBorders>
              <w:top w:val="single" w:sz="4" w:space="0" w:color="auto"/>
              <w:bottom w:val="double" w:sz="4" w:space="0" w:color="auto"/>
            </w:tcBorders>
          </w:tcPr>
          <w:p w14:paraId="468AABEA" w14:textId="3B4A7B88" w:rsidR="00700214" w:rsidRPr="00700214" w:rsidRDefault="00700214" w:rsidP="00D40BD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0214">
              <w:rPr>
                <w:rFonts w:ascii="Times New Roman" w:hAnsi="Times New Roman" w:cs="Times New Roman"/>
                <w:b/>
                <w:bCs/>
                <w:lang w:val="en-GB"/>
              </w:rPr>
              <w:t>spring</w:t>
            </w:r>
          </w:p>
        </w:tc>
        <w:tc>
          <w:tcPr>
            <w:tcW w:w="3138" w:type="dxa"/>
            <w:gridSpan w:val="4"/>
            <w:tcBorders>
              <w:top w:val="single" w:sz="4" w:space="0" w:color="auto"/>
              <w:bottom w:val="double" w:sz="4" w:space="0" w:color="auto"/>
            </w:tcBorders>
          </w:tcPr>
          <w:p w14:paraId="51A0ECD7" w14:textId="1684D1FB" w:rsidR="00700214" w:rsidRPr="00700214" w:rsidRDefault="00700214" w:rsidP="00D40BD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0214">
              <w:rPr>
                <w:rFonts w:ascii="Times New Roman" w:hAnsi="Times New Roman" w:cs="Times New Roman"/>
                <w:b/>
                <w:bCs/>
                <w:lang w:val="en-GB"/>
              </w:rPr>
              <w:t>summer</w:t>
            </w:r>
          </w:p>
        </w:tc>
        <w:tc>
          <w:tcPr>
            <w:tcW w:w="3137" w:type="dxa"/>
            <w:gridSpan w:val="4"/>
            <w:tcBorders>
              <w:top w:val="single" w:sz="4" w:space="0" w:color="auto"/>
              <w:bottom w:val="double" w:sz="4" w:space="0" w:color="auto"/>
            </w:tcBorders>
          </w:tcPr>
          <w:p w14:paraId="7F7BCFB3" w14:textId="73241EF1" w:rsidR="00700214" w:rsidRPr="00700214" w:rsidRDefault="00700214" w:rsidP="0070021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0214">
              <w:rPr>
                <w:rFonts w:ascii="Times New Roman" w:hAnsi="Times New Roman" w:cs="Times New Roman"/>
                <w:b/>
                <w:bCs/>
                <w:lang w:val="en-GB"/>
              </w:rPr>
              <w:t>autumn</w:t>
            </w:r>
          </w:p>
        </w:tc>
        <w:tc>
          <w:tcPr>
            <w:tcW w:w="3081" w:type="dxa"/>
            <w:gridSpan w:val="4"/>
            <w:tcBorders>
              <w:top w:val="single" w:sz="4" w:space="0" w:color="auto"/>
              <w:bottom w:val="double" w:sz="4" w:space="0" w:color="auto"/>
            </w:tcBorders>
          </w:tcPr>
          <w:p w14:paraId="1064A481" w14:textId="6ECA0B47" w:rsidR="00700214" w:rsidRPr="00700214" w:rsidRDefault="00700214" w:rsidP="0070021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0214">
              <w:rPr>
                <w:rFonts w:ascii="Times New Roman" w:hAnsi="Times New Roman" w:cs="Times New Roman"/>
                <w:b/>
                <w:bCs/>
                <w:lang w:val="en-GB"/>
              </w:rPr>
              <w:t>winter</w:t>
            </w:r>
          </w:p>
        </w:tc>
      </w:tr>
      <w:tr w:rsidR="009A6283" w:rsidRPr="002B4666" w14:paraId="2EF4CE7C" w14:textId="0007990C" w:rsidTr="005E281D">
        <w:trPr>
          <w:trHeight w:val="917"/>
        </w:trPr>
        <w:tc>
          <w:tcPr>
            <w:tcW w:w="392" w:type="dxa"/>
            <w:tcBorders>
              <w:top w:val="double" w:sz="4" w:space="0" w:color="auto"/>
            </w:tcBorders>
          </w:tcPr>
          <w:p w14:paraId="46C95985" w14:textId="77777777" w:rsidR="00700214" w:rsidRPr="002B4666" w:rsidRDefault="00700214" w:rsidP="00700214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4" w:type="dxa"/>
            <w:tcBorders>
              <w:top w:val="double" w:sz="4" w:space="0" w:color="auto"/>
            </w:tcBorders>
          </w:tcPr>
          <w:p w14:paraId="357C1A4F" w14:textId="017C954A" w:rsidR="00700214" w:rsidRPr="005E281D" w:rsidRDefault="00700214" w:rsidP="0070021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udy areas</w:t>
            </w:r>
          </w:p>
        </w:tc>
        <w:tc>
          <w:tcPr>
            <w:tcW w:w="777" w:type="dxa"/>
            <w:tcBorders>
              <w:top w:val="double" w:sz="4" w:space="0" w:color="auto"/>
            </w:tcBorders>
          </w:tcPr>
          <w:p w14:paraId="69CCC790" w14:textId="77777777" w:rsidR="00700214" w:rsidRDefault="00700214" w:rsidP="0070021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mp.</w:t>
            </w:r>
          </w:p>
          <w:p w14:paraId="750A1E1D" w14:textId="70796FA0" w:rsidR="0044582E" w:rsidRPr="005C13DE" w:rsidRDefault="0044582E" w:rsidP="0070021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ºC)</w:t>
            </w:r>
          </w:p>
        </w:tc>
        <w:tc>
          <w:tcPr>
            <w:tcW w:w="884" w:type="dxa"/>
            <w:tcBorders>
              <w:top w:val="double" w:sz="4" w:space="0" w:color="auto"/>
            </w:tcBorders>
          </w:tcPr>
          <w:p w14:paraId="20324170" w14:textId="0E9E89E2" w:rsidR="00700214" w:rsidRPr="005E281D" w:rsidRDefault="00700214" w:rsidP="0070021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xygen 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mgL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-1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887" w:type="dxa"/>
            <w:tcBorders>
              <w:top w:val="double" w:sz="4" w:space="0" w:color="auto"/>
            </w:tcBorders>
          </w:tcPr>
          <w:p w14:paraId="430525C0" w14:textId="77777777" w:rsidR="00700214" w:rsidRPr="005E281D" w:rsidRDefault="00700214" w:rsidP="0070021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linity</w:t>
            </w:r>
          </w:p>
        </w:tc>
        <w:tc>
          <w:tcPr>
            <w:tcW w:w="590" w:type="dxa"/>
            <w:tcBorders>
              <w:top w:val="double" w:sz="4" w:space="0" w:color="auto"/>
            </w:tcBorders>
          </w:tcPr>
          <w:p w14:paraId="37861C34" w14:textId="77777777" w:rsidR="00700214" w:rsidRPr="005E281D" w:rsidRDefault="00700214" w:rsidP="0070021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</w:t>
            </w:r>
          </w:p>
        </w:tc>
        <w:tc>
          <w:tcPr>
            <w:tcW w:w="790" w:type="dxa"/>
            <w:tcBorders>
              <w:top w:val="double" w:sz="4" w:space="0" w:color="auto"/>
            </w:tcBorders>
          </w:tcPr>
          <w:p w14:paraId="0EFAE8D1" w14:textId="77777777" w:rsidR="00700214" w:rsidRDefault="00700214" w:rsidP="0070021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mp.</w:t>
            </w:r>
          </w:p>
          <w:p w14:paraId="036A0F81" w14:textId="4AC253D8" w:rsidR="0044582E" w:rsidRPr="005C13DE" w:rsidRDefault="0044582E" w:rsidP="0070021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ºC)</w:t>
            </w:r>
          </w:p>
        </w:tc>
        <w:tc>
          <w:tcPr>
            <w:tcW w:w="897" w:type="dxa"/>
            <w:tcBorders>
              <w:top w:val="double" w:sz="4" w:space="0" w:color="auto"/>
            </w:tcBorders>
          </w:tcPr>
          <w:p w14:paraId="327B98EA" w14:textId="23AAA0FD" w:rsidR="00700214" w:rsidRPr="005E281D" w:rsidRDefault="00700214" w:rsidP="0070021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xygen 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mgL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-1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880" w:type="dxa"/>
            <w:tcBorders>
              <w:top w:val="double" w:sz="4" w:space="0" w:color="auto"/>
            </w:tcBorders>
          </w:tcPr>
          <w:p w14:paraId="5FED4145" w14:textId="5FA2A772" w:rsidR="00700214" w:rsidRPr="005E281D" w:rsidRDefault="00700214" w:rsidP="0070021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linity</w:t>
            </w:r>
          </w:p>
        </w:tc>
        <w:tc>
          <w:tcPr>
            <w:tcW w:w="571" w:type="dxa"/>
            <w:tcBorders>
              <w:top w:val="double" w:sz="4" w:space="0" w:color="auto"/>
            </w:tcBorders>
          </w:tcPr>
          <w:p w14:paraId="7AB5EBFE" w14:textId="7DFE9C93" w:rsidR="00700214" w:rsidRPr="005E281D" w:rsidRDefault="00700214" w:rsidP="0070021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</w:t>
            </w:r>
          </w:p>
        </w:tc>
        <w:tc>
          <w:tcPr>
            <w:tcW w:w="785" w:type="dxa"/>
            <w:tcBorders>
              <w:top w:val="double" w:sz="4" w:space="0" w:color="auto"/>
            </w:tcBorders>
          </w:tcPr>
          <w:p w14:paraId="4A08F057" w14:textId="77777777" w:rsidR="00700214" w:rsidRDefault="00700214" w:rsidP="0070021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mp.</w:t>
            </w:r>
          </w:p>
          <w:p w14:paraId="49C6C98D" w14:textId="53F9280D" w:rsidR="0044582E" w:rsidRPr="005C13DE" w:rsidRDefault="0044582E" w:rsidP="0070021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ºC)</w:t>
            </w:r>
          </w:p>
        </w:tc>
        <w:tc>
          <w:tcPr>
            <w:tcW w:w="884" w:type="dxa"/>
            <w:tcBorders>
              <w:top w:val="double" w:sz="4" w:space="0" w:color="auto"/>
            </w:tcBorders>
          </w:tcPr>
          <w:p w14:paraId="67AB5DA6" w14:textId="5AF538D7" w:rsidR="00700214" w:rsidRPr="005E281D" w:rsidRDefault="00700214" w:rsidP="0070021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xygen 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mgL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-1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878" w:type="dxa"/>
            <w:tcBorders>
              <w:top w:val="double" w:sz="4" w:space="0" w:color="auto"/>
            </w:tcBorders>
          </w:tcPr>
          <w:p w14:paraId="4C036F26" w14:textId="6B5324E5" w:rsidR="00700214" w:rsidRPr="005E281D" w:rsidRDefault="00700214" w:rsidP="0070021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linity</w:t>
            </w:r>
          </w:p>
        </w:tc>
        <w:tc>
          <w:tcPr>
            <w:tcW w:w="590" w:type="dxa"/>
            <w:tcBorders>
              <w:top w:val="double" w:sz="4" w:space="0" w:color="auto"/>
            </w:tcBorders>
          </w:tcPr>
          <w:p w14:paraId="700CEBD3" w14:textId="6FBB4BB1" w:rsidR="00700214" w:rsidRPr="005E281D" w:rsidRDefault="00700214" w:rsidP="0070021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</w:t>
            </w:r>
          </w:p>
        </w:tc>
        <w:tc>
          <w:tcPr>
            <w:tcW w:w="766" w:type="dxa"/>
            <w:tcBorders>
              <w:top w:val="double" w:sz="4" w:space="0" w:color="auto"/>
            </w:tcBorders>
          </w:tcPr>
          <w:p w14:paraId="5971BB50" w14:textId="77777777" w:rsidR="00700214" w:rsidRDefault="00700214" w:rsidP="0070021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mp.</w:t>
            </w:r>
          </w:p>
          <w:p w14:paraId="1FBA609C" w14:textId="7B2BD496" w:rsidR="0044582E" w:rsidRPr="005C13DE" w:rsidRDefault="0044582E" w:rsidP="0070021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ºC)</w:t>
            </w:r>
          </w:p>
        </w:tc>
        <w:tc>
          <w:tcPr>
            <w:tcW w:w="872" w:type="dxa"/>
            <w:tcBorders>
              <w:top w:val="double" w:sz="4" w:space="0" w:color="auto"/>
            </w:tcBorders>
          </w:tcPr>
          <w:p w14:paraId="6A92DF59" w14:textId="693EEBD7" w:rsidR="00700214" w:rsidRPr="005E281D" w:rsidRDefault="00700214" w:rsidP="0070021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xygen 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mgL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-1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872" w:type="dxa"/>
            <w:tcBorders>
              <w:top w:val="double" w:sz="4" w:space="0" w:color="auto"/>
            </w:tcBorders>
          </w:tcPr>
          <w:p w14:paraId="5BE680F2" w14:textId="451F4075" w:rsidR="00700214" w:rsidRPr="005E281D" w:rsidRDefault="00700214" w:rsidP="0070021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linity</w:t>
            </w:r>
          </w:p>
        </w:tc>
        <w:tc>
          <w:tcPr>
            <w:tcW w:w="571" w:type="dxa"/>
            <w:tcBorders>
              <w:top w:val="double" w:sz="4" w:space="0" w:color="auto"/>
            </w:tcBorders>
          </w:tcPr>
          <w:p w14:paraId="3E870CF8" w14:textId="5AF8AF01" w:rsidR="00700214" w:rsidRPr="005E281D" w:rsidRDefault="00700214" w:rsidP="0070021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</w:t>
            </w:r>
          </w:p>
        </w:tc>
      </w:tr>
      <w:tr w:rsidR="009A6283" w:rsidRPr="002B4666" w14:paraId="5DFEFBB2" w14:textId="5E0954FE" w:rsidTr="005E281D">
        <w:tc>
          <w:tcPr>
            <w:tcW w:w="392" w:type="dxa"/>
            <w:vMerge w:val="restart"/>
            <w:tcBorders>
              <w:bottom w:val="single" w:sz="4" w:space="0" w:color="auto"/>
            </w:tcBorders>
            <w:textDirection w:val="btLr"/>
          </w:tcPr>
          <w:p w14:paraId="686B15FA" w14:textId="04F9F81C" w:rsidR="009A6283" w:rsidRPr="00700214" w:rsidRDefault="009A6283" w:rsidP="009A6283">
            <w:pPr>
              <w:pStyle w:val="Normal1"/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021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Ria de </w:t>
            </w:r>
            <w:proofErr w:type="spellStart"/>
            <w:r w:rsidRPr="00700214">
              <w:rPr>
                <w:rFonts w:ascii="Times New Roman" w:hAnsi="Times New Roman" w:cs="Times New Roman"/>
                <w:b/>
                <w:bCs/>
                <w:lang w:val="en-GB"/>
              </w:rPr>
              <w:t>Aveiro</w:t>
            </w:r>
            <w:proofErr w:type="spellEnd"/>
          </w:p>
        </w:tc>
        <w:tc>
          <w:tcPr>
            <w:tcW w:w="1334" w:type="dxa"/>
          </w:tcPr>
          <w:p w14:paraId="6F37012B" w14:textId="77777777" w:rsidR="009A6283" w:rsidRPr="00700214" w:rsidRDefault="009A6283" w:rsidP="009A6283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002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ar</w:t>
            </w:r>
            <w:proofErr w:type="spellEnd"/>
          </w:p>
        </w:tc>
        <w:tc>
          <w:tcPr>
            <w:tcW w:w="777" w:type="dxa"/>
            <w:vAlign w:val="bottom"/>
          </w:tcPr>
          <w:p w14:paraId="2C34C2C3" w14:textId="51AC6CEA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884" w:type="dxa"/>
            <w:vAlign w:val="bottom"/>
          </w:tcPr>
          <w:p w14:paraId="7F207B4B" w14:textId="79794915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87" w:type="dxa"/>
            <w:vAlign w:val="bottom"/>
          </w:tcPr>
          <w:p w14:paraId="1C26DEE4" w14:textId="0AB93D2E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590" w:type="dxa"/>
            <w:vAlign w:val="bottom"/>
          </w:tcPr>
          <w:p w14:paraId="1A418102" w14:textId="4B871AFB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790" w:type="dxa"/>
            <w:vAlign w:val="bottom"/>
          </w:tcPr>
          <w:p w14:paraId="62C9EFD6" w14:textId="3F6A2E5B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897" w:type="dxa"/>
            <w:vAlign w:val="bottom"/>
          </w:tcPr>
          <w:p w14:paraId="61C4B9D0" w14:textId="67813884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80" w:type="dxa"/>
            <w:vAlign w:val="bottom"/>
          </w:tcPr>
          <w:p w14:paraId="607946FD" w14:textId="63620986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71" w:type="dxa"/>
            <w:vAlign w:val="bottom"/>
          </w:tcPr>
          <w:p w14:paraId="0C71E345" w14:textId="43145742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85" w:type="dxa"/>
            <w:vAlign w:val="bottom"/>
          </w:tcPr>
          <w:p w14:paraId="270B6408" w14:textId="2DCBA17A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84" w:type="dxa"/>
            <w:vAlign w:val="bottom"/>
          </w:tcPr>
          <w:p w14:paraId="62048128" w14:textId="04BFD148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878" w:type="dxa"/>
            <w:vAlign w:val="bottom"/>
          </w:tcPr>
          <w:p w14:paraId="3A544FAD" w14:textId="5090FB68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90" w:type="dxa"/>
            <w:vAlign w:val="bottom"/>
          </w:tcPr>
          <w:p w14:paraId="72638D56" w14:textId="00E2D3D6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766" w:type="dxa"/>
            <w:vAlign w:val="bottom"/>
          </w:tcPr>
          <w:p w14:paraId="76DF2182" w14:textId="111E5F06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72" w:type="dxa"/>
            <w:vAlign w:val="bottom"/>
          </w:tcPr>
          <w:p w14:paraId="565CD19E" w14:textId="21B2C2DF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72" w:type="dxa"/>
            <w:vAlign w:val="bottom"/>
          </w:tcPr>
          <w:p w14:paraId="1D4DA9D2" w14:textId="0720D6D7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571" w:type="dxa"/>
            <w:vAlign w:val="bottom"/>
          </w:tcPr>
          <w:p w14:paraId="270E8604" w14:textId="1CCB0C20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7.52</w:t>
            </w:r>
          </w:p>
        </w:tc>
      </w:tr>
      <w:tr w:rsidR="009A6283" w:rsidRPr="002B4666" w14:paraId="04BD19EC" w14:textId="733816F3" w:rsidTr="005E281D">
        <w:tc>
          <w:tcPr>
            <w:tcW w:w="392" w:type="dxa"/>
            <w:vMerge/>
            <w:tcBorders>
              <w:bottom w:val="single" w:sz="4" w:space="0" w:color="auto"/>
            </w:tcBorders>
          </w:tcPr>
          <w:p w14:paraId="2BFDF834" w14:textId="77777777" w:rsidR="009A6283" w:rsidRPr="002B4666" w:rsidRDefault="009A6283" w:rsidP="009A6283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4" w:type="dxa"/>
          </w:tcPr>
          <w:p w14:paraId="4927B024" w14:textId="77777777" w:rsidR="009A6283" w:rsidRPr="00700214" w:rsidRDefault="009A6283" w:rsidP="009A6283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002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rreira</w:t>
            </w:r>
            <w:proofErr w:type="spellEnd"/>
          </w:p>
        </w:tc>
        <w:tc>
          <w:tcPr>
            <w:tcW w:w="777" w:type="dxa"/>
            <w:vAlign w:val="bottom"/>
          </w:tcPr>
          <w:p w14:paraId="129D3956" w14:textId="5EDB2905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884" w:type="dxa"/>
            <w:vAlign w:val="bottom"/>
          </w:tcPr>
          <w:p w14:paraId="34AD4D11" w14:textId="3CF5A67C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87" w:type="dxa"/>
            <w:vAlign w:val="bottom"/>
          </w:tcPr>
          <w:p w14:paraId="7772612F" w14:textId="7F6CCFDE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590" w:type="dxa"/>
            <w:vAlign w:val="bottom"/>
          </w:tcPr>
          <w:p w14:paraId="7A074A5F" w14:textId="1922F756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790" w:type="dxa"/>
            <w:vAlign w:val="bottom"/>
          </w:tcPr>
          <w:p w14:paraId="1FD42395" w14:textId="7E64694C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897" w:type="dxa"/>
            <w:vAlign w:val="bottom"/>
          </w:tcPr>
          <w:p w14:paraId="0E09E33E" w14:textId="6D287F25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0" w:type="dxa"/>
            <w:vAlign w:val="bottom"/>
          </w:tcPr>
          <w:p w14:paraId="0C044FCA" w14:textId="45A29611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571" w:type="dxa"/>
            <w:vAlign w:val="bottom"/>
          </w:tcPr>
          <w:p w14:paraId="14496B52" w14:textId="0963EC1C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785" w:type="dxa"/>
            <w:vAlign w:val="bottom"/>
          </w:tcPr>
          <w:p w14:paraId="2E6A583F" w14:textId="77FE86F4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884" w:type="dxa"/>
            <w:vAlign w:val="bottom"/>
          </w:tcPr>
          <w:p w14:paraId="489B2336" w14:textId="4DCC79F5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78" w:type="dxa"/>
            <w:vAlign w:val="bottom"/>
          </w:tcPr>
          <w:p w14:paraId="31912FDE" w14:textId="6509976D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590" w:type="dxa"/>
            <w:vAlign w:val="bottom"/>
          </w:tcPr>
          <w:p w14:paraId="4DA5314C" w14:textId="18E565C7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766" w:type="dxa"/>
            <w:vAlign w:val="bottom"/>
          </w:tcPr>
          <w:p w14:paraId="75F0DA31" w14:textId="55302605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72" w:type="dxa"/>
            <w:vAlign w:val="bottom"/>
          </w:tcPr>
          <w:p w14:paraId="28C2CC20" w14:textId="61EAA48D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72" w:type="dxa"/>
            <w:vAlign w:val="bottom"/>
          </w:tcPr>
          <w:p w14:paraId="76E945C9" w14:textId="11DEAE61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71" w:type="dxa"/>
            <w:vAlign w:val="bottom"/>
          </w:tcPr>
          <w:p w14:paraId="49D55DC4" w14:textId="349CF58D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8.06</w:t>
            </w:r>
          </w:p>
        </w:tc>
      </w:tr>
      <w:tr w:rsidR="009A6283" w:rsidRPr="002B4666" w14:paraId="055AB761" w14:textId="197AFADA" w:rsidTr="005E281D">
        <w:tc>
          <w:tcPr>
            <w:tcW w:w="392" w:type="dxa"/>
            <w:vMerge/>
            <w:tcBorders>
              <w:bottom w:val="single" w:sz="4" w:space="0" w:color="auto"/>
            </w:tcBorders>
          </w:tcPr>
          <w:p w14:paraId="19F02C6E" w14:textId="77777777" w:rsidR="009A6283" w:rsidRPr="002B4666" w:rsidRDefault="009A6283" w:rsidP="009A6283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4" w:type="dxa"/>
          </w:tcPr>
          <w:p w14:paraId="2DE52A17" w14:textId="77777777" w:rsidR="009A6283" w:rsidRPr="00700214" w:rsidRDefault="009A6283" w:rsidP="009A6283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002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rtosa</w:t>
            </w:r>
            <w:proofErr w:type="spellEnd"/>
          </w:p>
        </w:tc>
        <w:tc>
          <w:tcPr>
            <w:tcW w:w="777" w:type="dxa"/>
            <w:vAlign w:val="bottom"/>
          </w:tcPr>
          <w:p w14:paraId="4B8C7BB0" w14:textId="18C180C2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884" w:type="dxa"/>
            <w:vAlign w:val="bottom"/>
          </w:tcPr>
          <w:p w14:paraId="6771E5C7" w14:textId="3700C6A1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887" w:type="dxa"/>
            <w:vAlign w:val="bottom"/>
          </w:tcPr>
          <w:p w14:paraId="1788F124" w14:textId="0C6F86C4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590" w:type="dxa"/>
            <w:vAlign w:val="bottom"/>
          </w:tcPr>
          <w:p w14:paraId="7B97B07D" w14:textId="6D776426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790" w:type="dxa"/>
            <w:vAlign w:val="bottom"/>
          </w:tcPr>
          <w:p w14:paraId="65A6AB70" w14:textId="5965B128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897" w:type="dxa"/>
            <w:vAlign w:val="bottom"/>
          </w:tcPr>
          <w:p w14:paraId="667CC2A2" w14:textId="2D4A3435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80" w:type="dxa"/>
            <w:vAlign w:val="bottom"/>
          </w:tcPr>
          <w:p w14:paraId="6AD8B6E0" w14:textId="12C1A595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571" w:type="dxa"/>
            <w:vAlign w:val="bottom"/>
          </w:tcPr>
          <w:p w14:paraId="1DF59E8B" w14:textId="29F9EDD1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785" w:type="dxa"/>
            <w:vAlign w:val="bottom"/>
          </w:tcPr>
          <w:p w14:paraId="5B0E49C3" w14:textId="7A8C4356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84" w:type="dxa"/>
            <w:vAlign w:val="bottom"/>
          </w:tcPr>
          <w:p w14:paraId="37D18366" w14:textId="386F7B93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78" w:type="dxa"/>
            <w:vAlign w:val="bottom"/>
          </w:tcPr>
          <w:p w14:paraId="7ABE2B5A" w14:textId="3C0317D9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590" w:type="dxa"/>
            <w:vAlign w:val="bottom"/>
          </w:tcPr>
          <w:p w14:paraId="055F4086" w14:textId="337E3D24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766" w:type="dxa"/>
            <w:vAlign w:val="bottom"/>
          </w:tcPr>
          <w:p w14:paraId="07F2B5AA" w14:textId="332F7A8A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72" w:type="dxa"/>
            <w:vAlign w:val="bottom"/>
          </w:tcPr>
          <w:p w14:paraId="12495E4A" w14:textId="01B79044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872" w:type="dxa"/>
            <w:vAlign w:val="bottom"/>
          </w:tcPr>
          <w:p w14:paraId="70D947CC" w14:textId="26D48287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571" w:type="dxa"/>
            <w:vAlign w:val="bottom"/>
          </w:tcPr>
          <w:p w14:paraId="1DF63E16" w14:textId="0484F878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7.54</w:t>
            </w:r>
          </w:p>
        </w:tc>
      </w:tr>
      <w:tr w:rsidR="009A6283" w:rsidRPr="002B4666" w14:paraId="6A6B186B" w14:textId="0AB89103" w:rsidTr="005E281D">
        <w:tc>
          <w:tcPr>
            <w:tcW w:w="392" w:type="dxa"/>
            <w:vMerge/>
            <w:tcBorders>
              <w:bottom w:val="single" w:sz="4" w:space="0" w:color="auto"/>
            </w:tcBorders>
          </w:tcPr>
          <w:p w14:paraId="370A24FA" w14:textId="77777777" w:rsidR="009A6283" w:rsidRPr="002B4666" w:rsidRDefault="009A6283" w:rsidP="009A6283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4" w:type="dxa"/>
          </w:tcPr>
          <w:p w14:paraId="1B396D81" w14:textId="77777777" w:rsidR="009A6283" w:rsidRPr="00700214" w:rsidRDefault="009A6283" w:rsidP="009A6283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002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f</w:t>
            </w:r>
            <w:proofErr w:type="spellEnd"/>
            <w:r w:rsidRPr="007002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Carmo</w:t>
            </w:r>
          </w:p>
        </w:tc>
        <w:tc>
          <w:tcPr>
            <w:tcW w:w="777" w:type="dxa"/>
            <w:vAlign w:val="bottom"/>
          </w:tcPr>
          <w:p w14:paraId="052AA9CF" w14:textId="52754115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884" w:type="dxa"/>
            <w:vAlign w:val="bottom"/>
          </w:tcPr>
          <w:p w14:paraId="50C129AA" w14:textId="33D0D153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7" w:type="dxa"/>
            <w:vAlign w:val="bottom"/>
          </w:tcPr>
          <w:p w14:paraId="1D6832D4" w14:textId="2D91BE48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590" w:type="dxa"/>
            <w:vAlign w:val="bottom"/>
          </w:tcPr>
          <w:p w14:paraId="4172C136" w14:textId="1849F1B4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790" w:type="dxa"/>
            <w:vAlign w:val="bottom"/>
          </w:tcPr>
          <w:p w14:paraId="51A9690D" w14:textId="7425369A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897" w:type="dxa"/>
            <w:vAlign w:val="bottom"/>
          </w:tcPr>
          <w:p w14:paraId="4F695DBE" w14:textId="52AC9D51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80" w:type="dxa"/>
            <w:vAlign w:val="bottom"/>
          </w:tcPr>
          <w:p w14:paraId="0CE862D4" w14:textId="431C1181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571" w:type="dxa"/>
            <w:vAlign w:val="bottom"/>
          </w:tcPr>
          <w:p w14:paraId="304D7F95" w14:textId="26D85CFA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785" w:type="dxa"/>
            <w:vAlign w:val="bottom"/>
          </w:tcPr>
          <w:p w14:paraId="3B2BE961" w14:textId="72002E74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884" w:type="dxa"/>
            <w:vAlign w:val="bottom"/>
          </w:tcPr>
          <w:p w14:paraId="5C579525" w14:textId="27E484DB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78" w:type="dxa"/>
            <w:vAlign w:val="bottom"/>
          </w:tcPr>
          <w:p w14:paraId="3BC97DCA" w14:textId="5DB6C535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0" w:type="dxa"/>
            <w:vAlign w:val="bottom"/>
          </w:tcPr>
          <w:p w14:paraId="1EABED15" w14:textId="0CFC55C0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7.83</w:t>
            </w:r>
          </w:p>
        </w:tc>
        <w:tc>
          <w:tcPr>
            <w:tcW w:w="766" w:type="dxa"/>
            <w:vAlign w:val="bottom"/>
          </w:tcPr>
          <w:p w14:paraId="187A8080" w14:textId="3F7CC91D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72" w:type="dxa"/>
            <w:vAlign w:val="bottom"/>
          </w:tcPr>
          <w:p w14:paraId="222C1190" w14:textId="7A262869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72" w:type="dxa"/>
            <w:vAlign w:val="bottom"/>
          </w:tcPr>
          <w:p w14:paraId="6A9D45D9" w14:textId="41A02CDD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571" w:type="dxa"/>
            <w:vAlign w:val="bottom"/>
          </w:tcPr>
          <w:p w14:paraId="659FCA59" w14:textId="7C3CC9B0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7.84</w:t>
            </w:r>
          </w:p>
        </w:tc>
      </w:tr>
      <w:tr w:rsidR="009A6283" w:rsidRPr="002B4666" w14:paraId="0981F71F" w14:textId="3E22A341" w:rsidTr="005E281D">
        <w:tc>
          <w:tcPr>
            <w:tcW w:w="392" w:type="dxa"/>
            <w:vMerge/>
            <w:tcBorders>
              <w:bottom w:val="single" w:sz="4" w:space="0" w:color="auto"/>
            </w:tcBorders>
          </w:tcPr>
          <w:p w14:paraId="4A6F4B32" w14:textId="77777777" w:rsidR="009A6283" w:rsidRPr="002B4666" w:rsidRDefault="009A6283" w:rsidP="009A6283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2AA496DB" w14:textId="77777777" w:rsidR="009A6283" w:rsidRPr="00700214" w:rsidRDefault="009A6283" w:rsidP="009A6283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002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f</w:t>
            </w:r>
            <w:proofErr w:type="spellEnd"/>
            <w:r w:rsidRPr="007002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Boa Hora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bottom"/>
          </w:tcPr>
          <w:p w14:paraId="073C134C" w14:textId="774E9BB7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14:paraId="26BD05E1" w14:textId="6CFB37E3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bottom"/>
          </w:tcPr>
          <w:p w14:paraId="3C975637" w14:textId="4B3DA905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vAlign w:val="bottom"/>
          </w:tcPr>
          <w:p w14:paraId="14D34EC7" w14:textId="67CA4F72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bottom"/>
          </w:tcPr>
          <w:p w14:paraId="2AEB209F" w14:textId="5573B7DD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bottom"/>
          </w:tcPr>
          <w:p w14:paraId="232FAE68" w14:textId="53617958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bottom"/>
          </w:tcPr>
          <w:p w14:paraId="675041A3" w14:textId="5D78F990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bottom"/>
          </w:tcPr>
          <w:p w14:paraId="14E40487" w14:textId="050AE5EE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bottom"/>
          </w:tcPr>
          <w:p w14:paraId="3DE8A548" w14:textId="0C030DDB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14:paraId="03B3E55D" w14:textId="04C97FDB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bottom"/>
          </w:tcPr>
          <w:p w14:paraId="5396DE3E" w14:textId="47B8793D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vAlign w:val="bottom"/>
          </w:tcPr>
          <w:p w14:paraId="244E95D2" w14:textId="47726368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bottom"/>
          </w:tcPr>
          <w:p w14:paraId="5C624864" w14:textId="313C343A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14:paraId="1B602343" w14:textId="24E94EB1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14:paraId="05606FDF" w14:textId="38E6007D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bottom"/>
          </w:tcPr>
          <w:p w14:paraId="51DDD62B" w14:textId="43126AAF" w:rsidR="009A6283" w:rsidRPr="009A6283" w:rsidRDefault="009A6283" w:rsidP="009A6283">
            <w:pPr>
              <w:pStyle w:val="Normal1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A6283">
              <w:rPr>
                <w:rFonts w:ascii="Calibri" w:hAnsi="Calibri" w:cs="Calibri"/>
                <w:color w:val="000000"/>
                <w:sz w:val="20"/>
                <w:szCs w:val="20"/>
              </w:rPr>
              <w:t>7.93</w:t>
            </w:r>
          </w:p>
        </w:tc>
      </w:tr>
    </w:tbl>
    <w:p w14:paraId="3E56C12E" w14:textId="77777777" w:rsidR="0007204E" w:rsidRDefault="0007204E" w:rsidP="001A1DD3">
      <w:pPr>
        <w:pStyle w:val="Normal1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C420BB9" w14:textId="77777777" w:rsidR="0007204E" w:rsidRDefault="0007204E" w:rsidP="001A1DD3">
      <w:pPr>
        <w:pStyle w:val="Normal1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00BBFC5" w14:textId="048EB92E" w:rsidR="0007204E" w:rsidRDefault="0007204E" w:rsidP="001A1DD3">
      <w:pPr>
        <w:pStyle w:val="Normal1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3CDF774" w14:textId="76323AC0" w:rsidR="0072112A" w:rsidRPr="00D305ED" w:rsidRDefault="0072112A" w:rsidP="0072112A">
      <w:pPr>
        <w:pStyle w:val="Normal1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D305ED">
        <w:rPr>
          <w:rFonts w:ascii="Times New Roman" w:hAnsi="Times New Roman" w:cs="Times New Roman"/>
          <w:lang w:val="en-GB"/>
        </w:rPr>
        <w:t xml:space="preserve">Table </w:t>
      </w:r>
      <w:r w:rsidR="00BE11EC" w:rsidRPr="00D305ED">
        <w:rPr>
          <w:rFonts w:ascii="Times New Roman" w:hAnsi="Times New Roman" w:cs="Times New Roman"/>
          <w:lang w:val="en-GB"/>
        </w:rPr>
        <w:t>S</w:t>
      </w:r>
      <w:r w:rsidRPr="00D305ED">
        <w:rPr>
          <w:rFonts w:ascii="Times New Roman" w:hAnsi="Times New Roman" w:cs="Times New Roman"/>
          <w:lang w:val="en-GB"/>
        </w:rPr>
        <w:t xml:space="preserve">2 – </w:t>
      </w:r>
      <w:r w:rsidR="00FD7681" w:rsidRPr="00D305ED">
        <w:rPr>
          <w:rFonts w:ascii="Times New Roman" w:hAnsi="Times New Roman" w:cs="Times New Roman"/>
          <w:lang w:val="en-GB"/>
        </w:rPr>
        <w:t>Seasonal</w:t>
      </w:r>
      <w:r w:rsidRPr="00D305ED">
        <w:rPr>
          <w:rFonts w:ascii="Times New Roman" w:hAnsi="Times New Roman" w:cs="Times New Roman"/>
          <w:lang w:val="en-GB"/>
        </w:rPr>
        <w:t xml:space="preserve"> variation of the physicochemical parameters in Tagus estuary study sites.</w:t>
      </w:r>
    </w:p>
    <w:p w14:paraId="7262CFE2" w14:textId="77777777" w:rsidR="0072112A" w:rsidRDefault="0072112A" w:rsidP="001A1DD3">
      <w:pPr>
        <w:pStyle w:val="Normal1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eGrid"/>
        <w:tblpPr w:leftFromText="141" w:rightFromText="141" w:vertAnchor="text" w:horzAnchor="margin" w:tblpXSpec="center" w:tblpY="129"/>
        <w:tblW w:w="142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"/>
        <w:gridCol w:w="1046"/>
        <w:gridCol w:w="770"/>
        <w:gridCol w:w="876"/>
        <w:gridCol w:w="877"/>
        <w:gridCol w:w="578"/>
        <w:gridCol w:w="775"/>
        <w:gridCol w:w="881"/>
        <w:gridCol w:w="875"/>
        <w:gridCol w:w="571"/>
        <w:gridCol w:w="773"/>
        <w:gridCol w:w="876"/>
        <w:gridCol w:w="874"/>
        <w:gridCol w:w="578"/>
        <w:gridCol w:w="766"/>
        <w:gridCol w:w="872"/>
        <w:gridCol w:w="872"/>
        <w:gridCol w:w="571"/>
      </w:tblGrid>
      <w:tr w:rsidR="005E281D" w:rsidRPr="002B4666" w14:paraId="424D7FAE" w14:textId="77777777" w:rsidTr="00BE11EC">
        <w:trPr>
          <w:trHeight w:val="917"/>
          <w:jc w:val="center"/>
        </w:trPr>
        <w:tc>
          <w:tcPr>
            <w:tcW w:w="789" w:type="dxa"/>
            <w:tcBorders>
              <w:top w:val="single" w:sz="4" w:space="0" w:color="auto"/>
              <w:bottom w:val="double" w:sz="4" w:space="0" w:color="auto"/>
            </w:tcBorders>
          </w:tcPr>
          <w:p w14:paraId="15ABE695" w14:textId="77777777" w:rsidR="005E281D" w:rsidRPr="002B4666" w:rsidRDefault="005E281D" w:rsidP="00BE11EC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6" w:type="dxa"/>
            <w:tcBorders>
              <w:top w:val="single" w:sz="4" w:space="0" w:color="auto"/>
              <w:bottom w:val="double" w:sz="4" w:space="0" w:color="auto"/>
            </w:tcBorders>
          </w:tcPr>
          <w:p w14:paraId="7EB99347" w14:textId="77777777" w:rsidR="005E281D" w:rsidRPr="002B4666" w:rsidRDefault="005E281D" w:rsidP="00BE11EC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01" w:type="dxa"/>
            <w:gridSpan w:val="4"/>
            <w:tcBorders>
              <w:top w:val="single" w:sz="4" w:space="0" w:color="auto"/>
              <w:bottom w:val="double" w:sz="4" w:space="0" w:color="auto"/>
            </w:tcBorders>
          </w:tcPr>
          <w:p w14:paraId="305410FE" w14:textId="77777777" w:rsidR="005E281D" w:rsidRPr="00700214" w:rsidRDefault="005E281D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0214">
              <w:rPr>
                <w:rFonts w:ascii="Times New Roman" w:hAnsi="Times New Roman" w:cs="Times New Roman"/>
                <w:b/>
                <w:bCs/>
                <w:lang w:val="en-GB"/>
              </w:rPr>
              <w:t>spring</w:t>
            </w:r>
          </w:p>
        </w:tc>
        <w:tc>
          <w:tcPr>
            <w:tcW w:w="3102" w:type="dxa"/>
            <w:gridSpan w:val="4"/>
            <w:tcBorders>
              <w:top w:val="single" w:sz="4" w:space="0" w:color="auto"/>
              <w:bottom w:val="double" w:sz="4" w:space="0" w:color="auto"/>
            </w:tcBorders>
          </w:tcPr>
          <w:p w14:paraId="241CA00A" w14:textId="77777777" w:rsidR="005E281D" w:rsidRPr="00700214" w:rsidRDefault="005E281D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0214">
              <w:rPr>
                <w:rFonts w:ascii="Times New Roman" w:hAnsi="Times New Roman" w:cs="Times New Roman"/>
                <w:b/>
                <w:bCs/>
                <w:lang w:val="en-GB"/>
              </w:rPr>
              <w:t>summer</w:t>
            </w:r>
          </w:p>
        </w:tc>
        <w:tc>
          <w:tcPr>
            <w:tcW w:w="3101" w:type="dxa"/>
            <w:gridSpan w:val="4"/>
            <w:tcBorders>
              <w:top w:val="single" w:sz="4" w:space="0" w:color="auto"/>
              <w:bottom w:val="double" w:sz="4" w:space="0" w:color="auto"/>
            </w:tcBorders>
          </w:tcPr>
          <w:p w14:paraId="79346936" w14:textId="77777777" w:rsidR="005E281D" w:rsidRPr="00700214" w:rsidRDefault="005E281D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0214">
              <w:rPr>
                <w:rFonts w:ascii="Times New Roman" w:hAnsi="Times New Roman" w:cs="Times New Roman"/>
                <w:b/>
                <w:bCs/>
                <w:lang w:val="en-GB"/>
              </w:rPr>
              <w:t>autumn</w:t>
            </w:r>
          </w:p>
        </w:tc>
        <w:tc>
          <w:tcPr>
            <w:tcW w:w="3081" w:type="dxa"/>
            <w:gridSpan w:val="4"/>
            <w:tcBorders>
              <w:top w:val="single" w:sz="4" w:space="0" w:color="auto"/>
              <w:bottom w:val="double" w:sz="4" w:space="0" w:color="auto"/>
            </w:tcBorders>
          </w:tcPr>
          <w:p w14:paraId="6AB524B1" w14:textId="77777777" w:rsidR="005E281D" w:rsidRPr="00700214" w:rsidRDefault="005E281D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0214">
              <w:rPr>
                <w:rFonts w:ascii="Times New Roman" w:hAnsi="Times New Roman" w:cs="Times New Roman"/>
                <w:b/>
                <w:bCs/>
                <w:lang w:val="en-GB"/>
              </w:rPr>
              <w:t>winter</w:t>
            </w:r>
          </w:p>
        </w:tc>
      </w:tr>
      <w:tr w:rsidR="005E281D" w:rsidRPr="002B4666" w14:paraId="34D80526" w14:textId="77777777" w:rsidTr="00BE11EC">
        <w:trPr>
          <w:trHeight w:val="917"/>
          <w:jc w:val="center"/>
        </w:trPr>
        <w:tc>
          <w:tcPr>
            <w:tcW w:w="789" w:type="dxa"/>
            <w:tcBorders>
              <w:top w:val="double" w:sz="4" w:space="0" w:color="auto"/>
            </w:tcBorders>
          </w:tcPr>
          <w:p w14:paraId="322806D6" w14:textId="77777777" w:rsidR="005E281D" w:rsidRPr="002B4666" w:rsidRDefault="005E281D" w:rsidP="00BE11EC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6" w:type="dxa"/>
            <w:tcBorders>
              <w:top w:val="double" w:sz="4" w:space="0" w:color="auto"/>
            </w:tcBorders>
          </w:tcPr>
          <w:p w14:paraId="449B044D" w14:textId="77777777" w:rsidR="005E281D" w:rsidRPr="005E281D" w:rsidRDefault="005E281D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udy areas</w:t>
            </w:r>
          </w:p>
        </w:tc>
        <w:tc>
          <w:tcPr>
            <w:tcW w:w="770" w:type="dxa"/>
            <w:tcBorders>
              <w:top w:val="double" w:sz="4" w:space="0" w:color="auto"/>
            </w:tcBorders>
          </w:tcPr>
          <w:p w14:paraId="74908CF6" w14:textId="77777777" w:rsidR="005E281D" w:rsidRDefault="005E281D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mp.</w:t>
            </w:r>
          </w:p>
          <w:p w14:paraId="0A00DF88" w14:textId="687CB898" w:rsidR="0044582E" w:rsidRPr="005C13DE" w:rsidRDefault="0044582E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ºC)</w:t>
            </w:r>
          </w:p>
        </w:tc>
        <w:tc>
          <w:tcPr>
            <w:tcW w:w="876" w:type="dxa"/>
            <w:tcBorders>
              <w:top w:val="double" w:sz="4" w:space="0" w:color="auto"/>
            </w:tcBorders>
          </w:tcPr>
          <w:p w14:paraId="5E8C2AEA" w14:textId="7B4ECA2B" w:rsidR="005E281D" w:rsidRPr="005E281D" w:rsidRDefault="005E281D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xygen 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mgL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-1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877" w:type="dxa"/>
            <w:tcBorders>
              <w:top w:val="double" w:sz="4" w:space="0" w:color="auto"/>
            </w:tcBorders>
          </w:tcPr>
          <w:p w14:paraId="425729ED" w14:textId="77777777" w:rsidR="005E281D" w:rsidRPr="005E281D" w:rsidRDefault="005E281D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linity</w:t>
            </w:r>
          </w:p>
        </w:tc>
        <w:tc>
          <w:tcPr>
            <w:tcW w:w="578" w:type="dxa"/>
            <w:tcBorders>
              <w:top w:val="double" w:sz="4" w:space="0" w:color="auto"/>
            </w:tcBorders>
          </w:tcPr>
          <w:p w14:paraId="24F0378D" w14:textId="77777777" w:rsidR="005E281D" w:rsidRPr="005E281D" w:rsidRDefault="005E281D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</w:t>
            </w:r>
          </w:p>
        </w:tc>
        <w:tc>
          <w:tcPr>
            <w:tcW w:w="775" w:type="dxa"/>
            <w:tcBorders>
              <w:top w:val="double" w:sz="4" w:space="0" w:color="auto"/>
            </w:tcBorders>
          </w:tcPr>
          <w:p w14:paraId="292369AC" w14:textId="77777777" w:rsidR="005E281D" w:rsidRDefault="005E281D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mp.</w:t>
            </w:r>
          </w:p>
          <w:p w14:paraId="2E8FD685" w14:textId="4E99AC99" w:rsidR="0044582E" w:rsidRPr="005C13DE" w:rsidRDefault="0044582E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ºC)</w:t>
            </w:r>
          </w:p>
        </w:tc>
        <w:tc>
          <w:tcPr>
            <w:tcW w:w="881" w:type="dxa"/>
            <w:tcBorders>
              <w:top w:val="double" w:sz="4" w:space="0" w:color="auto"/>
            </w:tcBorders>
          </w:tcPr>
          <w:p w14:paraId="5F256BEE" w14:textId="02D95BD2" w:rsidR="005E281D" w:rsidRPr="005E281D" w:rsidRDefault="005E281D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xygen 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mgL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-1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875" w:type="dxa"/>
            <w:tcBorders>
              <w:top w:val="double" w:sz="4" w:space="0" w:color="auto"/>
            </w:tcBorders>
          </w:tcPr>
          <w:p w14:paraId="39AA6B78" w14:textId="77777777" w:rsidR="005E281D" w:rsidRPr="005E281D" w:rsidRDefault="005E281D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linity</w:t>
            </w:r>
          </w:p>
        </w:tc>
        <w:tc>
          <w:tcPr>
            <w:tcW w:w="571" w:type="dxa"/>
            <w:tcBorders>
              <w:top w:val="double" w:sz="4" w:space="0" w:color="auto"/>
            </w:tcBorders>
          </w:tcPr>
          <w:p w14:paraId="59E9A48C" w14:textId="77777777" w:rsidR="005E281D" w:rsidRPr="005E281D" w:rsidRDefault="005E281D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</w:t>
            </w:r>
          </w:p>
        </w:tc>
        <w:tc>
          <w:tcPr>
            <w:tcW w:w="773" w:type="dxa"/>
            <w:tcBorders>
              <w:top w:val="double" w:sz="4" w:space="0" w:color="auto"/>
            </w:tcBorders>
          </w:tcPr>
          <w:p w14:paraId="4467421F" w14:textId="77777777" w:rsidR="005E281D" w:rsidRDefault="005E281D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mp.</w:t>
            </w:r>
          </w:p>
          <w:p w14:paraId="735A7369" w14:textId="48608B62" w:rsidR="0044582E" w:rsidRPr="005C13DE" w:rsidRDefault="0044582E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ºC)</w:t>
            </w:r>
          </w:p>
        </w:tc>
        <w:tc>
          <w:tcPr>
            <w:tcW w:w="876" w:type="dxa"/>
            <w:tcBorders>
              <w:top w:val="double" w:sz="4" w:space="0" w:color="auto"/>
            </w:tcBorders>
          </w:tcPr>
          <w:p w14:paraId="700A7A34" w14:textId="1FC60188" w:rsidR="005E281D" w:rsidRPr="005E281D" w:rsidRDefault="005E281D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xygen 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mgL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-1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874" w:type="dxa"/>
            <w:tcBorders>
              <w:top w:val="double" w:sz="4" w:space="0" w:color="auto"/>
            </w:tcBorders>
          </w:tcPr>
          <w:p w14:paraId="5CFF0EDB" w14:textId="77777777" w:rsidR="005E281D" w:rsidRPr="005E281D" w:rsidRDefault="005E281D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linity</w:t>
            </w:r>
          </w:p>
        </w:tc>
        <w:tc>
          <w:tcPr>
            <w:tcW w:w="578" w:type="dxa"/>
            <w:tcBorders>
              <w:top w:val="double" w:sz="4" w:space="0" w:color="auto"/>
            </w:tcBorders>
          </w:tcPr>
          <w:p w14:paraId="3FE9CC0A" w14:textId="77777777" w:rsidR="005E281D" w:rsidRPr="005E281D" w:rsidRDefault="005E281D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</w:t>
            </w:r>
          </w:p>
        </w:tc>
        <w:tc>
          <w:tcPr>
            <w:tcW w:w="766" w:type="dxa"/>
            <w:tcBorders>
              <w:top w:val="double" w:sz="4" w:space="0" w:color="auto"/>
            </w:tcBorders>
          </w:tcPr>
          <w:p w14:paraId="2E06B83B" w14:textId="77777777" w:rsidR="005E281D" w:rsidRDefault="005E281D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mp.</w:t>
            </w:r>
          </w:p>
          <w:p w14:paraId="0745655E" w14:textId="52D66AC7" w:rsidR="00BE11EC" w:rsidRPr="005C13DE" w:rsidRDefault="00BE11EC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ºC)</w:t>
            </w:r>
          </w:p>
        </w:tc>
        <w:tc>
          <w:tcPr>
            <w:tcW w:w="872" w:type="dxa"/>
            <w:tcBorders>
              <w:top w:val="double" w:sz="4" w:space="0" w:color="auto"/>
            </w:tcBorders>
          </w:tcPr>
          <w:p w14:paraId="0C4E7070" w14:textId="3FA3B9AC" w:rsidR="005E281D" w:rsidRPr="005E281D" w:rsidRDefault="005E281D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xygen 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mgL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-1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872" w:type="dxa"/>
            <w:tcBorders>
              <w:top w:val="double" w:sz="4" w:space="0" w:color="auto"/>
            </w:tcBorders>
          </w:tcPr>
          <w:p w14:paraId="383C2F63" w14:textId="77777777" w:rsidR="005E281D" w:rsidRPr="005E281D" w:rsidRDefault="005E281D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linity</w:t>
            </w:r>
          </w:p>
        </w:tc>
        <w:tc>
          <w:tcPr>
            <w:tcW w:w="571" w:type="dxa"/>
            <w:tcBorders>
              <w:top w:val="double" w:sz="4" w:space="0" w:color="auto"/>
            </w:tcBorders>
          </w:tcPr>
          <w:p w14:paraId="77F2B35E" w14:textId="77777777" w:rsidR="005E281D" w:rsidRPr="005E281D" w:rsidRDefault="005E281D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</w:t>
            </w:r>
          </w:p>
        </w:tc>
      </w:tr>
      <w:tr w:rsidR="005E281D" w:rsidRPr="002B4666" w14:paraId="2888F0A2" w14:textId="77777777" w:rsidTr="00BE11EC">
        <w:trPr>
          <w:jc w:val="center"/>
        </w:trPr>
        <w:tc>
          <w:tcPr>
            <w:tcW w:w="789" w:type="dxa"/>
            <w:vMerge w:val="restart"/>
            <w:tcBorders>
              <w:bottom w:val="single" w:sz="4" w:space="0" w:color="auto"/>
            </w:tcBorders>
            <w:textDirection w:val="btLr"/>
          </w:tcPr>
          <w:p w14:paraId="5E4A6123" w14:textId="72258070" w:rsidR="005E281D" w:rsidRPr="00700214" w:rsidRDefault="005E281D" w:rsidP="00BE11EC">
            <w:pPr>
              <w:pStyle w:val="Normal1"/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Tagus estuary</w:t>
            </w:r>
          </w:p>
        </w:tc>
        <w:tc>
          <w:tcPr>
            <w:tcW w:w="1046" w:type="dxa"/>
          </w:tcPr>
          <w:p w14:paraId="667D6FDA" w14:textId="2311DBB3" w:rsidR="005E281D" w:rsidRPr="00700214" w:rsidRDefault="00F216B3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handra</w:t>
            </w:r>
            <w:proofErr w:type="spellEnd"/>
          </w:p>
        </w:tc>
        <w:tc>
          <w:tcPr>
            <w:tcW w:w="770" w:type="dxa"/>
          </w:tcPr>
          <w:p w14:paraId="7538ECDD" w14:textId="59E29023" w:rsidR="005E281D" w:rsidRPr="00B648AC" w:rsidRDefault="004F55E5" w:rsidP="00BE11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5</w:t>
            </w:r>
          </w:p>
        </w:tc>
        <w:tc>
          <w:tcPr>
            <w:tcW w:w="876" w:type="dxa"/>
            <w:vAlign w:val="bottom"/>
          </w:tcPr>
          <w:p w14:paraId="23E3BEFE" w14:textId="2F1FD636" w:rsidR="005E281D" w:rsidRPr="009A6283" w:rsidRDefault="007B718E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7</w:t>
            </w:r>
          </w:p>
        </w:tc>
        <w:tc>
          <w:tcPr>
            <w:tcW w:w="877" w:type="dxa"/>
            <w:vAlign w:val="bottom"/>
          </w:tcPr>
          <w:p w14:paraId="7322CE8B" w14:textId="4B0E781A" w:rsidR="005E281D" w:rsidRPr="009A6283" w:rsidRDefault="00B648AC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5</w:t>
            </w:r>
          </w:p>
        </w:tc>
        <w:tc>
          <w:tcPr>
            <w:tcW w:w="578" w:type="dxa"/>
            <w:vAlign w:val="bottom"/>
          </w:tcPr>
          <w:p w14:paraId="195A9426" w14:textId="50CDAD6C" w:rsidR="005E281D" w:rsidRPr="009A6283" w:rsidRDefault="00B648AC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</w:t>
            </w:r>
          </w:p>
        </w:tc>
        <w:tc>
          <w:tcPr>
            <w:tcW w:w="775" w:type="dxa"/>
            <w:vAlign w:val="bottom"/>
          </w:tcPr>
          <w:p w14:paraId="42F22DC7" w14:textId="3F9EACF4" w:rsidR="005E281D" w:rsidRPr="00B648AC" w:rsidRDefault="00B648AC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881" w:type="dxa"/>
            <w:vAlign w:val="bottom"/>
          </w:tcPr>
          <w:p w14:paraId="5FD2F911" w14:textId="3E44D9FE" w:rsidR="005E281D" w:rsidRPr="00B648AC" w:rsidRDefault="005E3291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75" w:type="dxa"/>
            <w:vAlign w:val="bottom"/>
          </w:tcPr>
          <w:p w14:paraId="3BA9EFD8" w14:textId="339B418A" w:rsidR="005E281D" w:rsidRPr="00B648AC" w:rsidRDefault="005E3291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1" w:type="dxa"/>
            <w:vAlign w:val="bottom"/>
          </w:tcPr>
          <w:p w14:paraId="0163162D" w14:textId="1AADEFF0" w:rsidR="005E281D" w:rsidRPr="00B648AC" w:rsidRDefault="005E3291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773" w:type="dxa"/>
            <w:vAlign w:val="bottom"/>
          </w:tcPr>
          <w:p w14:paraId="5156749E" w14:textId="2B4440EA" w:rsidR="005E281D" w:rsidRPr="00B648AC" w:rsidRDefault="006C4176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876" w:type="dxa"/>
            <w:vAlign w:val="bottom"/>
          </w:tcPr>
          <w:p w14:paraId="7CC4BB0C" w14:textId="260A75A8" w:rsidR="005E281D" w:rsidRPr="00B648AC" w:rsidRDefault="006C4176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74" w:type="dxa"/>
            <w:vAlign w:val="bottom"/>
          </w:tcPr>
          <w:p w14:paraId="2248A503" w14:textId="65C7C1CE" w:rsidR="005E281D" w:rsidRPr="00B648AC" w:rsidRDefault="00DC562D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78" w:type="dxa"/>
            <w:vAlign w:val="bottom"/>
          </w:tcPr>
          <w:p w14:paraId="57EF1C0F" w14:textId="0CD90C9A" w:rsidR="005E281D" w:rsidRPr="00B648AC" w:rsidRDefault="00DC562D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66" w:type="dxa"/>
            <w:vAlign w:val="bottom"/>
          </w:tcPr>
          <w:p w14:paraId="0B145F97" w14:textId="288E29D4" w:rsidR="005E281D" w:rsidRPr="00B648AC" w:rsidRDefault="005E3291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872" w:type="dxa"/>
            <w:vAlign w:val="bottom"/>
          </w:tcPr>
          <w:p w14:paraId="27A3EC2A" w14:textId="26513C59" w:rsidR="005E281D" w:rsidRPr="00B648AC" w:rsidRDefault="006C4176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72" w:type="dxa"/>
            <w:vAlign w:val="bottom"/>
          </w:tcPr>
          <w:p w14:paraId="56A7C599" w14:textId="16FDC185" w:rsidR="005E281D" w:rsidRPr="00B648AC" w:rsidRDefault="006C4176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1" w:type="dxa"/>
            <w:vAlign w:val="bottom"/>
          </w:tcPr>
          <w:p w14:paraId="7D545D37" w14:textId="502BA298" w:rsidR="005E281D" w:rsidRPr="00B648AC" w:rsidRDefault="006C4176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</w:tr>
      <w:tr w:rsidR="005E281D" w:rsidRPr="002B4666" w14:paraId="2EF1233B" w14:textId="77777777" w:rsidTr="00BE11EC">
        <w:trPr>
          <w:jc w:val="center"/>
        </w:trPr>
        <w:tc>
          <w:tcPr>
            <w:tcW w:w="789" w:type="dxa"/>
            <w:vMerge/>
            <w:tcBorders>
              <w:bottom w:val="single" w:sz="4" w:space="0" w:color="auto"/>
            </w:tcBorders>
          </w:tcPr>
          <w:p w14:paraId="28842ED3" w14:textId="77777777" w:rsidR="005E281D" w:rsidRPr="002B4666" w:rsidRDefault="005E281D" w:rsidP="00BE11EC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6" w:type="dxa"/>
          </w:tcPr>
          <w:p w14:paraId="7205226D" w14:textId="54ED8346" w:rsidR="005E281D" w:rsidRPr="00700214" w:rsidRDefault="00F216B3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cão</w:t>
            </w:r>
            <w:proofErr w:type="spellEnd"/>
          </w:p>
        </w:tc>
        <w:tc>
          <w:tcPr>
            <w:tcW w:w="770" w:type="dxa"/>
          </w:tcPr>
          <w:p w14:paraId="4A069E44" w14:textId="312139A1" w:rsidR="005E281D" w:rsidRPr="00B648AC" w:rsidRDefault="004F55E5" w:rsidP="00BE11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5</w:t>
            </w:r>
          </w:p>
        </w:tc>
        <w:tc>
          <w:tcPr>
            <w:tcW w:w="876" w:type="dxa"/>
            <w:vAlign w:val="bottom"/>
          </w:tcPr>
          <w:p w14:paraId="7AF27B7A" w14:textId="35E0D3B3" w:rsidR="005E281D" w:rsidRPr="009A6283" w:rsidRDefault="007B718E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</w:t>
            </w:r>
          </w:p>
        </w:tc>
        <w:tc>
          <w:tcPr>
            <w:tcW w:w="877" w:type="dxa"/>
            <w:vAlign w:val="bottom"/>
          </w:tcPr>
          <w:p w14:paraId="43780349" w14:textId="1724CEC2" w:rsidR="005E281D" w:rsidRPr="009A6283" w:rsidRDefault="00B648AC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5</w:t>
            </w:r>
          </w:p>
        </w:tc>
        <w:tc>
          <w:tcPr>
            <w:tcW w:w="578" w:type="dxa"/>
            <w:vAlign w:val="bottom"/>
          </w:tcPr>
          <w:p w14:paraId="6E22ED0B" w14:textId="25BA33FB" w:rsidR="005E281D" w:rsidRPr="009A6283" w:rsidRDefault="00B648AC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7</w:t>
            </w:r>
          </w:p>
        </w:tc>
        <w:tc>
          <w:tcPr>
            <w:tcW w:w="775" w:type="dxa"/>
            <w:vAlign w:val="bottom"/>
          </w:tcPr>
          <w:p w14:paraId="4CECC3EB" w14:textId="7CF5A318" w:rsidR="005E281D" w:rsidRPr="00B648AC" w:rsidRDefault="00B648AC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881" w:type="dxa"/>
            <w:vAlign w:val="bottom"/>
          </w:tcPr>
          <w:p w14:paraId="3224F134" w14:textId="38104B1D" w:rsidR="005E281D" w:rsidRPr="00B648AC" w:rsidRDefault="005E3291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75" w:type="dxa"/>
            <w:vAlign w:val="bottom"/>
          </w:tcPr>
          <w:p w14:paraId="4E4621C5" w14:textId="1945EE9F" w:rsidR="005E281D" w:rsidRPr="00B648AC" w:rsidRDefault="005E3291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571" w:type="dxa"/>
            <w:vAlign w:val="bottom"/>
          </w:tcPr>
          <w:p w14:paraId="738A6026" w14:textId="67EB2A36" w:rsidR="005E281D" w:rsidRPr="00B648AC" w:rsidRDefault="005E3291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73" w:type="dxa"/>
            <w:vAlign w:val="bottom"/>
          </w:tcPr>
          <w:p w14:paraId="1E978CFD" w14:textId="5C8A839B" w:rsidR="005E281D" w:rsidRPr="00B648AC" w:rsidRDefault="006C4176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876" w:type="dxa"/>
            <w:vAlign w:val="bottom"/>
          </w:tcPr>
          <w:p w14:paraId="37089110" w14:textId="3FBA69D9" w:rsidR="005E281D" w:rsidRPr="00B648AC" w:rsidRDefault="006C4176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74" w:type="dxa"/>
            <w:vAlign w:val="bottom"/>
          </w:tcPr>
          <w:p w14:paraId="5EB1F3C5" w14:textId="3B62EEC7" w:rsidR="005E281D" w:rsidRPr="00B648AC" w:rsidRDefault="00DC562D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8" w:type="dxa"/>
            <w:vAlign w:val="bottom"/>
          </w:tcPr>
          <w:p w14:paraId="6BE1A80D" w14:textId="1C2E108E" w:rsidR="005E281D" w:rsidRPr="00B648AC" w:rsidRDefault="00DC562D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66" w:type="dxa"/>
            <w:vAlign w:val="bottom"/>
          </w:tcPr>
          <w:p w14:paraId="4AF8F29C" w14:textId="2C26455E" w:rsidR="005E281D" w:rsidRPr="00B648AC" w:rsidRDefault="005E3291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72" w:type="dxa"/>
            <w:vAlign w:val="bottom"/>
          </w:tcPr>
          <w:p w14:paraId="4B801620" w14:textId="1BDC3BD6" w:rsidR="005E281D" w:rsidRPr="00B648AC" w:rsidRDefault="006C4176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72" w:type="dxa"/>
            <w:vAlign w:val="bottom"/>
          </w:tcPr>
          <w:p w14:paraId="0BDDA019" w14:textId="533A1080" w:rsidR="005E281D" w:rsidRPr="00B648AC" w:rsidRDefault="006C4176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71" w:type="dxa"/>
            <w:vAlign w:val="bottom"/>
          </w:tcPr>
          <w:p w14:paraId="505383B9" w14:textId="5DC123D5" w:rsidR="005E281D" w:rsidRPr="00B648AC" w:rsidRDefault="006C4176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5E281D" w:rsidRPr="002B4666" w14:paraId="0B46A73F" w14:textId="77777777" w:rsidTr="00BE11EC">
        <w:trPr>
          <w:jc w:val="center"/>
        </w:trPr>
        <w:tc>
          <w:tcPr>
            <w:tcW w:w="789" w:type="dxa"/>
            <w:vMerge/>
            <w:tcBorders>
              <w:bottom w:val="single" w:sz="4" w:space="0" w:color="auto"/>
            </w:tcBorders>
          </w:tcPr>
          <w:p w14:paraId="73E14BCC" w14:textId="77777777" w:rsidR="005E281D" w:rsidRPr="002B4666" w:rsidRDefault="005E281D" w:rsidP="00BE11EC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6" w:type="dxa"/>
          </w:tcPr>
          <w:p w14:paraId="2525C83F" w14:textId="539B513F" w:rsidR="005E281D" w:rsidRPr="00700214" w:rsidRDefault="00F216B3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ouco</w:t>
            </w:r>
            <w:proofErr w:type="spellEnd"/>
          </w:p>
        </w:tc>
        <w:tc>
          <w:tcPr>
            <w:tcW w:w="770" w:type="dxa"/>
          </w:tcPr>
          <w:p w14:paraId="357FEB89" w14:textId="5E7311F9" w:rsidR="005E281D" w:rsidRPr="00B648AC" w:rsidRDefault="004F55E5" w:rsidP="00BE11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76" w:type="dxa"/>
            <w:vAlign w:val="bottom"/>
          </w:tcPr>
          <w:p w14:paraId="077BA7A9" w14:textId="5364D327" w:rsidR="005E281D" w:rsidRPr="009A6283" w:rsidRDefault="007B718E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35</w:t>
            </w:r>
          </w:p>
        </w:tc>
        <w:tc>
          <w:tcPr>
            <w:tcW w:w="877" w:type="dxa"/>
            <w:vAlign w:val="bottom"/>
          </w:tcPr>
          <w:p w14:paraId="2DDBBD69" w14:textId="34E5C194" w:rsidR="005E281D" w:rsidRPr="009A6283" w:rsidRDefault="00B648AC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8</w:t>
            </w:r>
          </w:p>
        </w:tc>
        <w:tc>
          <w:tcPr>
            <w:tcW w:w="578" w:type="dxa"/>
            <w:vAlign w:val="bottom"/>
          </w:tcPr>
          <w:p w14:paraId="61FE35C4" w14:textId="1BCCAF79" w:rsidR="005E281D" w:rsidRPr="009A6283" w:rsidRDefault="00B648AC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3</w:t>
            </w:r>
          </w:p>
        </w:tc>
        <w:tc>
          <w:tcPr>
            <w:tcW w:w="775" w:type="dxa"/>
            <w:vAlign w:val="bottom"/>
          </w:tcPr>
          <w:p w14:paraId="70618B20" w14:textId="7BE0045B" w:rsidR="005E281D" w:rsidRPr="00B648AC" w:rsidRDefault="005E3291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881" w:type="dxa"/>
            <w:vAlign w:val="bottom"/>
          </w:tcPr>
          <w:p w14:paraId="69232C2E" w14:textId="037C9C4D" w:rsidR="005E281D" w:rsidRPr="00B648AC" w:rsidRDefault="005E3291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75" w:type="dxa"/>
            <w:vAlign w:val="bottom"/>
          </w:tcPr>
          <w:p w14:paraId="0562CDBC" w14:textId="68F50748" w:rsidR="005E281D" w:rsidRPr="00B648AC" w:rsidRDefault="005E3291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571" w:type="dxa"/>
            <w:vAlign w:val="bottom"/>
          </w:tcPr>
          <w:p w14:paraId="3A7B63CA" w14:textId="533D6BFD" w:rsidR="005E281D" w:rsidRPr="00B648AC" w:rsidRDefault="005E3291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773" w:type="dxa"/>
            <w:vAlign w:val="bottom"/>
          </w:tcPr>
          <w:p w14:paraId="2AB00298" w14:textId="5699C6B3" w:rsidR="005E281D" w:rsidRPr="00B648AC" w:rsidRDefault="006C4176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876" w:type="dxa"/>
            <w:vAlign w:val="bottom"/>
          </w:tcPr>
          <w:p w14:paraId="3D603C43" w14:textId="0B5A0254" w:rsidR="005E281D" w:rsidRPr="00B648AC" w:rsidRDefault="006C4176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74" w:type="dxa"/>
            <w:vAlign w:val="bottom"/>
          </w:tcPr>
          <w:p w14:paraId="2FF4B546" w14:textId="4932D47F" w:rsidR="005E281D" w:rsidRPr="00B648AC" w:rsidRDefault="00DC562D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578" w:type="dxa"/>
            <w:vAlign w:val="bottom"/>
          </w:tcPr>
          <w:p w14:paraId="59DB1D96" w14:textId="7EAC6E32" w:rsidR="005E281D" w:rsidRPr="00B648AC" w:rsidRDefault="00DC562D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66" w:type="dxa"/>
            <w:vAlign w:val="bottom"/>
          </w:tcPr>
          <w:p w14:paraId="460AF78E" w14:textId="6927B576" w:rsidR="005E281D" w:rsidRPr="00B648AC" w:rsidRDefault="005E3291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872" w:type="dxa"/>
            <w:vAlign w:val="bottom"/>
          </w:tcPr>
          <w:p w14:paraId="2DC7EA4A" w14:textId="200F6BFA" w:rsidR="005E281D" w:rsidRPr="00B648AC" w:rsidRDefault="006C4176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72" w:type="dxa"/>
            <w:vAlign w:val="bottom"/>
          </w:tcPr>
          <w:p w14:paraId="6973DB58" w14:textId="4145AEAA" w:rsidR="005E281D" w:rsidRPr="00B648AC" w:rsidRDefault="006C4176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571" w:type="dxa"/>
            <w:vAlign w:val="bottom"/>
          </w:tcPr>
          <w:p w14:paraId="1CB29D3B" w14:textId="13ED9FDA" w:rsidR="005E281D" w:rsidRPr="00B648AC" w:rsidRDefault="006C4176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5</w:t>
            </w:r>
          </w:p>
        </w:tc>
      </w:tr>
      <w:tr w:rsidR="005E281D" w:rsidRPr="002B4666" w14:paraId="1B8AD3C8" w14:textId="77777777" w:rsidTr="00BE11EC">
        <w:trPr>
          <w:jc w:val="center"/>
        </w:trPr>
        <w:tc>
          <w:tcPr>
            <w:tcW w:w="789" w:type="dxa"/>
            <w:vMerge/>
            <w:tcBorders>
              <w:bottom w:val="single" w:sz="4" w:space="0" w:color="auto"/>
            </w:tcBorders>
          </w:tcPr>
          <w:p w14:paraId="308AC1F4" w14:textId="77777777" w:rsidR="005E281D" w:rsidRPr="002B4666" w:rsidRDefault="005E281D" w:rsidP="00BE11EC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6" w:type="dxa"/>
          </w:tcPr>
          <w:p w14:paraId="563F6B9B" w14:textId="157F3B3E" w:rsidR="005E281D" w:rsidRPr="00700214" w:rsidRDefault="00F216B3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ixal</w:t>
            </w:r>
            <w:proofErr w:type="spellEnd"/>
          </w:p>
        </w:tc>
        <w:tc>
          <w:tcPr>
            <w:tcW w:w="770" w:type="dxa"/>
          </w:tcPr>
          <w:p w14:paraId="5A0FFB77" w14:textId="2550D0AA" w:rsidR="005E281D" w:rsidRPr="00B648AC" w:rsidRDefault="004F55E5" w:rsidP="00BE11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5</w:t>
            </w:r>
          </w:p>
        </w:tc>
        <w:tc>
          <w:tcPr>
            <w:tcW w:w="876" w:type="dxa"/>
            <w:vAlign w:val="bottom"/>
          </w:tcPr>
          <w:p w14:paraId="322EDC1F" w14:textId="2CE14D89" w:rsidR="005E281D" w:rsidRPr="009A6283" w:rsidRDefault="007B718E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1</w:t>
            </w:r>
          </w:p>
        </w:tc>
        <w:tc>
          <w:tcPr>
            <w:tcW w:w="877" w:type="dxa"/>
            <w:vAlign w:val="bottom"/>
          </w:tcPr>
          <w:p w14:paraId="4ABF6D93" w14:textId="7CF4BA25" w:rsidR="005E281D" w:rsidRPr="009A6283" w:rsidRDefault="00B648AC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7</w:t>
            </w:r>
          </w:p>
        </w:tc>
        <w:tc>
          <w:tcPr>
            <w:tcW w:w="578" w:type="dxa"/>
            <w:vAlign w:val="bottom"/>
          </w:tcPr>
          <w:p w14:paraId="2CDB71DA" w14:textId="4D6E12D1" w:rsidR="005E281D" w:rsidRPr="009A6283" w:rsidRDefault="00B648AC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9</w:t>
            </w:r>
          </w:p>
        </w:tc>
        <w:tc>
          <w:tcPr>
            <w:tcW w:w="775" w:type="dxa"/>
            <w:vAlign w:val="bottom"/>
          </w:tcPr>
          <w:p w14:paraId="79AB7CAD" w14:textId="32F82403" w:rsidR="005E281D" w:rsidRPr="00B648AC" w:rsidRDefault="005E3291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881" w:type="dxa"/>
            <w:vAlign w:val="bottom"/>
          </w:tcPr>
          <w:p w14:paraId="42DAF9CD" w14:textId="7AD6795A" w:rsidR="005E281D" w:rsidRPr="00B648AC" w:rsidRDefault="005E3291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75" w:type="dxa"/>
            <w:vAlign w:val="bottom"/>
          </w:tcPr>
          <w:p w14:paraId="65ADF82D" w14:textId="15BCF494" w:rsidR="005E281D" w:rsidRPr="00B648AC" w:rsidRDefault="005E3291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571" w:type="dxa"/>
            <w:vAlign w:val="bottom"/>
          </w:tcPr>
          <w:p w14:paraId="5E16B3DB" w14:textId="4DA36CE9" w:rsidR="005E281D" w:rsidRPr="00B648AC" w:rsidRDefault="005E3291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73" w:type="dxa"/>
            <w:vAlign w:val="bottom"/>
          </w:tcPr>
          <w:p w14:paraId="27FECCC6" w14:textId="3BD9BC85" w:rsidR="005E281D" w:rsidRPr="00B648AC" w:rsidRDefault="006C4176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876" w:type="dxa"/>
            <w:vAlign w:val="bottom"/>
          </w:tcPr>
          <w:p w14:paraId="75029733" w14:textId="3EDCB429" w:rsidR="005E281D" w:rsidRPr="00B648AC" w:rsidRDefault="006C4176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74" w:type="dxa"/>
            <w:vAlign w:val="bottom"/>
          </w:tcPr>
          <w:p w14:paraId="7F6F8678" w14:textId="233233A9" w:rsidR="005E281D" w:rsidRPr="00B648AC" w:rsidRDefault="00DC562D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578" w:type="dxa"/>
            <w:vAlign w:val="bottom"/>
          </w:tcPr>
          <w:p w14:paraId="7486AF0A" w14:textId="73AA155B" w:rsidR="005E281D" w:rsidRPr="00B648AC" w:rsidRDefault="00DC562D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66" w:type="dxa"/>
            <w:vAlign w:val="bottom"/>
          </w:tcPr>
          <w:p w14:paraId="6DF5FFCD" w14:textId="38667977" w:rsidR="005E281D" w:rsidRPr="00B648AC" w:rsidRDefault="005E3291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72" w:type="dxa"/>
            <w:vAlign w:val="bottom"/>
          </w:tcPr>
          <w:p w14:paraId="11634E57" w14:textId="2EF317F3" w:rsidR="005E281D" w:rsidRPr="00B648AC" w:rsidRDefault="006C4176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72" w:type="dxa"/>
            <w:vAlign w:val="bottom"/>
          </w:tcPr>
          <w:p w14:paraId="29C1249E" w14:textId="5EF1B2BD" w:rsidR="005E281D" w:rsidRPr="00B648AC" w:rsidRDefault="006C4176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571" w:type="dxa"/>
            <w:vAlign w:val="bottom"/>
          </w:tcPr>
          <w:p w14:paraId="71A68009" w14:textId="6FE7F31E" w:rsidR="005E281D" w:rsidRPr="00B648AC" w:rsidRDefault="006C4176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</w:tr>
      <w:tr w:rsidR="005E281D" w:rsidRPr="002B4666" w14:paraId="3F150E1E" w14:textId="77777777" w:rsidTr="004F55E5">
        <w:trPr>
          <w:jc w:val="center"/>
        </w:trPr>
        <w:tc>
          <w:tcPr>
            <w:tcW w:w="789" w:type="dxa"/>
            <w:vMerge/>
            <w:tcBorders>
              <w:bottom w:val="single" w:sz="4" w:space="0" w:color="auto"/>
            </w:tcBorders>
          </w:tcPr>
          <w:p w14:paraId="37EB5289" w14:textId="77777777" w:rsidR="005E281D" w:rsidRPr="002B4666" w:rsidRDefault="005E281D" w:rsidP="00BE11EC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59CA120F" w14:textId="01EBEBF2" w:rsidR="005E281D" w:rsidRPr="00700214" w:rsidRDefault="00F216B3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faria</w:t>
            </w:r>
            <w:proofErr w:type="spellEnd"/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38239D72" w14:textId="2AD0B831" w:rsidR="005E281D" w:rsidRPr="00B648AC" w:rsidRDefault="004F55E5" w:rsidP="00BE11E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495BE9A4" w14:textId="69797CC7" w:rsidR="005E281D" w:rsidRPr="009A6283" w:rsidRDefault="007B718E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bottom"/>
          </w:tcPr>
          <w:p w14:paraId="661F2080" w14:textId="462BE8FA" w:rsidR="005E281D" w:rsidRPr="009A6283" w:rsidRDefault="00B648AC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4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vAlign w:val="bottom"/>
          </w:tcPr>
          <w:p w14:paraId="532ECC3B" w14:textId="46E885AA" w:rsidR="005E281D" w:rsidRPr="009A6283" w:rsidRDefault="00B648AC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8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bottom"/>
          </w:tcPr>
          <w:p w14:paraId="455DC555" w14:textId="7B0BC3C2" w:rsidR="005E281D" w:rsidRPr="00B648AC" w:rsidRDefault="005E3291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bottom"/>
          </w:tcPr>
          <w:p w14:paraId="396815D0" w14:textId="31054E58" w:rsidR="005E281D" w:rsidRPr="00B648AC" w:rsidRDefault="005E3291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bottom"/>
          </w:tcPr>
          <w:p w14:paraId="69198E6C" w14:textId="544EABE5" w:rsidR="005E281D" w:rsidRPr="00B648AC" w:rsidRDefault="005E3291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bottom"/>
          </w:tcPr>
          <w:p w14:paraId="1479B87A" w14:textId="0BB5F90A" w:rsidR="005E281D" w:rsidRPr="00B648AC" w:rsidRDefault="005E3291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bottom"/>
          </w:tcPr>
          <w:p w14:paraId="1CA6E1BC" w14:textId="6AE9CA80" w:rsidR="005E281D" w:rsidRPr="00B648AC" w:rsidRDefault="006C4176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492EB2BA" w14:textId="2DCF03BC" w:rsidR="005E281D" w:rsidRPr="00B648AC" w:rsidRDefault="006C4176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bottom"/>
          </w:tcPr>
          <w:p w14:paraId="1F8B63B6" w14:textId="5F0CD1FD" w:rsidR="005E281D" w:rsidRPr="00B648AC" w:rsidRDefault="00DC562D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vAlign w:val="bottom"/>
          </w:tcPr>
          <w:p w14:paraId="417D044D" w14:textId="0E370455" w:rsidR="005E281D" w:rsidRPr="00B648AC" w:rsidRDefault="00DC562D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bottom"/>
          </w:tcPr>
          <w:p w14:paraId="741AC6E0" w14:textId="7E58F0AA" w:rsidR="005E281D" w:rsidRPr="00B648AC" w:rsidRDefault="006C4176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14:paraId="424C7576" w14:textId="5898C71C" w:rsidR="005E281D" w:rsidRPr="00B648AC" w:rsidRDefault="006C4176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14:paraId="0A4313E6" w14:textId="0B18406B" w:rsidR="005E281D" w:rsidRPr="00B648AC" w:rsidRDefault="006C4176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bottom"/>
          </w:tcPr>
          <w:p w14:paraId="4A5F24D6" w14:textId="453CB720" w:rsidR="005E281D" w:rsidRPr="00B648AC" w:rsidRDefault="006C4176" w:rsidP="00BE11EC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</w:tr>
    </w:tbl>
    <w:p w14:paraId="181675A1" w14:textId="77777777" w:rsidR="005E281D" w:rsidRDefault="005E281D" w:rsidP="001A1DD3">
      <w:pPr>
        <w:pStyle w:val="Normal1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88978A8" w14:textId="77777777" w:rsidR="005E281D" w:rsidRDefault="005E281D" w:rsidP="001A1DD3">
      <w:pPr>
        <w:pStyle w:val="Normal1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E511FED" w14:textId="77777777" w:rsidR="005E281D" w:rsidRDefault="005E281D" w:rsidP="001A1DD3">
      <w:pPr>
        <w:pStyle w:val="Normal1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EABABC3" w14:textId="77777777" w:rsidR="005E281D" w:rsidRDefault="005E281D" w:rsidP="001A1DD3">
      <w:pPr>
        <w:pStyle w:val="Normal1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33C0125" w14:textId="77777777" w:rsidR="005E281D" w:rsidRDefault="005E281D" w:rsidP="001A1DD3">
      <w:pPr>
        <w:pStyle w:val="Normal1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CDB4CA9" w14:textId="6736195A" w:rsidR="005E281D" w:rsidRDefault="005E281D" w:rsidP="001A1DD3">
      <w:pPr>
        <w:pStyle w:val="Normal1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1672C2B" w14:textId="53E44028" w:rsidR="0072112A" w:rsidRPr="00D305ED" w:rsidRDefault="0072112A" w:rsidP="0072112A">
      <w:pPr>
        <w:pStyle w:val="Normal1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D305ED">
        <w:rPr>
          <w:rFonts w:ascii="Times New Roman" w:hAnsi="Times New Roman" w:cs="Times New Roman"/>
          <w:lang w:val="en-GB"/>
        </w:rPr>
        <w:t xml:space="preserve">Table </w:t>
      </w:r>
      <w:r w:rsidR="00BE11EC" w:rsidRPr="00D305ED">
        <w:rPr>
          <w:rFonts w:ascii="Times New Roman" w:hAnsi="Times New Roman" w:cs="Times New Roman"/>
          <w:lang w:val="en-GB"/>
        </w:rPr>
        <w:t>S</w:t>
      </w:r>
      <w:r w:rsidRPr="00D305ED">
        <w:rPr>
          <w:rFonts w:ascii="Times New Roman" w:hAnsi="Times New Roman" w:cs="Times New Roman"/>
          <w:lang w:val="en-GB"/>
        </w:rPr>
        <w:t xml:space="preserve">3 – </w:t>
      </w:r>
      <w:r w:rsidR="00DF12E8" w:rsidRPr="00D305ED">
        <w:rPr>
          <w:rFonts w:ascii="Times New Roman" w:hAnsi="Times New Roman" w:cs="Times New Roman"/>
          <w:lang w:val="en-GB"/>
        </w:rPr>
        <w:t>Seasonal</w:t>
      </w:r>
      <w:r w:rsidRPr="00D305ED">
        <w:rPr>
          <w:rFonts w:ascii="Times New Roman" w:hAnsi="Times New Roman" w:cs="Times New Roman"/>
          <w:lang w:val="en-GB"/>
        </w:rPr>
        <w:t xml:space="preserve"> variation of the physicochemical parameters in Ria Formosa study sites.</w:t>
      </w:r>
    </w:p>
    <w:p w14:paraId="22EFFC50" w14:textId="1EA147CE" w:rsidR="006462F3" w:rsidRDefault="006462F3" w:rsidP="001A1DD3">
      <w:pPr>
        <w:pStyle w:val="Normal1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eGrid"/>
        <w:tblpPr w:leftFromText="141" w:rightFromText="141" w:vertAnchor="text" w:horzAnchor="margin" w:tblpY="129"/>
        <w:tblW w:w="142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"/>
        <w:gridCol w:w="1041"/>
        <w:gridCol w:w="767"/>
        <w:gridCol w:w="873"/>
        <w:gridCol w:w="874"/>
        <w:gridCol w:w="607"/>
        <w:gridCol w:w="769"/>
        <w:gridCol w:w="875"/>
        <w:gridCol w:w="873"/>
        <w:gridCol w:w="607"/>
        <w:gridCol w:w="768"/>
        <w:gridCol w:w="873"/>
        <w:gridCol w:w="873"/>
        <w:gridCol w:w="607"/>
        <w:gridCol w:w="766"/>
        <w:gridCol w:w="872"/>
        <w:gridCol w:w="872"/>
        <w:gridCol w:w="513"/>
      </w:tblGrid>
      <w:tr w:rsidR="006462F3" w:rsidRPr="002B4666" w14:paraId="5D59872E" w14:textId="77777777" w:rsidTr="00920180">
        <w:trPr>
          <w:trHeight w:val="917"/>
        </w:trPr>
        <w:tc>
          <w:tcPr>
            <w:tcW w:w="790" w:type="dxa"/>
            <w:tcBorders>
              <w:top w:val="single" w:sz="4" w:space="0" w:color="auto"/>
              <w:bottom w:val="double" w:sz="4" w:space="0" w:color="auto"/>
            </w:tcBorders>
          </w:tcPr>
          <w:p w14:paraId="0C5EECCD" w14:textId="77777777" w:rsidR="006462F3" w:rsidRPr="002B4666" w:rsidRDefault="006462F3" w:rsidP="00537464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double" w:sz="4" w:space="0" w:color="auto"/>
            </w:tcBorders>
          </w:tcPr>
          <w:p w14:paraId="30AF3463" w14:textId="77777777" w:rsidR="006462F3" w:rsidRPr="002B4666" w:rsidRDefault="006462F3" w:rsidP="00537464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1" w:type="dxa"/>
            <w:gridSpan w:val="4"/>
            <w:tcBorders>
              <w:top w:val="single" w:sz="4" w:space="0" w:color="auto"/>
              <w:bottom w:val="double" w:sz="4" w:space="0" w:color="auto"/>
            </w:tcBorders>
          </w:tcPr>
          <w:p w14:paraId="4C79917B" w14:textId="77777777" w:rsidR="006462F3" w:rsidRPr="00700214" w:rsidRDefault="006462F3" w:rsidP="0053746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0214">
              <w:rPr>
                <w:rFonts w:ascii="Times New Roman" w:hAnsi="Times New Roman" w:cs="Times New Roman"/>
                <w:b/>
                <w:bCs/>
                <w:lang w:val="en-GB"/>
              </w:rPr>
              <w:t>spring</w:t>
            </w:r>
          </w:p>
        </w:tc>
        <w:tc>
          <w:tcPr>
            <w:tcW w:w="3124" w:type="dxa"/>
            <w:gridSpan w:val="4"/>
            <w:tcBorders>
              <w:top w:val="single" w:sz="4" w:space="0" w:color="auto"/>
              <w:bottom w:val="double" w:sz="4" w:space="0" w:color="auto"/>
            </w:tcBorders>
          </w:tcPr>
          <w:p w14:paraId="6ECEFB84" w14:textId="77777777" w:rsidR="006462F3" w:rsidRPr="00700214" w:rsidRDefault="006462F3" w:rsidP="0053746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0214">
              <w:rPr>
                <w:rFonts w:ascii="Times New Roman" w:hAnsi="Times New Roman" w:cs="Times New Roman"/>
                <w:b/>
                <w:bCs/>
                <w:lang w:val="en-GB"/>
              </w:rPr>
              <w:t>summer</w:t>
            </w:r>
          </w:p>
        </w:tc>
        <w:tc>
          <w:tcPr>
            <w:tcW w:w="3121" w:type="dxa"/>
            <w:gridSpan w:val="4"/>
            <w:tcBorders>
              <w:top w:val="single" w:sz="4" w:space="0" w:color="auto"/>
              <w:bottom w:val="double" w:sz="4" w:space="0" w:color="auto"/>
            </w:tcBorders>
          </w:tcPr>
          <w:p w14:paraId="1593DD02" w14:textId="77777777" w:rsidR="006462F3" w:rsidRPr="00700214" w:rsidRDefault="006462F3" w:rsidP="0053746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0214">
              <w:rPr>
                <w:rFonts w:ascii="Times New Roman" w:hAnsi="Times New Roman" w:cs="Times New Roman"/>
                <w:b/>
                <w:bCs/>
                <w:lang w:val="en-GB"/>
              </w:rPr>
              <w:t>autumn</w:t>
            </w:r>
          </w:p>
        </w:tc>
        <w:tc>
          <w:tcPr>
            <w:tcW w:w="3023" w:type="dxa"/>
            <w:gridSpan w:val="4"/>
            <w:tcBorders>
              <w:top w:val="single" w:sz="4" w:space="0" w:color="auto"/>
              <w:bottom w:val="double" w:sz="4" w:space="0" w:color="auto"/>
            </w:tcBorders>
          </w:tcPr>
          <w:p w14:paraId="6492587C" w14:textId="77777777" w:rsidR="006462F3" w:rsidRPr="00700214" w:rsidRDefault="006462F3" w:rsidP="0053746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0214">
              <w:rPr>
                <w:rFonts w:ascii="Times New Roman" w:hAnsi="Times New Roman" w:cs="Times New Roman"/>
                <w:b/>
                <w:bCs/>
                <w:lang w:val="en-GB"/>
              </w:rPr>
              <w:t>winter</w:t>
            </w:r>
          </w:p>
        </w:tc>
      </w:tr>
      <w:tr w:rsidR="00920180" w:rsidRPr="002B4666" w14:paraId="22D6CBE0" w14:textId="77777777" w:rsidTr="00920180">
        <w:trPr>
          <w:trHeight w:val="917"/>
        </w:trPr>
        <w:tc>
          <w:tcPr>
            <w:tcW w:w="790" w:type="dxa"/>
            <w:tcBorders>
              <w:top w:val="double" w:sz="4" w:space="0" w:color="auto"/>
            </w:tcBorders>
          </w:tcPr>
          <w:p w14:paraId="4EA3CC66" w14:textId="77777777" w:rsidR="006462F3" w:rsidRPr="002B4666" w:rsidRDefault="006462F3" w:rsidP="00537464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  <w:tcBorders>
              <w:top w:val="double" w:sz="4" w:space="0" w:color="auto"/>
            </w:tcBorders>
          </w:tcPr>
          <w:p w14:paraId="7CE532FA" w14:textId="77777777" w:rsidR="006462F3" w:rsidRPr="005E281D" w:rsidRDefault="006462F3" w:rsidP="0053746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udy areas</w:t>
            </w:r>
          </w:p>
        </w:tc>
        <w:tc>
          <w:tcPr>
            <w:tcW w:w="767" w:type="dxa"/>
            <w:tcBorders>
              <w:top w:val="double" w:sz="4" w:space="0" w:color="auto"/>
            </w:tcBorders>
          </w:tcPr>
          <w:p w14:paraId="3AE6A956" w14:textId="77777777" w:rsidR="006462F3" w:rsidRDefault="006462F3" w:rsidP="0053746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mp.</w:t>
            </w:r>
          </w:p>
          <w:p w14:paraId="7FE19D6C" w14:textId="3DFB1771" w:rsidR="00BE11EC" w:rsidRPr="005C13DE" w:rsidRDefault="00BE11EC" w:rsidP="0053746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ºC)</w:t>
            </w:r>
          </w:p>
        </w:tc>
        <w:tc>
          <w:tcPr>
            <w:tcW w:w="873" w:type="dxa"/>
            <w:tcBorders>
              <w:top w:val="double" w:sz="4" w:space="0" w:color="auto"/>
            </w:tcBorders>
          </w:tcPr>
          <w:p w14:paraId="0D613B23" w14:textId="617A571F" w:rsidR="006462F3" w:rsidRPr="005E281D" w:rsidRDefault="006462F3" w:rsidP="0053746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xygen </w:t>
            </w:r>
            <w:r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mgL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-1</w:t>
            </w:r>
            <w:r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874" w:type="dxa"/>
            <w:tcBorders>
              <w:top w:val="double" w:sz="4" w:space="0" w:color="auto"/>
            </w:tcBorders>
          </w:tcPr>
          <w:p w14:paraId="66266DC7" w14:textId="77777777" w:rsidR="006462F3" w:rsidRPr="005E281D" w:rsidRDefault="006462F3" w:rsidP="0053746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linity</w:t>
            </w:r>
          </w:p>
        </w:tc>
        <w:tc>
          <w:tcPr>
            <w:tcW w:w="607" w:type="dxa"/>
            <w:tcBorders>
              <w:top w:val="double" w:sz="4" w:space="0" w:color="auto"/>
            </w:tcBorders>
          </w:tcPr>
          <w:p w14:paraId="6B4E50BE" w14:textId="77777777" w:rsidR="006462F3" w:rsidRPr="005E281D" w:rsidRDefault="006462F3" w:rsidP="0053746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</w:t>
            </w:r>
          </w:p>
        </w:tc>
        <w:tc>
          <w:tcPr>
            <w:tcW w:w="769" w:type="dxa"/>
            <w:tcBorders>
              <w:top w:val="double" w:sz="4" w:space="0" w:color="auto"/>
            </w:tcBorders>
          </w:tcPr>
          <w:p w14:paraId="13C813E4" w14:textId="77777777" w:rsidR="006462F3" w:rsidRDefault="006462F3" w:rsidP="0053746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mp.</w:t>
            </w:r>
          </w:p>
          <w:p w14:paraId="367C86FB" w14:textId="7DAFD137" w:rsidR="00BE11EC" w:rsidRPr="005C13DE" w:rsidRDefault="00BE11EC" w:rsidP="0053746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ºC)</w:t>
            </w:r>
          </w:p>
        </w:tc>
        <w:tc>
          <w:tcPr>
            <w:tcW w:w="875" w:type="dxa"/>
            <w:tcBorders>
              <w:top w:val="double" w:sz="4" w:space="0" w:color="auto"/>
            </w:tcBorders>
          </w:tcPr>
          <w:p w14:paraId="62530BB2" w14:textId="4D6E800D" w:rsidR="006462F3" w:rsidRPr="005E281D" w:rsidRDefault="006462F3" w:rsidP="0053746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xygen 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mgL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-1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873" w:type="dxa"/>
            <w:tcBorders>
              <w:top w:val="double" w:sz="4" w:space="0" w:color="auto"/>
            </w:tcBorders>
          </w:tcPr>
          <w:p w14:paraId="26F49491" w14:textId="77777777" w:rsidR="006462F3" w:rsidRPr="005E281D" w:rsidRDefault="006462F3" w:rsidP="0053746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linity</w:t>
            </w:r>
          </w:p>
        </w:tc>
        <w:tc>
          <w:tcPr>
            <w:tcW w:w="607" w:type="dxa"/>
            <w:tcBorders>
              <w:top w:val="double" w:sz="4" w:space="0" w:color="auto"/>
            </w:tcBorders>
          </w:tcPr>
          <w:p w14:paraId="0FF43D8B" w14:textId="77777777" w:rsidR="006462F3" w:rsidRPr="005E281D" w:rsidRDefault="006462F3" w:rsidP="0053746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</w:t>
            </w:r>
          </w:p>
        </w:tc>
        <w:tc>
          <w:tcPr>
            <w:tcW w:w="768" w:type="dxa"/>
            <w:tcBorders>
              <w:top w:val="double" w:sz="4" w:space="0" w:color="auto"/>
            </w:tcBorders>
          </w:tcPr>
          <w:p w14:paraId="026ED1CF" w14:textId="77777777" w:rsidR="006462F3" w:rsidRDefault="006462F3" w:rsidP="0053746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mp.</w:t>
            </w:r>
          </w:p>
          <w:p w14:paraId="27E9C02F" w14:textId="7073B63B" w:rsidR="00BE11EC" w:rsidRPr="005C13DE" w:rsidRDefault="00BE11EC" w:rsidP="0053746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ºC)</w:t>
            </w:r>
          </w:p>
        </w:tc>
        <w:tc>
          <w:tcPr>
            <w:tcW w:w="873" w:type="dxa"/>
            <w:tcBorders>
              <w:top w:val="double" w:sz="4" w:space="0" w:color="auto"/>
            </w:tcBorders>
          </w:tcPr>
          <w:p w14:paraId="4D7E97E0" w14:textId="015DA9E1" w:rsidR="006462F3" w:rsidRPr="005E281D" w:rsidRDefault="006462F3" w:rsidP="0053746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xygen 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mgL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-1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873" w:type="dxa"/>
            <w:tcBorders>
              <w:top w:val="double" w:sz="4" w:space="0" w:color="auto"/>
            </w:tcBorders>
          </w:tcPr>
          <w:p w14:paraId="0C954D30" w14:textId="77777777" w:rsidR="006462F3" w:rsidRPr="005E281D" w:rsidRDefault="006462F3" w:rsidP="0053746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linity</w:t>
            </w:r>
          </w:p>
        </w:tc>
        <w:tc>
          <w:tcPr>
            <w:tcW w:w="607" w:type="dxa"/>
            <w:tcBorders>
              <w:top w:val="double" w:sz="4" w:space="0" w:color="auto"/>
            </w:tcBorders>
          </w:tcPr>
          <w:p w14:paraId="56BED1A0" w14:textId="77777777" w:rsidR="006462F3" w:rsidRPr="005E281D" w:rsidRDefault="006462F3" w:rsidP="0053746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</w:t>
            </w:r>
          </w:p>
        </w:tc>
        <w:tc>
          <w:tcPr>
            <w:tcW w:w="766" w:type="dxa"/>
            <w:tcBorders>
              <w:top w:val="double" w:sz="4" w:space="0" w:color="auto"/>
            </w:tcBorders>
          </w:tcPr>
          <w:p w14:paraId="31CEDB8C" w14:textId="77777777" w:rsidR="006462F3" w:rsidRDefault="006462F3" w:rsidP="0053746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mp.</w:t>
            </w:r>
          </w:p>
          <w:p w14:paraId="717CC0E3" w14:textId="67C95516" w:rsidR="00BE11EC" w:rsidRPr="005C13DE" w:rsidRDefault="00BE11EC" w:rsidP="0053746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ºC)</w:t>
            </w:r>
          </w:p>
        </w:tc>
        <w:tc>
          <w:tcPr>
            <w:tcW w:w="872" w:type="dxa"/>
            <w:tcBorders>
              <w:top w:val="double" w:sz="4" w:space="0" w:color="auto"/>
            </w:tcBorders>
          </w:tcPr>
          <w:p w14:paraId="5A00B588" w14:textId="2B7F1E0C" w:rsidR="006462F3" w:rsidRPr="005E281D" w:rsidRDefault="006462F3" w:rsidP="0053746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xygen 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mgL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-1</w:t>
            </w:r>
            <w:r w:rsidR="005C13DE" w:rsidRPr="005C13D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872" w:type="dxa"/>
            <w:tcBorders>
              <w:top w:val="double" w:sz="4" w:space="0" w:color="auto"/>
            </w:tcBorders>
          </w:tcPr>
          <w:p w14:paraId="6840FFFD" w14:textId="77777777" w:rsidR="006462F3" w:rsidRPr="005E281D" w:rsidRDefault="006462F3" w:rsidP="0053746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linity</w:t>
            </w:r>
          </w:p>
        </w:tc>
        <w:tc>
          <w:tcPr>
            <w:tcW w:w="513" w:type="dxa"/>
            <w:tcBorders>
              <w:top w:val="double" w:sz="4" w:space="0" w:color="auto"/>
            </w:tcBorders>
          </w:tcPr>
          <w:p w14:paraId="20A98818" w14:textId="77777777" w:rsidR="006462F3" w:rsidRPr="005E281D" w:rsidRDefault="006462F3" w:rsidP="0053746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8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</w:t>
            </w:r>
          </w:p>
        </w:tc>
      </w:tr>
      <w:tr w:rsidR="00920180" w:rsidRPr="002B4666" w14:paraId="06D9CD84" w14:textId="77777777" w:rsidTr="004F55E5">
        <w:tc>
          <w:tcPr>
            <w:tcW w:w="790" w:type="dxa"/>
            <w:vMerge w:val="restart"/>
            <w:tcBorders>
              <w:bottom w:val="single" w:sz="4" w:space="0" w:color="auto"/>
            </w:tcBorders>
            <w:textDirection w:val="btLr"/>
          </w:tcPr>
          <w:p w14:paraId="25580AF9" w14:textId="65854E6B" w:rsidR="00920180" w:rsidRPr="00700214" w:rsidRDefault="00920180" w:rsidP="00920180">
            <w:pPr>
              <w:pStyle w:val="Normal1"/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Ria Formosa</w:t>
            </w:r>
          </w:p>
        </w:tc>
        <w:tc>
          <w:tcPr>
            <w:tcW w:w="1041" w:type="dxa"/>
          </w:tcPr>
          <w:p w14:paraId="3DA9A795" w14:textId="6CEBDFE1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449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eroporto</w:t>
            </w:r>
            <w:proofErr w:type="spellEnd"/>
          </w:p>
        </w:tc>
        <w:tc>
          <w:tcPr>
            <w:tcW w:w="767" w:type="dxa"/>
          </w:tcPr>
          <w:p w14:paraId="308ED0A7" w14:textId="0F32B61D" w:rsidR="00920180" w:rsidRPr="00344939" w:rsidRDefault="00920180" w:rsidP="009201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5</w:t>
            </w:r>
          </w:p>
        </w:tc>
        <w:tc>
          <w:tcPr>
            <w:tcW w:w="873" w:type="dxa"/>
            <w:vAlign w:val="bottom"/>
          </w:tcPr>
          <w:p w14:paraId="71E7621E" w14:textId="3E00C591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74" w:type="dxa"/>
            <w:vAlign w:val="bottom"/>
          </w:tcPr>
          <w:p w14:paraId="54AC15BA" w14:textId="0495D001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5</w:t>
            </w:r>
          </w:p>
        </w:tc>
        <w:tc>
          <w:tcPr>
            <w:tcW w:w="607" w:type="dxa"/>
            <w:vAlign w:val="bottom"/>
          </w:tcPr>
          <w:p w14:paraId="68CA7216" w14:textId="1EC11F23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769" w:type="dxa"/>
            <w:vAlign w:val="bottom"/>
          </w:tcPr>
          <w:p w14:paraId="398796F3" w14:textId="15708893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875" w:type="dxa"/>
            <w:vAlign w:val="bottom"/>
          </w:tcPr>
          <w:p w14:paraId="21B6C3C4" w14:textId="7BA5A2E0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73" w:type="dxa"/>
            <w:vAlign w:val="bottom"/>
          </w:tcPr>
          <w:p w14:paraId="7B8107B9" w14:textId="4970E92D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607" w:type="dxa"/>
            <w:vAlign w:val="bottom"/>
          </w:tcPr>
          <w:p w14:paraId="20123606" w14:textId="1888B74D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3</w:t>
            </w:r>
          </w:p>
        </w:tc>
        <w:tc>
          <w:tcPr>
            <w:tcW w:w="768" w:type="dxa"/>
            <w:vAlign w:val="bottom"/>
          </w:tcPr>
          <w:p w14:paraId="75AF5AB8" w14:textId="49F8236D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873" w:type="dxa"/>
            <w:vAlign w:val="bottom"/>
          </w:tcPr>
          <w:p w14:paraId="63383D2D" w14:textId="221AC37D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873" w:type="dxa"/>
            <w:vAlign w:val="bottom"/>
          </w:tcPr>
          <w:p w14:paraId="7F8FDCC2" w14:textId="353CB254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607" w:type="dxa"/>
            <w:vAlign w:val="bottom"/>
          </w:tcPr>
          <w:p w14:paraId="4D14F084" w14:textId="72984E5D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766" w:type="dxa"/>
            <w:vAlign w:val="bottom"/>
          </w:tcPr>
          <w:p w14:paraId="375BE37A" w14:textId="2EAD2996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bottom"/>
          </w:tcPr>
          <w:p w14:paraId="5B328BE5" w14:textId="478D7B7A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bottom"/>
          </w:tcPr>
          <w:p w14:paraId="3D2DC275" w14:textId="19C6CBD8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3" w:type="dxa"/>
            <w:vAlign w:val="bottom"/>
          </w:tcPr>
          <w:p w14:paraId="1F89DC6C" w14:textId="7A86CCBF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20180" w:rsidRPr="002B4666" w14:paraId="7C313944" w14:textId="77777777" w:rsidTr="004F55E5">
        <w:tc>
          <w:tcPr>
            <w:tcW w:w="790" w:type="dxa"/>
            <w:vMerge/>
            <w:tcBorders>
              <w:bottom w:val="single" w:sz="4" w:space="0" w:color="auto"/>
            </w:tcBorders>
          </w:tcPr>
          <w:p w14:paraId="6CADEFDB" w14:textId="77777777" w:rsidR="00920180" w:rsidRPr="002B4666" w:rsidRDefault="00920180" w:rsidP="00920180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67D79985" w14:textId="23F31924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49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ro</w:t>
            </w:r>
          </w:p>
        </w:tc>
        <w:tc>
          <w:tcPr>
            <w:tcW w:w="767" w:type="dxa"/>
          </w:tcPr>
          <w:p w14:paraId="552971FC" w14:textId="278129F0" w:rsidR="00920180" w:rsidRPr="00344939" w:rsidRDefault="00920180" w:rsidP="009201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873" w:type="dxa"/>
            <w:vAlign w:val="bottom"/>
          </w:tcPr>
          <w:p w14:paraId="3206B540" w14:textId="3EA82B96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5</w:t>
            </w:r>
          </w:p>
        </w:tc>
        <w:tc>
          <w:tcPr>
            <w:tcW w:w="874" w:type="dxa"/>
            <w:vAlign w:val="bottom"/>
          </w:tcPr>
          <w:p w14:paraId="466436E2" w14:textId="02596858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5</w:t>
            </w:r>
          </w:p>
        </w:tc>
        <w:tc>
          <w:tcPr>
            <w:tcW w:w="607" w:type="dxa"/>
            <w:vAlign w:val="bottom"/>
          </w:tcPr>
          <w:p w14:paraId="0D9A65C1" w14:textId="71D44632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769" w:type="dxa"/>
            <w:vAlign w:val="bottom"/>
          </w:tcPr>
          <w:p w14:paraId="773E54EF" w14:textId="19343DA1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875" w:type="dxa"/>
            <w:vAlign w:val="bottom"/>
          </w:tcPr>
          <w:p w14:paraId="2D4D3B07" w14:textId="1C667851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73" w:type="dxa"/>
            <w:vAlign w:val="bottom"/>
          </w:tcPr>
          <w:p w14:paraId="06DE4C18" w14:textId="0BAE4968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607" w:type="dxa"/>
            <w:vAlign w:val="bottom"/>
          </w:tcPr>
          <w:p w14:paraId="1919F250" w14:textId="4FECB873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768" w:type="dxa"/>
            <w:vAlign w:val="bottom"/>
          </w:tcPr>
          <w:p w14:paraId="1371A661" w14:textId="4F73EAEF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873" w:type="dxa"/>
            <w:vAlign w:val="bottom"/>
          </w:tcPr>
          <w:p w14:paraId="0A089D60" w14:textId="77CA5CD0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73" w:type="dxa"/>
            <w:vAlign w:val="bottom"/>
          </w:tcPr>
          <w:p w14:paraId="078A1FF4" w14:textId="7491FFE7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607" w:type="dxa"/>
            <w:vAlign w:val="bottom"/>
          </w:tcPr>
          <w:p w14:paraId="58F89055" w14:textId="58033A86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66" w:type="dxa"/>
            <w:vAlign w:val="bottom"/>
          </w:tcPr>
          <w:p w14:paraId="52C5EBAA" w14:textId="253FD698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bottom"/>
          </w:tcPr>
          <w:p w14:paraId="0DEEA9FC" w14:textId="1D184B94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bottom"/>
          </w:tcPr>
          <w:p w14:paraId="17FBD821" w14:textId="481835BF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3" w:type="dxa"/>
            <w:vAlign w:val="bottom"/>
          </w:tcPr>
          <w:p w14:paraId="339F2A94" w14:textId="63D2B714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20180" w:rsidRPr="002B4666" w14:paraId="42468465" w14:textId="77777777" w:rsidTr="004F55E5">
        <w:tc>
          <w:tcPr>
            <w:tcW w:w="790" w:type="dxa"/>
            <w:vMerge/>
            <w:tcBorders>
              <w:bottom w:val="single" w:sz="4" w:space="0" w:color="auto"/>
            </w:tcBorders>
          </w:tcPr>
          <w:p w14:paraId="076EED2D" w14:textId="77777777" w:rsidR="00920180" w:rsidRPr="002B4666" w:rsidRDefault="00920180" w:rsidP="00920180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458D9A69" w14:textId="35E2C3C3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449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hão</w:t>
            </w:r>
            <w:proofErr w:type="spellEnd"/>
          </w:p>
        </w:tc>
        <w:tc>
          <w:tcPr>
            <w:tcW w:w="767" w:type="dxa"/>
          </w:tcPr>
          <w:p w14:paraId="6469776C" w14:textId="2132A6E5" w:rsidR="00920180" w:rsidRPr="00344939" w:rsidRDefault="00920180" w:rsidP="009201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5</w:t>
            </w:r>
          </w:p>
        </w:tc>
        <w:tc>
          <w:tcPr>
            <w:tcW w:w="873" w:type="dxa"/>
            <w:vAlign w:val="bottom"/>
          </w:tcPr>
          <w:p w14:paraId="3D175CCD" w14:textId="549CE026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874" w:type="dxa"/>
            <w:vAlign w:val="bottom"/>
          </w:tcPr>
          <w:p w14:paraId="444FF3E6" w14:textId="3B04B15D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607" w:type="dxa"/>
            <w:vAlign w:val="bottom"/>
          </w:tcPr>
          <w:p w14:paraId="4A4C86B6" w14:textId="7795ED1D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769" w:type="dxa"/>
            <w:vAlign w:val="bottom"/>
          </w:tcPr>
          <w:p w14:paraId="74D8CAE2" w14:textId="042D153F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875" w:type="dxa"/>
            <w:vAlign w:val="bottom"/>
          </w:tcPr>
          <w:p w14:paraId="3BEC26FB" w14:textId="22228887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3" w:type="dxa"/>
            <w:vAlign w:val="bottom"/>
          </w:tcPr>
          <w:p w14:paraId="6DA02DCB" w14:textId="3842C56B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607" w:type="dxa"/>
            <w:vAlign w:val="bottom"/>
          </w:tcPr>
          <w:p w14:paraId="3509B0F2" w14:textId="476CE573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768" w:type="dxa"/>
            <w:vAlign w:val="bottom"/>
          </w:tcPr>
          <w:p w14:paraId="4FD5F27B" w14:textId="2D08A09A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873" w:type="dxa"/>
            <w:vAlign w:val="bottom"/>
          </w:tcPr>
          <w:p w14:paraId="5DC425DC" w14:textId="29577F91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73" w:type="dxa"/>
            <w:vAlign w:val="bottom"/>
          </w:tcPr>
          <w:p w14:paraId="48ED4635" w14:textId="20133462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607" w:type="dxa"/>
            <w:vAlign w:val="bottom"/>
          </w:tcPr>
          <w:p w14:paraId="51AB3E90" w14:textId="0EE90086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766" w:type="dxa"/>
            <w:vAlign w:val="bottom"/>
          </w:tcPr>
          <w:p w14:paraId="318BF5F3" w14:textId="74D9FAA0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bottom"/>
          </w:tcPr>
          <w:p w14:paraId="61674ABC" w14:textId="6970D16C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bottom"/>
          </w:tcPr>
          <w:p w14:paraId="52AAF7DF" w14:textId="281EFB78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3" w:type="dxa"/>
            <w:vAlign w:val="bottom"/>
          </w:tcPr>
          <w:p w14:paraId="03F3FD3B" w14:textId="47A1FF43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20180" w:rsidRPr="002B4666" w14:paraId="242DD249" w14:textId="77777777" w:rsidTr="004F55E5">
        <w:tc>
          <w:tcPr>
            <w:tcW w:w="790" w:type="dxa"/>
            <w:vMerge/>
            <w:tcBorders>
              <w:bottom w:val="single" w:sz="4" w:space="0" w:color="auto"/>
            </w:tcBorders>
          </w:tcPr>
          <w:p w14:paraId="2651E6DE" w14:textId="77777777" w:rsidR="00920180" w:rsidRPr="002B4666" w:rsidRDefault="00920180" w:rsidP="00920180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</w:tcPr>
          <w:p w14:paraId="2F1293C3" w14:textId="229F7785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449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seta</w:t>
            </w:r>
            <w:proofErr w:type="spellEnd"/>
          </w:p>
        </w:tc>
        <w:tc>
          <w:tcPr>
            <w:tcW w:w="767" w:type="dxa"/>
          </w:tcPr>
          <w:p w14:paraId="76BB73C2" w14:textId="2F395657" w:rsidR="00920180" w:rsidRPr="00344939" w:rsidRDefault="00920180" w:rsidP="009201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5</w:t>
            </w:r>
          </w:p>
        </w:tc>
        <w:tc>
          <w:tcPr>
            <w:tcW w:w="873" w:type="dxa"/>
            <w:vAlign w:val="bottom"/>
          </w:tcPr>
          <w:p w14:paraId="1054C41A" w14:textId="214FF6A9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74" w:type="dxa"/>
            <w:vAlign w:val="bottom"/>
          </w:tcPr>
          <w:p w14:paraId="1EF3DF35" w14:textId="3E151BDF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607" w:type="dxa"/>
            <w:vAlign w:val="bottom"/>
          </w:tcPr>
          <w:p w14:paraId="0CC6ABDB" w14:textId="4DB6629A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769" w:type="dxa"/>
            <w:vAlign w:val="bottom"/>
          </w:tcPr>
          <w:p w14:paraId="3CBB9B7E" w14:textId="5094B780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875" w:type="dxa"/>
            <w:vAlign w:val="bottom"/>
          </w:tcPr>
          <w:p w14:paraId="04490DB0" w14:textId="21DC795D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73" w:type="dxa"/>
            <w:vAlign w:val="bottom"/>
          </w:tcPr>
          <w:p w14:paraId="019ED569" w14:textId="749C5AE8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607" w:type="dxa"/>
            <w:vAlign w:val="bottom"/>
          </w:tcPr>
          <w:p w14:paraId="456DC0A9" w14:textId="37AB462B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768" w:type="dxa"/>
            <w:vAlign w:val="bottom"/>
          </w:tcPr>
          <w:p w14:paraId="1E84F0FC" w14:textId="3F05FC40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873" w:type="dxa"/>
            <w:vAlign w:val="bottom"/>
          </w:tcPr>
          <w:p w14:paraId="6D1DAD77" w14:textId="1CC595A6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73" w:type="dxa"/>
            <w:vAlign w:val="bottom"/>
          </w:tcPr>
          <w:p w14:paraId="269497BB" w14:textId="1BCD69FF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607" w:type="dxa"/>
            <w:vAlign w:val="bottom"/>
          </w:tcPr>
          <w:p w14:paraId="2D8DB12F" w14:textId="1BC5BFFE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66" w:type="dxa"/>
            <w:vAlign w:val="bottom"/>
          </w:tcPr>
          <w:p w14:paraId="2FD32028" w14:textId="58806B17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bottom"/>
          </w:tcPr>
          <w:p w14:paraId="51856E54" w14:textId="51994651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vAlign w:val="bottom"/>
          </w:tcPr>
          <w:p w14:paraId="06E67784" w14:textId="002B8006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3" w:type="dxa"/>
            <w:vAlign w:val="bottom"/>
          </w:tcPr>
          <w:p w14:paraId="5283C51D" w14:textId="1FDB1D8E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20180" w:rsidRPr="002B4666" w14:paraId="2F5040CF" w14:textId="77777777" w:rsidTr="004F55E5">
        <w:tc>
          <w:tcPr>
            <w:tcW w:w="790" w:type="dxa"/>
            <w:vMerge/>
            <w:tcBorders>
              <w:bottom w:val="single" w:sz="4" w:space="0" w:color="auto"/>
            </w:tcBorders>
          </w:tcPr>
          <w:p w14:paraId="0CE911D0" w14:textId="77777777" w:rsidR="00920180" w:rsidRPr="002B4666" w:rsidRDefault="00920180" w:rsidP="00920180">
            <w:pPr>
              <w:pStyle w:val="Normal1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645D237D" w14:textId="66A478C8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449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vira</w:t>
            </w:r>
            <w:proofErr w:type="spellEnd"/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642764D3" w14:textId="45B21575" w:rsidR="00920180" w:rsidRPr="00344939" w:rsidRDefault="00920180" w:rsidP="009201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5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bottom"/>
          </w:tcPr>
          <w:p w14:paraId="5653DA80" w14:textId="13B6779B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bottom"/>
          </w:tcPr>
          <w:p w14:paraId="69F25742" w14:textId="4ADB17BF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bottom"/>
          </w:tcPr>
          <w:p w14:paraId="110A7B5C" w14:textId="68F18B87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bottom"/>
          </w:tcPr>
          <w:p w14:paraId="5A2B3FFA" w14:textId="74508A61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bottom"/>
          </w:tcPr>
          <w:p w14:paraId="48424591" w14:textId="2228A1DB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bottom"/>
          </w:tcPr>
          <w:p w14:paraId="3173AD29" w14:textId="2D586999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bottom"/>
          </w:tcPr>
          <w:p w14:paraId="3DC6BD6F" w14:textId="40AFADD9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bottom"/>
          </w:tcPr>
          <w:p w14:paraId="0C5E265E" w14:textId="63AB07F4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bottom"/>
          </w:tcPr>
          <w:p w14:paraId="12F28BDD" w14:textId="630ACF14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bottom"/>
          </w:tcPr>
          <w:p w14:paraId="7DEC5B19" w14:textId="32681FAC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bottom"/>
          </w:tcPr>
          <w:p w14:paraId="6F6FC8AA" w14:textId="0C63264E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bottom"/>
          </w:tcPr>
          <w:p w14:paraId="2E7201E4" w14:textId="083BD39B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14:paraId="66BF6377" w14:textId="7A319887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14:paraId="5757ABB0" w14:textId="5BB56E39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vAlign w:val="bottom"/>
          </w:tcPr>
          <w:p w14:paraId="59626883" w14:textId="5A527239" w:rsidR="00920180" w:rsidRPr="00344939" w:rsidRDefault="00920180" w:rsidP="00920180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9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2C4C7630" w14:textId="77777777" w:rsidR="006462F3" w:rsidRDefault="006462F3" w:rsidP="001A1DD3">
      <w:pPr>
        <w:pStyle w:val="Normal1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CC4BAE8" w14:textId="77777777" w:rsidR="005E281D" w:rsidRDefault="005E281D" w:rsidP="001A1DD3">
      <w:pPr>
        <w:pStyle w:val="Normal1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667485A" w14:textId="48EAA4E5" w:rsidR="00B43864" w:rsidRDefault="00B43864" w:rsidP="001A1DD3">
      <w:pPr>
        <w:pStyle w:val="Normal1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  <w:sectPr w:rsidR="00B43864" w:rsidSect="0007204E">
          <w:footerReference w:type="default" r:id="rId9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1A741821" w14:textId="36C84078" w:rsidR="00C05516" w:rsidRDefault="000C67E9" w:rsidP="00D6066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4 – list of species found in the three studied estuaries during the study period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843"/>
        <w:gridCol w:w="1984"/>
        <w:gridCol w:w="1695"/>
      </w:tblGrid>
      <w:tr w:rsidR="00DF12E8" w:rsidRPr="00FD7681" w14:paraId="06515A7E" w14:textId="77777777" w:rsidTr="00FD7681">
        <w:trPr>
          <w:jc w:val="center"/>
        </w:trPr>
        <w:tc>
          <w:tcPr>
            <w:tcW w:w="2972" w:type="dxa"/>
            <w:tcBorders>
              <w:top w:val="single" w:sz="4" w:space="0" w:color="auto"/>
            </w:tcBorders>
          </w:tcPr>
          <w:p w14:paraId="21220041" w14:textId="77777777" w:rsidR="003C30D3" w:rsidRPr="00A65342" w:rsidRDefault="003C30D3" w:rsidP="00C444A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0707789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7681">
              <w:rPr>
                <w:rFonts w:ascii="Times New Roman" w:hAnsi="Times New Roman" w:cs="Times New Roman"/>
                <w:b/>
                <w:bCs/>
              </w:rPr>
              <w:t>Ria de Aveiro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5A685E7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7681">
              <w:rPr>
                <w:rFonts w:ascii="Times New Roman" w:hAnsi="Times New Roman" w:cs="Times New Roman"/>
                <w:b/>
                <w:bCs/>
              </w:rPr>
              <w:t>Tagus estuary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406BE588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7681">
              <w:rPr>
                <w:rFonts w:ascii="Times New Roman" w:hAnsi="Times New Roman" w:cs="Times New Roman"/>
                <w:b/>
                <w:bCs/>
              </w:rPr>
              <w:t>Ria Formosa</w:t>
            </w:r>
          </w:p>
        </w:tc>
      </w:tr>
      <w:tr w:rsidR="00FD7681" w:rsidRPr="00FD7681" w14:paraId="703EE5DD" w14:textId="77777777" w:rsidTr="00FD7681">
        <w:trPr>
          <w:trHeight w:val="806"/>
          <w:jc w:val="center"/>
        </w:trPr>
        <w:tc>
          <w:tcPr>
            <w:tcW w:w="2972" w:type="dxa"/>
          </w:tcPr>
          <w:p w14:paraId="7A093D35" w14:textId="77777777" w:rsidR="003C30D3" w:rsidRPr="00FD7681" w:rsidRDefault="003C30D3" w:rsidP="00C444A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D7681">
              <w:rPr>
                <w:rFonts w:ascii="Times New Roman" w:hAnsi="Times New Roman" w:cs="Times New Roman"/>
                <w:b/>
                <w:bCs/>
                <w:lang w:val="en-GB"/>
              </w:rPr>
              <w:t>FLORA</w:t>
            </w:r>
          </w:p>
          <w:p w14:paraId="6CFCE8E9" w14:textId="77777777" w:rsidR="00FD7681" w:rsidRDefault="00FD7681" w:rsidP="00C444A5">
            <w:pPr>
              <w:rPr>
                <w:rFonts w:ascii="Times New Roman" w:hAnsi="Times New Roman" w:cs="Times New Roman"/>
                <w:lang w:val="en-GB"/>
              </w:rPr>
            </w:pPr>
          </w:p>
          <w:p w14:paraId="4F7E0540" w14:textId="45E13D63" w:rsidR="003C30D3" w:rsidRPr="00FD7681" w:rsidRDefault="003C30D3" w:rsidP="00C444A5">
            <w:pPr>
              <w:rPr>
                <w:rFonts w:ascii="Times New Roman" w:hAnsi="Times New Roman" w:cs="Times New Roman"/>
                <w:lang w:val="en-GB"/>
              </w:rPr>
            </w:pPr>
            <w:r w:rsidRPr="00FD7681">
              <w:rPr>
                <w:rFonts w:ascii="Times New Roman" w:hAnsi="Times New Roman" w:cs="Times New Roman"/>
                <w:lang w:val="en-GB"/>
              </w:rPr>
              <w:t xml:space="preserve">Green </w:t>
            </w:r>
            <w:proofErr w:type="spellStart"/>
            <w:r w:rsidRPr="00FD7681">
              <w:rPr>
                <w:rFonts w:ascii="Times New Roman" w:hAnsi="Times New Roman" w:cs="Times New Roman"/>
                <w:lang w:val="en-GB"/>
              </w:rPr>
              <w:t>macroalga</w:t>
            </w:r>
            <w:proofErr w:type="spellEnd"/>
            <w:r w:rsidRPr="00FD7681">
              <w:rPr>
                <w:rFonts w:ascii="Times New Roman" w:hAnsi="Times New Roman" w:cs="Times New Roman"/>
                <w:lang w:val="en-GB"/>
              </w:rPr>
              <w:t xml:space="preserve"> – </w:t>
            </w:r>
            <w:r w:rsidRPr="00FD7681">
              <w:rPr>
                <w:rFonts w:ascii="Times New Roman" w:hAnsi="Times New Roman" w:cs="Times New Roman"/>
                <w:i/>
                <w:iCs/>
                <w:lang w:val="en-GB"/>
              </w:rPr>
              <w:t>Ulva</w:t>
            </w:r>
            <w:r w:rsidRPr="00FD7681">
              <w:rPr>
                <w:rFonts w:ascii="Times New Roman" w:hAnsi="Times New Roman" w:cs="Times New Roman"/>
                <w:lang w:val="en-GB"/>
              </w:rPr>
              <w:t xml:space="preserve"> sp.</w:t>
            </w:r>
          </w:p>
        </w:tc>
        <w:tc>
          <w:tcPr>
            <w:tcW w:w="1843" w:type="dxa"/>
            <w:vAlign w:val="center"/>
          </w:tcPr>
          <w:p w14:paraId="309C50C7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84" w:type="dxa"/>
            <w:vAlign w:val="center"/>
          </w:tcPr>
          <w:p w14:paraId="77D3A4AD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95" w:type="dxa"/>
            <w:vAlign w:val="center"/>
          </w:tcPr>
          <w:p w14:paraId="0D617E81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</w:tr>
      <w:tr w:rsidR="00DF12E8" w:rsidRPr="00FD7681" w14:paraId="0A98F02C" w14:textId="77777777" w:rsidTr="00FD7681">
        <w:trPr>
          <w:jc w:val="center"/>
        </w:trPr>
        <w:tc>
          <w:tcPr>
            <w:tcW w:w="2972" w:type="dxa"/>
          </w:tcPr>
          <w:p w14:paraId="380548AB" w14:textId="77777777" w:rsidR="003C30D3" w:rsidRPr="00FD7681" w:rsidRDefault="003C30D3" w:rsidP="00C444A5">
            <w:pPr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 xml:space="preserve">Red macroalga – </w:t>
            </w:r>
            <w:r w:rsidRPr="00FD7681">
              <w:rPr>
                <w:rFonts w:ascii="Times New Roman" w:hAnsi="Times New Roman" w:cs="Times New Roman"/>
                <w:i/>
                <w:iCs/>
              </w:rPr>
              <w:t>Gracilaria</w:t>
            </w:r>
            <w:r w:rsidRPr="00FD7681">
              <w:rPr>
                <w:rFonts w:ascii="Times New Roman" w:hAnsi="Times New Roman" w:cs="Times New Roman"/>
              </w:rPr>
              <w:t xml:space="preserve"> sp</w:t>
            </w:r>
          </w:p>
        </w:tc>
        <w:tc>
          <w:tcPr>
            <w:tcW w:w="1843" w:type="dxa"/>
            <w:vAlign w:val="center"/>
          </w:tcPr>
          <w:p w14:paraId="3DC1ABDA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84" w:type="dxa"/>
            <w:vAlign w:val="center"/>
          </w:tcPr>
          <w:p w14:paraId="49EA9AF8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95" w:type="dxa"/>
            <w:vAlign w:val="center"/>
          </w:tcPr>
          <w:p w14:paraId="4847EE97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12E8" w:rsidRPr="00FD7681" w14:paraId="4DE5AD73" w14:textId="77777777" w:rsidTr="00FD7681">
        <w:trPr>
          <w:jc w:val="center"/>
        </w:trPr>
        <w:tc>
          <w:tcPr>
            <w:tcW w:w="2972" w:type="dxa"/>
          </w:tcPr>
          <w:p w14:paraId="28428F3E" w14:textId="77777777" w:rsidR="003C30D3" w:rsidRPr="00FD7681" w:rsidRDefault="003C30D3" w:rsidP="00C444A5">
            <w:pPr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 xml:space="preserve">Brown macroalga – </w:t>
            </w:r>
            <w:r w:rsidRPr="00FD7681">
              <w:rPr>
                <w:rFonts w:ascii="Times New Roman" w:hAnsi="Times New Roman" w:cs="Times New Roman"/>
                <w:i/>
                <w:iCs/>
              </w:rPr>
              <w:t>Fucus</w:t>
            </w:r>
            <w:r w:rsidRPr="00FD7681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843" w:type="dxa"/>
            <w:vAlign w:val="center"/>
          </w:tcPr>
          <w:p w14:paraId="1C7E0D66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84" w:type="dxa"/>
            <w:vAlign w:val="center"/>
          </w:tcPr>
          <w:p w14:paraId="2AD4CDA9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95" w:type="dxa"/>
            <w:vAlign w:val="center"/>
          </w:tcPr>
          <w:p w14:paraId="40E28A6F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12E8" w:rsidRPr="00FD7681" w14:paraId="6565F4B1" w14:textId="77777777" w:rsidTr="00FD7681">
        <w:trPr>
          <w:jc w:val="center"/>
        </w:trPr>
        <w:tc>
          <w:tcPr>
            <w:tcW w:w="2972" w:type="dxa"/>
          </w:tcPr>
          <w:p w14:paraId="7F3BE88B" w14:textId="77777777" w:rsidR="003C30D3" w:rsidRPr="00FD7681" w:rsidRDefault="003C30D3" w:rsidP="00C444A5">
            <w:pPr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 xml:space="preserve">Seagrass - </w:t>
            </w:r>
            <w:r w:rsidRPr="00FD7681">
              <w:rPr>
                <w:rFonts w:ascii="Times New Roman" w:hAnsi="Times New Roman" w:cs="Times New Roman"/>
                <w:i/>
                <w:iCs/>
              </w:rPr>
              <w:t>Zostera noltii</w:t>
            </w:r>
          </w:p>
        </w:tc>
        <w:tc>
          <w:tcPr>
            <w:tcW w:w="1843" w:type="dxa"/>
            <w:vAlign w:val="center"/>
          </w:tcPr>
          <w:p w14:paraId="38551F8C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84" w:type="dxa"/>
            <w:vAlign w:val="center"/>
          </w:tcPr>
          <w:p w14:paraId="34A80BDC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95" w:type="dxa"/>
            <w:vAlign w:val="center"/>
          </w:tcPr>
          <w:p w14:paraId="2DDBD422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</w:tr>
      <w:tr w:rsidR="003C30D3" w:rsidRPr="00FD7681" w14:paraId="24D365DB" w14:textId="77777777" w:rsidTr="00FD7681">
        <w:trPr>
          <w:jc w:val="center"/>
        </w:trPr>
        <w:tc>
          <w:tcPr>
            <w:tcW w:w="2972" w:type="dxa"/>
          </w:tcPr>
          <w:p w14:paraId="2F46ED39" w14:textId="77777777" w:rsidR="00FD7681" w:rsidRPr="00FD7681" w:rsidRDefault="00FD7681" w:rsidP="00C444A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3690A10" w14:textId="57353534" w:rsidR="003C30D3" w:rsidRDefault="003C30D3" w:rsidP="00C444A5">
            <w:pPr>
              <w:rPr>
                <w:rFonts w:ascii="Times New Roman" w:hAnsi="Times New Roman" w:cs="Times New Roman"/>
                <w:b/>
                <w:bCs/>
              </w:rPr>
            </w:pPr>
            <w:r w:rsidRPr="00FD7681">
              <w:rPr>
                <w:rFonts w:ascii="Times New Roman" w:hAnsi="Times New Roman" w:cs="Times New Roman"/>
                <w:b/>
                <w:bCs/>
              </w:rPr>
              <w:t>FAUNA</w:t>
            </w:r>
          </w:p>
          <w:p w14:paraId="793FCB2E" w14:textId="77777777" w:rsidR="00FD7681" w:rsidRPr="00FD7681" w:rsidRDefault="00FD7681" w:rsidP="00C444A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FB3C089" w14:textId="77777777" w:rsidR="003C30D3" w:rsidRPr="00FD7681" w:rsidRDefault="003C30D3" w:rsidP="00C444A5">
            <w:pPr>
              <w:rPr>
                <w:rFonts w:ascii="Times New Roman" w:hAnsi="Times New Roman" w:cs="Times New Roman"/>
                <w:b/>
                <w:bCs/>
              </w:rPr>
            </w:pPr>
            <w:r w:rsidRPr="00FD7681">
              <w:rPr>
                <w:rFonts w:ascii="Times New Roman" w:hAnsi="Times New Roman" w:cs="Times New Roman"/>
                <w:b/>
                <w:bCs/>
              </w:rPr>
              <w:t>Fish</w:t>
            </w:r>
          </w:p>
          <w:p w14:paraId="6DEE0E80" w14:textId="77777777" w:rsidR="003C30D3" w:rsidRPr="00FD7681" w:rsidRDefault="003C30D3" w:rsidP="00C444A5">
            <w:pPr>
              <w:rPr>
                <w:rFonts w:ascii="Times New Roman" w:hAnsi="Times New Roman" w:cs="Times New Roman"/>
                <w:i/>
                <w:iCs/>
              </w:rPr>
            </w:pPr>
            <w:r w:rsidRPr="00FD7681">
              <w:rPr>
                <w:rFonts w:ascii="Times New Roman" w:hAnsi="Times New Roman" w:cs="Times New Roman"/>
                <w:i/>
                <w:iCs/>
              </w:rPr>
              <w:t>Salaria pavo</w:t>
            </w:r>
          </w:p>
        </w:tc>
        <w:tc>
          <w:tcPr>
            <w:tcW w:w="1843" w:type="dxa"/>
            <w:vAlign w:val="center"/>
          </w:tcPr>
          <w:p w14:paraId="60AF3052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3BDDA251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Align w:val="center"/>
          </w:tcPr>
          <w:p w14:paraId="40A8BFD0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</w:tr>
      <w:tr w:rsidR="00DF12E8" w:rsidRPr="00FD7681" w14:paraId="020D650F" w14:textId="77777777" w:rsidTr="00DF12E8">
        <w:trPr>
          <w:jc w:val="center"/>
        </w:trPr>
        <w:tc>
          <w:tcPr>
            <w:tcW w:w="2972" w:type="dxa"/>
          </w:tcPr>
          <w:p w14:paraId="5CF74D7C" w14:textId="77777777" w:rsidR="003C30D3" w:rsidRPr="00FD7681" w:rsidRDefault="003C30D3" w:rsidP="00C444A5">
            <w:pPr>
              <w:rPr>
                <w:rFonts w:ascii="Times New Roman" w:hAnsi="Times New Roman" w:cs="Times New Roman"/>
                <w:b/>
                <w:bCs/>
              </w:rPr>
            </w:pPr>
            <w:r w:rsidRPr="00FD7681">
              <w:rPr>
                <w:rFonts w:ascii="Times New Roman" w:hAnsi="Times New Roman" w:cs="Times New Roman"/>
                <w:b/>
                <w:bCs/>
              </w:rPr>
              <w:t xml:space="preserve">Crustacea </w:t>
            </w:r>
          </w:p>
          <w:p w14:paraId="16648077" w14:textId="77777777" w:rsidR="003C30D3" w:rsidRPr="00FD7681" w:rsidRDefault="003C30D3" w:rsidP="00C444A5">
            <w:pPr>
              <w:rPr>
                <w:rFonts w:ascii="Times New Roman" w:hAnsi="Times New Roman" w:cs="Times New Roman"/>
                <w:i/>
                <w:iCs/>
              </w:rPr>
            </w:pPr>
            <w:r w:rsidRPr="00FD7681">
              <w:rPr>
                <w:rFonts w:ascii="Times New Roman" w:hAnsi="Times New Roman" w:cs="Times New Roman"/>
                <w:i/>
                <w:iCs/>
              </w:rPr>
              <w:t>Carcinus maenas</w:t>
            </w:r>
          </w:p>
        </w:tc>
        <w:tc>
          <w:tcPr>
            <w:tcW w:w="1843" w:type="dxa"/>
            <w:vAlign w:val="center"/>
          </w:tcPr>
          <w:p w14:paraId="28A116B8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84" w:type="dxa"/>
            <w:vAlign w:val="center"/>
          </w:tcPr>
          <w:p w14:paraId="46F1613E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95" w:type="dxa"/>
            <w:vAlign w:val="center"/>
          </w:tcPr>
          <w:p w14:paraId="352C5D8B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</w:tr>
      <w:tr w:rsidR="003C30D3" w:rsidRPr="00FD7681" w14:paraId="56E6AEC1" w14:textId="77777777" w:rsidTr="00FD7681">
        <w:trPr>
          <w:jc w:val="center"/>
        </w:trPr>
        <w:tc>
          <w:tcPr>
            <w:tcW w:w="2972" w:type="dxa"/>
          </w:tcPr>
          <w:p w14:paraId="56EA8F78" w14:textId="77777777" w:rsidR="003C30D3" w:rsidRPr="00FD7681" w:rsidRDefault="003C30D3" w:rsidP="00C444A5">
            <w:pPr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  <w:i/>
                <w:iCs/>
              </w:rPr>
              <w:t>Gammarus</w:t>
            </w:r>
            <w:r w:rsidRPr="00FD7681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843" w:type="dxa"/>
            <w:vAlign w:val="center"/>
          </w:tcPr>
          <w:p w14:paraId="7F8ED013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24D165CF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95" w:type="dxa"/>
            <w:vAlign w:val="center"/>
          </w:tcPr>
          <w:p w14:paraId="103B8840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30D3" w:rsidRPr="00FD7681" w14:paraId="73702928" w14:textId="77777777" w:rsidTr="00FD7681">
        <w:trPr>
          <w:jc w:val="center"/>
        </w:trPr>
        <w:tc>
          <w:tcPr>
            <w:tcW w:w="2972" w:type="dxa"/>
          </w:tcPr>
          <w:p w14:paraId="5BFCCEB0" w14:textId="77777777" w:rsidR="003C30D3" w:rsidRPr="00FD7681" w:rsidRDefault="003C30D3" w:rsidP="00C444A5">
            <w:pPr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  <w:i/>
                <w:iCs/>
              </w:rPr>
              <w:t>Palaemon</w:t>
            </w:r>
            <w:r w:rsidRPr="00FD7681">
              <w:rPr>
                <w:rFonts w:ascii="Times New Roman" w:hAnsi="Times New Roman" w:cs="Times New Roman"/>
              </w:rPr>
              <w:t xml:space="preserve"> sp.</w:t>
            </w:r>
          </w:p>
          <w:p w14:paraId="6ACB0218" w14:textId="569B965C" w:rsidR="00692515" w:rsidRPr="00FD7681" w:rsidRDefault="00692515" w:rsidP="00C444A5">
            <w:pPr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Pagurus bernhardus</w:t>
            </w:r>
          </w:p>
        </w:tc>
        <w:tc>
          <w:tcPr>
            <w:tcW w:w="1843" w:type="dxa"/>
            <w:vAlign w:val="center"/>
          </w:tcPr>
          <w:p w14:paraId="091C46B6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1CD16E7D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Align w:val="center"/>
          </w:tcPr>
          <w:p w14:paraId="1EADDC3F" w14:textId="4F6B6FEF" w:rsidR="003C30D3" w:rsidRPr="00FD7681" w:rsidRDefault="00692515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  <w:p w14:paraId="298877FF" w14:textId="4084F02F" w:rsidR="00692515" w:rsidRPr="00FD7681" w:rsidRDefault="00692515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</w:tr>
      <w:tr w:rsidR="00DF12E8" w:rsidRPr="00FD7681" w14:paraId="6A5FC06B" w14:textId="77777777" w:rsidTr="00DF12E8">
        <w:trPr>
          <w:jc w:val="center"/>
        </w:trPr>
        <w:tc>
          <w:tcPr>
            <w:tcW w:w="2972" w:type="dxa"/>
          </w:tcPr>
          <w:p w14:paraId="30E7D43A" w14:textId="77777777" w:rsidR="003C30D3" w:rsidRPr="00FD7681" w:rsidRDefault="003C30D3" w:rsidP="00C444A5">
            <w:pPr>
              <w:rPr>
                <w:rFonts w:ascii="Times New Roman" w:hAnsi="Times New Roman" w:cs="Times New Roman"/>
                <w:b/>
                <w:bCs/>
              </w:rPr>
            </w:pPr>
            <w:r w:rsidRPr="00FD7681">
              <w:rPr>
                <w:rFonts w:ascii="Times New Roman" w:hAnsi="Times New Roman" w:cs="Times New Roman"/>
                <w:b/>
                <w:bCs/>
              </w:rPr>
              <w:t xml:space="preserve">Polychaeta </w:t>
            </w:r>
          </w:p>
          <w:p w14:paraId="48C56FBD" w14:textId="77777777" w:rsidR="003C30D3" w:rsidRPr="00FD7681" w:rsidRDefault="003C30D3" w:rsidP="00C444A5">
            <w:pPr>
              <w:rPr>
                <w:rFonts w:ascii="Times New Roman" w:hAnsi="Times New Roman" w:cs="Times New Roman"/>
                <w:i/>
                <w:iCs/>
              </w:rPr>
            </w:pPr>
            <w:r w:rsidRPr="00FD7681">
              <w:rPr>
                <w:rFonts w:ascii="Times New Roman" w:hAnsi="Times New Roman" w:cs="Times New Roman"/>
                <w:i/>
                <w:iCs/>
              </w:rPr>
              <w:t>Hediste diversicolor</w:t>
            </w:r>
          </w:p>
        </w:tc>
        <w:tc>
          <w:tcPr>
            <w:tcW w:w="1843" w:type="dxa"/>
            <w:vAlign w:val="center"/>
          </w:tcPr>
          <w:p w14:paraId="595C881D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84" w:type="dxa"/>
            <w:vAlign w:val="center"/>
          </w:tcPr>
          <w:p w14:paraId="4DDEB44D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95" w:type="dxa"/>
            <w:vAlign w:val="center"/>
          </w:tcPr>
          <w:p w14:paraId="73B7B9CC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</w:tr>
      <w:tr w:rsidR="003C30D3" w:rsidRPr="00FD7681" w14:paraId="41385429" w14:textId="77777777" w:rsidTr="00FD7681">
        <w:trPr>
          <w:jc w:val="center"/>
        </w:trPr>
        <w:tc>
          <w:tcPr>
            <w:tcW w:w="2972" w:type="dxa"/>
          </w:tcPr>
          <w:p w14:paraId="7665A5B4" w14:textId="77777777" w:rsidR="003C30D3" w:rsidRPr="00FD7681" w:rsidRDefault="003C30D3" w:rsidP="00C444A5">
            <w:pPr>
              <w:rPr>
                <w:rFonts w:ascii="Times New Roman" w:hAnsi="Times New Roman" w:cs="Times New Roman"/>
                <w:b/>
                <w:bCs/>
              </w:rPr>
            </w:pPr>
            <w:r w:rsidRPr="00FD7681">
              <w:rPr>
                <w:rFonts w:ascii="Times New Roman" w:hAnsi="Times New Roman" w:cs="Times New Roman"/>
                <w:b/>
                <w:bCs/>
              </w:rPr>
              <w:t>Bivalvia</w:t>
            </w:r>
          </w:p>
          <w:p w14:paraId="3492EC9E" w14:textId="77777777" w:rsidR="003C30D3" w:rsidRPr="00FD7681" w:rsidRDefault="003C30D3" w:rsidP="00C444A5">
            <w:pPr>
              <w:rPr>
                <w:rFonts w:ascii="Times New Roman" w:hAnsi="Times New Roman" w:cs="Times New Roman"/>
                <w:i/>
                <w:iCs/>
              </w:rPr>
            </w:pPr>
            <w:r w:rsidRPr="00FD7681">
              <w:rPr>
                <w:rFonts w:ascii="Times New Roman" w:hAnsi="Times New Roman" w:cs="Times New Roman"/>
                <w:i/>
                <w:iCs/>
              </w:rPr>
              <w:t>Ruditapes decussatus</w:t>
            </w:r>
          </w:p>
        </w:tc>
        <w:tc>
          <w:tcPr>
            <w:tcW w:w="1843" w:type="dxa"/>
            <w:vAlign w:val="center"/>
          </w:tcPr>
          <w:p w14:paraId="038C378D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84" w:type="dxa"/>
            <w:vAlign w:val="center"/>
          </w:tcPr>
          <w:p w14:paraId="353BE102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95" w:type="dxa"/>
            <w:vAlign w:val="center"/>
          </w:tcPr>
          <w:p w14:paraId="5533D9D3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</w:tr>
      <w:tr w:rsidR="00DF12E8" w:rsidRPr="00FD7681" w14:paraId="6C957D53" w14:textId="77777777" w:rsidTr="00DF12E8">
        <w:trPr>
          <w:jc w:val="center"/>
        </w:trPr>
        <w:tc>
          <w:tcPr>
            <w:tcW w:w="2972" w:type="dxa"/>
          </w:tcPr>
          <w:p w14:paraId="290180F0" w14:textId="77777777" w:rsidR="003C30D3" w:rsidRPr="00FD7681" w:rsidRDefault="003C30D3" w:rsidP="00C444A5">
            <w:pPr>
              <w:rPr>
                <w:rFonts w:ascii="Times New Roman" w:hAnsi="Times New Roman" w:cs="Times New Roman"/>
                <w:i/>
                <w:iCs/>
              </w:rPr>
            </w:pPr>
            <w:r w:rsidRPr="00FD7681">
              <w:rPr>
                <w:rFonts w:ascii="Times New Roman" w:hAnsi="Times New Roman" w:cs="Times New Roman"/>
                <w:i/>
                <w:iCs/>
              </w:rPr>
              <w:t>Mytilus edulis</w:t>
            </w:r>
          </w:p>
        </w:tc>
        <w:tc>
          <w:tcPr>
            <w:tcW w:w="1843" w:type="dxa"/>
            <w:vAlign w:val="center"/>
          </w:tcPr>
          <w:p w14:paraId="39BC3B13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84" w:type="dxa"/>
            <w:vAlign w:val="center"/>
          </w:tcPr>
          <w:p w14:paraId="0533111C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Align w:val="center"/>
          </w:tcPr>
          <w:p w14:paraId="13242469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</w:tr>
      <w:tr w:rsidR="003C30D3" w:rsidRPr="00FD7681" w14:paraId="4A8C3F78" w14:textId="77777777" w:rsidTr="00FD7681">
        <w:trPr>
          <w:jc w:val="center"/>
        </w:trPr>
        <w:tc>
          <w:tcPr>
            <w:tcW w:w="2972" w:type="dxa"/>
          </w:tcPr>
          <w:p w14:paraId="3DF5C74C" w14:textId="77777777" w:rsidR="003C30D3" w:rsidRPr="00FD7681" w:rsidRDefault="003C30D3" w:rsidP="00C444A5">
            <w:pPr>
              <w:rPr>
                <w:rFonts w:ascii="Times New Roman" w:hAnsi="Times New Roman" w:cs="Times New Roman"/>
                <w:i/>
                <w:iCs/>
              </w:rPr>
            </w:pPr>
            <w:r w:rsidRPr="00FD7681">
              <w:rPr>
                <w:rFonts w:ascii="Times New Roman" w:hAnsi="Times New Roman" w:cs="Times New Roman"/>
                <w:i/>
                <w:iCs/>
              </w:rPr>
              <w:t>Scrobicularia plana</w:t>
            </w:r>
          </w:p>
        </w:tc>
        <w:tc>
          <w:tcPr>
            <w:tcW w:w="1843" w:type="dxa"/>
            <w:vAlign w:val="center"/>
          </w:tcPr>
          <w:p w14:paraId="18EB890D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84" w:type="dxa"/>
            <w:vAlign w:val="center"/>
          </w:tcPr>
          <w:p w14:paraId="1EF5746B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95" w:type="dxa"/>
            <w:vAlign w:val="center"/>
          </w:tcPr>
          <w:p w14:paraId="497FE54B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30D3" w:rsidRPr="00FD7681" w14:paraId="76E8073D" w14:textId="77777777" w:rsidTr="00FD7681">
        <w:trPr>
          <w:jc w:val="center"/>
        </w:trPr>
        <w:tc>
          <w:tcPr>
            <w:tcW w:w="2972" w:type="dxa"/>
          </w:tcPr>
          <w:p w14:paraId="016BB48A" w14:textId="77777777" w:rsidR="003C30D3" w:rsidRPr="00FD7681" w:rsidRDefault="003C30D3" w:rsidP="00C444A5">
            <w:pPr>
              <w:rPr>
                <w:rFonts w:ascii="Times New Roman" w:hAnsi="Times New Roman" w:cs="Times New Roman"/>
                <w:i/>
                <w:iCs/>
              </w:rPr>
            </w:pPr>
            <w:r w:rsidRPr="00FD7681">
              <w:rPr>
                <w:rFonts w:ascii="Times New Roman" w:hAnsi="Times New Roman" w:cs="Times New Roman"/>
                <w:i/>
                <w:iCs/>
              </w:rPr>
              <w:t>Cerastoderma edule</w:t>
            </w:r>
          </w:p>
        </w:tc>
        <w:tc>
          <w:tcPr>
            <w:tcW w:w="1843" w:type="dxa"/>
            <w:vAlign w:val="center"/>
          </w:tcPr>
          <w:p w14:paraId="1BF9D2B9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84" w:type="dxa"/>
            <w:vAlign w:val="center"/>
          </w:tcPr>
          <w:p w14:paraId="5A15CCB6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95" w:type="dxa"/>
            <w:vAlign w:val="center"/>
          </w:tcPr>
          <w:p w14:paraId="115B4EBB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</w:tr>
      <w:tr w:rsidR="003C30D3" w:rsidRPr="00FD7681" w14:paraId="2FA3289D" w14:textId="77777777" w:rsidTr="00FD7681">
        <w:trPr>
          <w:jc w:val="center"/>
        </w:trPr>
        <w:tc>
          <w:tcPr>
            <w:tcW w:w="2972" w:type="dxa"/>
          </w:tcPr>
          <w:p w14:paraId="3E6AAEEA" w14:textId="77777777" w:rsidR="003C30D3" w:rsidRPr="00FD7681" w:rsidRDefault="003C30D3" w:rsidP="00C444A5">
            <w:pPr>
              <w:rPr>
                <w:rFonts w:ascii="Times New Roman" w:hAnsi="Times New Roman" w:cs="Times New Roman"/>
                <w:i/>
                <w:iCs/>
              </w:rPr>
            </w:pPr>
            <w:r w:rsidRPr="00FD7681">
              <w:rPr>
                <w:rFonts w:ascii="Times New Roman" w:hAnsi="Times New Roman" w:cs="Times New Roman"/>
                <w:i/>
                <w:iCs/>
              </w:rPr>
              <w:t>Crassostrea gigas</w:t>
            </w:r>
          </w:p>
        </w:tc>
        <w:tc>
          <w:tcPr>
            <w:tcW w:w="1843" w:type="dxa"/>
            <w:vAlign w:val="center"/>
          </w:tcPr>
          <w:p w14:paraId="1DC5154F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84" w:type="dxa"/>
            <w:vAlign w:val="center"/>
          </w:tcPr>
          <w:p w14:paraId="2CCF4A6C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Align w:val="center"/>
          </w:tcPr>
          <w:p w14:paraId="2766D918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</w:tr>
      <w:tr w:rsidR="003C30D3" w:rsidRPr="00FD7681" w14:paraId="0DBA356C" w14:textId="77777777" w:rsidTr="00FD7681">
        <w:trPr>
          <w:jc w:val="center"/>
        </w:trPr>
        <w:tc>
          <w:tcPr>
            <w:tcW w:w="2972" w:type="dxa"/>
          </w:tcPr>
          <w:p w14:paraId="2159E009" w14:textId="77777777" w:rsidR="003C30D3" w:rsidRPr="00FD7681" w:rsidRDefault="003C30D3" w:rsidP="00C444A5">
            <w:pPr>
              <w:rPr>
                <w:rFonts w:ascii="Times New Roman" w:hAnsi="Times New Roman" w:cs="Times New Roman"/>
                <w:b/>
                <w:bCs/>
              </w:rPr>
            </w:pPr>
            <w:r w:rsidRPr="00FD7681">
              <w:rPr>
                <w:rFonts w:ascii="Times New Roman" w:hAnsi="Times New Roman" w:cs="Times New Roman"/>
                <w:b/>
                <w:bCs/>
              </w:rPr>
              <w:t>Gastropoda</w:t>
            </w:r>
          </w:p>
          <w:p w14:paraId="0FF47A50" w14:textId="77777777" w:rsidR="003C30D3" w:rsidRPr="00FD7681" w:rsidRDefault="003C30D3" w:rsidP="00C444A5">
            <w:pPr>
              <w:rPr>
                <w:rFonts w:ascii="Times New Roman" w:hAnsi="Times New Roman" w:cs="Times New Roman"/>
                <w:i/>
                <w:iCs/>
              </w:rPr>
            </w:pPr>
            <w:r w:rsidRPr="00FD7681">
              <w:rPr>
                <w:rFonts w:ascii="Times New Roman" w:hAnsi="Times New Roman" w:cs="Times New Roman"/>
                <w:i/>
                <w:iCs/>
              </w:rPr>
              <w:t>Littorina litorea</w:t>
            </w:r>
          </w:p>
        </w:tc>
        <w:tc>
          <w:tcPr>
            <w:tcW w:w="1843" w:type="dxa"/>
            <w:vAlign w:val="center"/>
          </w:tcPr>
          <w:p w14:paraId="3104F5A7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84" w:type="dxa"/>
            <w:vAlign w:val="center"/>
          </w:tcPr>
          <w:p w14:paraId="2650D00D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95" w:type="dxa"/>
            <w:vAlign w:val="center"/>
          </w:tcPr>
          <w:p w14:paraId="054A4809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30D3" w:rsidRPr="00FD7681" w14:paraId="35E567FD" w14:textId="77777777" w:rsidTr="00FD7681">
        <w:trPr>
          <w:jc w:val="center"/>
        </w:trPr>
        <w:tc>
          <w:tcPr>
            <w:tcW w:w="2972" w:type="dxa"/>
          </w:tcPr>
          <w:p w14:paraId="3BA033E5" w14:textId="77777777" w:rsidR="003C30D3" w:rsidRPr="00FD7681" w:rsidRDefault="003C30D3" w:rsidP="00C444A5">
            <w:pPr>
              <w:rPr>
                <w:rFonts w:ascii="Times New Roman" w:hAnsi="Times New Roman" w:cs="Times New Roman"/>
                <w:i/>
                <w:iCs/>
              </w:rPr>
            </w:pPr>
            <w:r w:rsidRPr="00FD7681">
              <w:rPr>
                <w:rFonts w:ascii="Times New Roman" w:hAnsi="Times New Roman" w:cs="Times New Roman"/>
                <w:i/>
                <w:iCs/>
              </w:rPr>
              <w:t>Phorcus lineatus</w:t>
            </w:r>
          </w:p>
        </w:tc>
        <w:tc>
          <w:tcPr>
            <w:tcW w:w="1843" w:type="dxa"/>
            <w:vAlign w:val="center"/>
          </w:tcPr>
          <w:p w14:paraId="0BF3B2DC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84" w:type="dxa"/>
            <w:vAlign w:val="center"/>
          </w:tcPr>
          <w:p w14:paraId="1F214D28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Align w:val="center"/>
          </w:tcPr>
          <w:p w14:paraId="5B99C9F3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</w:tr>
      <w:tr w:rsidR="003C30D3" w:rsidRPr="00FD7681" w14:paraId="794A5B4E" w14:textId="77777777" w:rsidTr="00FD7681">
        <w:trPr>
          <w:jc w:val="center"/>
        </w:trPr>
        <w:tc>
          <w:tcPr>
            <w:tcW w:w="2972" w:type="dxa"/>
          </w:tcPr>
          <w:p w14:paraId="3CD3204A" w14:textId="77777777" w:rsidR="003C30D3" w:rsidRPr="00FD7681" w:rsidRDefault="003C30D3" w:rsidP="00C444A5">
            <w:pPr>
              <w:rPr>
                <w:rFonts w:ascii="Times New Roman" w:hAnsi="Times New Roman" w:cs="Times New Roman"/>
                <w:i/>
                <w:iCs/>
              </w:rPr>
            </w:pPr>
            <w:r w:rsidRPr="00FD7681">
              <w:rPr>
                <w:rFonts w:ascii="Times New Roman" w:hAnsi="Times New Roman" w:cs="Times New Roman"/>
                <w:i/>
                <w:iCs/>
              </w:rPr>
              <w:t>Peringea ulvae</w:t>
            </w:r>
          </w:p>
        </w:tc>
        <w:tc>
          <w:tcPr>
            <w:tcW w:w="1843" w:type="dxa"/>
            <w:vAlign w:val="center"/>
          </w:tcPr>
          <w:p w14:paraId="0A8A8663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7F522CB9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95" w:type="dxa"/>
            <w:vAlign w:val="center"/>
          </w:tcPr>
          <w:p w14:paraId="0E8AAE38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30D3" w:rsidRPr="00FD7681" w14:paraId="5D87E3FB" w14:textId="77777777" w:rsidTr="00FD7681">
        <w:trPr>
          <w:jc w:val="center"/>
        </w:trPr>
        <w:tc>
          <w:tcPr>
            <w:tcW w:w="2972" w:type="dxa"/>
          </w:tcPr>
          <w:p w14:paraId="349DABAF" w14:textId="77777777" w:rsidR="003C30D3" w:rsidRPr="00FD7681" w:rsidRDefault="003C30D3" w:rsidP="00FD7681">
            <w:pPr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  <w:i/>
                <w:iCs/>
              </w:rPr>
              <w:t>Nassarius</w:t>
            </w:r>
            <w:r w:rsidRPr="00FD7681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843" w:type="dxa"/>
            <w:vAlign w:val="center"/>
          </w:tcPr>
          <w:p w14:paraId="1FD0253A" w14:textId="77777777" w:rsidR="003C30D3" w:rsidRPr="00FD7681" w:rsidRDefault="003C30D3" w:rsidP="00FD76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0F30F4F2" w14:textId="77777777" w:rsidR="003C30D3" w:rsidRPr="00FD7681" w:rsidRDefault="003C30D3" w:rsidP="00FD76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Align w:val="center"/>
          </w:tcPr>
          <w:p w14:paraId="64319757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</w:tr>
      <w:tr w:rsidR="003C30D3" w:rsidRPr="00FD7681" w14:paraId="377FECAC" w14:textId="77777777" w:rsidTr="00FD7681">
        <w:trPr>
          <w:jc w:val="center"/>
        </w:trPr>
        <w:tc>
          <w:tcPr>
            <w:tcW w:w="2972" w:type="dxa"/>
          </w:tcPr>
          <w:p w14:paraId="41420C4B" w14:textId="77777777" w:rsidR="003C30D3" w:rsidRPr="00FD7681" w:rsidRDefault="003C30D3" w:rsidP="00FD7681">
            <w:pPr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  <w:i/>
                <w:iCs/>
              </w:rPr>
              <w:t>Gibulla</w:t>
            </w:r>
            <w:r w:rsidRPr="00FD7681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843" w:type="dxa"/>
            <w:vAlign w:val="center"/>
          </w:tcPr>
          <w:p w14:paraId="1DDE799B" w14:textId="77777777" w:rsidR="003C30D3" w:rsidRPr="00FD7681" w:rsidRDefault="003C30D3" w:rsidP="00FD76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7AEBF969" w14:textId="77777777" w:rsidR="003C30D3" w:rsidRPr="00FD7681" w:rsidRDefault="003C30D3" w:rsidP="00FD76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Align w:val="center"/>
          </w:tcPr>
          <w:p w14:paraId="49CC23A2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</w:tr>
      <w:tr w:rsidR="003C30D3" w:rsidRPr="00FD7681" w14:paraId="5C43CDBF" w14:textId="77777777" w:rsidTr="00FD7681">
        <w:trPr>
          <w:jc w:val="center"/>
        </w:trPr>
        <w:tc>
          <w:tcPr>
            <w:tcW w:w="2972" w:type="dxa"/>
            <w:tcBorders>
              <w:bottom w:val="single" w:sz="4" w:space="0" w:color="auto"/>
            </w:tcBorders>
          </w:tcPr>
          <w:p w14:paraId="41A74EC3" w14:textId="77777777" w:rsidR="003C30D3" w:rsidRPr="00FD7681" w:rsidRDefault="003C30D3" w:rsidP="00FD7681">
            <w:pPr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  <w:i/>
                <w:iCs/>
              </w:rPr>
              <w:t>Haloa</w:t>
            </w:r>
            <w:r w:rsidRPr="00FD7681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A85653B" w14:textId="77777777" w:rsidR="003C30D3" w:rsidRPr="00FD7681" w:rsidRDefault="003C30D3" w:rsidP="00FD76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A8972D4" w14:textId="77777777" w:rsidR="003C30D3" w:rsidRPr="00FD7681" w:rsidRDefault="003C30D3" w:rsidP="00FD76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06072C86" w14:textId="77777777" w:rsidR="003C30D3" w:rsidRPr="00FD7681" w:rsidRDefault="003C30D3" w:rsidP="00C444A5">
            <w:pPr>
              <w:jc w:val="center"/>
              <w:rPr>
                <w:rFonts w:ascii="Times New Roman" w:hAnsi="Times New Roman" w:cs="Times New Roman"/>
              </w:rPr>
            </w:pPr>
            <w:r w:rsidRPr="00FD7681">
              <w:rPr>
                <w:rFonts w:ascii="Times New Roman" w:hAnsi="Times New Roman" w:cs="Times New Roman"/>
              </w:rPr>
              <w:t>x</w:t>
            </w:r>
          </w:p>
        </w:tc>
      </w:tr>
    </w:tbl>
    <w:p w14:paraId="4E78AD82" w14:textId="77777777" w:rsidR="000C67E9" w:rsidRPr="008141B5" w:rsidRDefault="000C67E9" w:rsidP="00D6066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0C67E9" w:rsidRPr="008141B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8AA897" w14:textId="77777777" w:rsidR="00754C93" w:rsidRDefault="00754C93" w:rsidP="00AD7CFB">
      <w:pPr>
        <w:spacing w:after="0" w:line="240" w:lineRule="auto"/>
      </w:pPr>
      <w:r>
        <w:separator/>
      </w:r>
    </w:p>
  </w:endnote>
  <w:endnote w:type="continuationSeparator" w:id="0">
    <w:p w14:paraId="6BAE3F1F" w14:textId="77777777" w:rsidR="00754C93" w:rsidRDefault="00754C93" w:rsidP="00AD7C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9650024"/>
      <w:docPartObj>
        <w:docPartGallery w:val="Page Numbers (Bottom of Page)"/>
        <w:docPartUnique/>
      </w:docPartObj>
    </w:sdtPr>
    <w:sdtEndPr/>
    <w:sdtContent>
      <w:p w14:paraId="18F9F0B7" w14:textId="699C267D" w:rsidR="002B6FD2" w:rsidRDefault="002B6FD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0F99">
          <w:rPr>
            <w:noProof/>
          </w:rPr>
          <w:t>1</w:t>
        </w:r>
        <w:r>
          <w:fldChar w:fldCharType="end"/>
        </w:r>
      </w:p>
    </w:sdtContent>
  </w:sdt>
  <w:p w14:paraId="229785D5" w14:textId="77777777" w:rsidR="002B6FD2" w:rsidRDefault="002B6F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4D3C95" w14:textId="77777777" w:rsidR="00754C93" w:rsidRDefault="00754C93" w:rsidP="00AD7CFB">
      <w:pPr>
        <w:spacing w:after="0" w:line="240" w:lineRule="auto"/>
      </w:pPr>
      <w:r>
        <w:separator/>
      </w:r>
    </w:p>
  </w:footnote>
  <w:footnote w:type="continuationSeparator" w:id="0">
    <w:p w14:paraId="5D6EDBA1" w14:textId="77777777" w:rsidR="00754C93" w:rsidRDefault="00754C93" w:rsidP="00AD7C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8C026E"/>
    <w:multiLevelType w:val="hybridMultilevel"/>
    <w:tmpl w:val="3F96B4CA"/>
    <w:lvl w:ilvl="0" w:tplc="A7D670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6B7453"/>
    <w:multiLevelType w:val="hybridMultilevel"/>
    <w:tmpl w:val="506C92AC"/>
    <w:lvl w:ilvl="0" w:tplc="ABE052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EA013FF"/>
    <w:multiLevelType w:val="hybridMultilevel"/>
    <w:tmpl w:val="02944348"/>
    <w:lvl w:ilvl="0" w:tplc="A920CA64">
      <w:start w:val="2017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89"/>
  </w:docVars>
  <w:rsids>
    <w:rsidRoot w:val="00740FFC"/>
    <w:rsid w:val="000014E7"/>
    <w:rsid w:val="00004975"/>
    <w:rsid w:val="000059D4"/>
    <w:rsid w:val="00005DF8"/>
    <w:rsid w:val="00014059"/>
    <w:rsid w:val="0001613A"/>
    <w:rsid w:val="0001693B"/>
    <w:rsid w:val="00021716"/>
    <w:rsid w:val="00021E8F"/>
    <w:rsid w:val="0002234E"/>
    <w:rsid w:val="00027F56"/>
    <w:rsid w:val="00031736"/>
    <w:rsid w:val="00037235"/>
    <w:rsid w:val="00040B22"/>
    <w:rsid w:val="00041856"/>
    <w:rsid w:val="00050865"/>
    <w:rsid w:val="00055D58"/>
    <w:rsid w:val="000568CB"/>
    <w:rsid w:val="0005762C"/>
    <w:rsid w:val="000717B7"/>
    <w:rsid w:val="0007204E"/>
    <w:rsid w:val="00076735"/>
    <w:rsid w:val="00076D6B"/>
    <w:rsid w:val="000833AD"/>
    <w:rsid w:val="00096E4C"/>
    <w:rsid w:val="000A2816"/>
    <w:rsid w:val="000A42D7"/>
    <w:rsid w:val="000A6068"/>
    <w:rsid w:val="000A7D20"/>
    <w:rsid w:val="000A7D95"/>
    <w:rsid w:val="000B07E6"/>
    <w:rsid w:val="000C0CE3"/>
    <w:rsid w:val="000C67E9"/>
    <w:rsid w:val="000D293B"/>
    <w:rsid w:val="000D3EA7"/>
    <w:rsid w:val="000D42F0"/>
    <w:rsid w:val="000E0A61"/>
    <w:rsid w:val="000E10D3"/>
    <w:rsid w:val="000E344A"/>
    <w:rsid w:val="000E7F33"/>
    <w:rsid w:val="000F3D64"/>
    <w:rsid w:val="000F6BBA"/>
    <w:rsid w:val="001047BF"/>
    <w:rsid w:val="00105B05"/>
    <w:rsid w:val="00110735"/>
    <w:rsid w:val="001160E8"/>
    <w:rsid w:val="0011642F"/>
    <w:rsid w:val="00120E5E"/>
    <w:rsid w:val="00120F84"/>
    <w:rsid w:val="00121991"/>
    <w:rsid w:val="00122277"/>
    <w:rsid w:val="001239FB"/>
    <w:rsid w:val="0013577E"/>
    <w:rsid w:val="00137358"/>
    <w:rsid w:val="00143C82"/>
    <w:rsid w:val="001470A4"/>
    <w:rsid w:val="0015640B"/>
    <w:rsid w:val="00160687"/>
    <w:rsid w:val="00165C1D"/>
    <w:rsid w:val="00165DFA"/>
    <w:rsid w:val="00165EB3"/>
    <w:rsid w:val="00174D1B"/>
    <w:rsid w:val="00175D42"/>
    <w:rsid w:val="00177B5E"/>
    <w:rsid w:val="00180530"/>
    <w:rsid w:val="00180DA4"/>
    <w:rsid w:val="00181A83"/>
    <w:rsid w:val="00185269"/>
    <w:rsid w:val="00186D1F"/>
    <w:rsid w:val="00190F6A"/>
    <w:rsid w:val="001933EF"/>
    <w:rsid w:val="001949DF"/>
    <w:rsid w:val="001A1DD3"/>
    <w:rsid w:val="001A29FF"/>
    <w:rsid w:val="001B6383"/>
    <w:rsid w:val="001B64E2"/>
    <w:rsid w:val="001C46C6"/>
    <w:rsid w:val="001C4A0E"/>
    <w:rsid w:val="001C527D"/>
    <w:rsid w:val="001C604D"/>
    <w:rsid w:val="001D2D8B"/>
    <w:rsid w:val="001D4D88"/>
    <w:rsid w:val="001D4FBC"/>
    <w:rsid w:val="001E427A"/>
    <w:rsid w:val="001E42A0"/>
    <w:rsid w:val="001E6E70"/>
    <w:rsid w:val="001F3DE6"/>
    <w:rsid w:val="001F6898"/>
    <w:rsid w:val="001F723A"/>
    <w:rsid w:val="00201D28"/>
    <w:rsid w:val="00205F8F"/>
    <w:rsid w:val="00207960"/>
    <w:rsid w:val="002103E9"/>
    <w:rsid w:val="00222C23"/>
    <w:rsid w:val="00230D5C"/>
    <w:rsid w:val="00233DDB"/>
    <w:rsid w:val="00254180"/>
    <w:rsid w:val="0026521C"/>
    <w:rsid w:val="00265A9A"/>
    <w:rsid w:val="00270FDD"/>
    <w:rsid w:val="00272508"/>
    <w:rsid w:val="00276409"/>
    <w:rsid w:val="0027759B"/>
    <w:rsid w:val="00284C37"/>
    <w:rsid w:val="00286712"/>
    <w:rsid w:val="002924D0"/>
    <w:rsid w:val="00297005"/>
    <w:rsid w:val="00297030"/>
    <w:rsid w:val="002A14A9"/>
    <w:rsid w:val="002A2EA7"/>
    <w:rsid w:val="002A3466"/>
    <w:rsid w:val="002A4EFE"/>
    <w:rsid w:val="002A5A53"/>
    <w:rsid w:val="002B3129"/>
    <w:rsid w:val="002B3462"/>
    <w:rsid w:val="002B40E5"/>
    <w:rsid w:val="002B43CF"/>
    <w:rsid w:val="002B4448"/>
    <w:rsid w:val="002B4666"/>
    <w:rsid w:val="002B5968"/>
    <w:rsid w:val="002B6FD2"/>
    <w:rsid w:val="002C0262"/>
    <w:rsid w:val="002C7A13"/>
    <w:rsid w:val="002D0CB2"/>
    <w:rsid w:val="002D189D"/>
    <w:rsid w:val="002D3C5A"/>
    <w:rsid w:val="002E0618"/>
    <w:rsid w:val="002E2256"/>
    <w:rsid w:val="002E23AD"/>
    <w:rsid w:val="002E41CF"/>
    <w:rsid w:val="002E6307"/>
    <w:rsid w:val="002F37BC"/>
    <w:rsid w:val="002F55FC"/>
    <w:rsid w:val="00303773"/>
    <w:rsid w:val="00310C43"/>
    <w:rsid w:val="003111B9"/>
    <w:rsid w:val="003114E2"/>
    <w:rsid w:val="003149BB"/>
    <w:rsid w:val="00315355"/>
    <w:rsid w:val="003218A5"/>
    <w:rsid w:val="003218AF"/>
    <w:rsid w:val="003223A8"/>
    <w:rsid w:val="0033180B"/>
    <w:rsid w:val="003328F5"/>
    <w:rsid w:val="00334F36"/>
    <w:rsid w:val="00336688"/>
    <w:rsid w:val="0034047C"/>
    <w:rsid w:val="003425F4"/>
    <w:rsid w:val="00344939"/>
    <w:rsid w:val="00350407"/>
    <w:rsid w:val="0035042C"/>
    <w:rsid w:val="00350475"/>
    <w:rsid w:val="00354546"/>
    <w:rsid w:val="0035502E"/>
    <w:rsid w:val="0035771E"/>
    <w:rsid w:val="00360E29"/>
    <w:rsid w:val="003645AB"/>
    <w:rsid w:val="003666ED"/>
    <w:rsid w:val="00370918"/>
    <w:rsid w:val="0037596D"/>
    <w:rsid w:val="00380920"/>
    <w:rsid w:val="0038428D"/>
    <w:rsid w:val="00384864"/>
    <w:rsid w:val="00393788"/>
    <w:rsid w:val="00393E58"/>
    <w:rsid w:val="003A0D1C"/>
    <w:rsid w:val="003A0FD8"/>
    <w:rsid w:val="003A2022"/>
    <w:rsid w:val="003A271C"/>
    <w:rsid w:val="003A3D64"/>
    <w:rsid w:val="003B36F5"/>
    <w:rsid w:val="003B4880"/>
    <w:rsid w:val="003B5431"/>
    <w:rsid w:val="003B73B3"/>
    <w:rsid w:val="003C154F"/>
    <w:rsid w:val="003C1945"/>
    <w:rsid w:val="003C30D3"/>
    <w:rsid w:val="003C4261"/>
    <w:rsid w:val="003C4CA4"/>
    <w:rsid w:val="003D04F3"/>
    <w:rsid w:val="003D0548"/>
    <w:rsid w:val="003D393A"/>
    <w:rsid w:val="003D5219"/>
    <w:rsid w:val="003D531E"/>
    <w:rsid w:val="003D6D08"/>
    <w:rsid w:val="003E2F67"/>
    <w:rsid w:val="003E309D"/>
    <w:rsid w:val="003E315F"/>
    <w:rsid w:val="003E5A48"/>
    <w:rsid w:val="003E5B90"/>
    <w:rsid w:val="003E6B5F"/>
    <w:rsid w:val="003F0742"/>
    <w:rsid w:val="003F2CBE"/>
    <w:rsid w:val="00406893"/>
    <w:rsid w:val="00406BE0"/>
    <w:rsid w:val="00415E14"/>
    <w:rsid w:val="00423FCB"/>
    <w:rsid w:val="0042433A"/>
    <w:rsid w:val="00424EAD"/>
    <w:rsid w:val="00435630"/>
    <w:rsid w:val="00436080"/>
    <w:rsid w:val="00436E75"/>
    <w:rsid w:val="00437D11"/>
    <w:rsid w:val="00441C93"/>
    <w:rsid w:val="0044582E"/>
    <w:rsid w:val="00445FF0"/>
    <w:rsid w:val="00446483"/>
    <w:rsid w:val="004464BC"/>
    <w:rsid w:val="004512E5"/>
    <w:rsid w:val="0045613C"/>
    <w:rsid w:val="00457AD6"/>
    <w:rsid w:val="004616F7"/>
    <w:rsid w:val="00474993"/>
    <w:rsid w:val="00482ABD"/>
    <w:rsid w:val="00486B3D"/>
    <w:rsid w:val="004910C9"/>
    <w:rsid w:val="004921F3"/>
    <w:rsid w:val="004938F5"/>
    <w:rsid w:val="00494F90"/>
    <w:rsid w:val="00495F96"/>
    <w:rsid w:val="004A7C2F"/>
    <w:rsid w:val="004B6985"/>
    <w:rsid w:val="004B7711"/>
    <w:rsid w:val="004C0BE9"/>
    <w:rsid w:val="004D0CE1"/>
    <w:rsid w:val="004D21FB"/>
    <w:rsid w:val="004E0738"/>
    <w:rsid w:val="004E0D54"/>
    <w:rsid w:val="004E65EE"/>
    <w:rsid w:val="004E6A8B"/>
    <w:rsid w:val="004E780D"/>
    <w:rsid w:val="004F28C2"/>
    <w:rsid w:val="004F55E5"/>
    <w:rsid w:val="00502EC0"/>
    <w:rsid w:val="00504B3F"/>
    <w:rsid w:val="005067BA"/>
    <w:rsid w:val="00507D2D"/>
    <w:rsid w:val="00507DD4"/>
    <w:rsid w:val="00510A60"/>
    <w:rsid w:val="00513235"/>
    <w:rsid w:val="00513565"/>
    <w:rsid w:val="005138DC"/>
    <w:rsid w:val="00517B78"/>
    <w:rsid w:val="00520654"/>
    <w:rsid w:val="005215AF"/>
    <w:rsid w:val="00532580"/>
    <w:rsid w:val="00533B61"/>
    <w:rsid w:val="005372ED"/>
    <w:rsid w:val="00537464"/>
    <w:rsid w:val="0055242A"/>
    <w:rsid w:val="00556BED"/>
    <w:rsid w:val="0055710E"/>
    <w:rsid w:val="005574C6"/>
    <w:rsid w:val="00557A40"/>
    <w:rsid w:val="00560C5C"/>
    <w:rsid w:val="005611A9"/>
    <w:rsid w:val="00561224"/>
    <w:rsid w:val="005757B2"/>
    <w:rsid w:val="00585590"/>
    <w:rsid w:val="005903F7"/>
    <w:rsid w:val="0059085E"/>
    <w:rsid w:val="0059657B"/>
    <w:rsid w:val="005A0AA7"/>
    <w:rsid w:val="005A787E"/>
    <w:rsid w:val="005B1C38"/>
    <w:rsid w:val="005C13DE"/>
    <w:rsid w:val="005C6291"/>
    <w:rsid w:val="005C6C0A"/>
    <w:rsid w:val="005D157E"/>
    <w:rsid w:val="005D5AA3"/>
    <w:rsid w:val="005E0779"/>
    <w:rsid w:val="005E281D"/>
    <w:rsid w:val="005E3291"/>
    <w:rsid w:val="005E426C"/>
    <w:rsid w:val="005E62CC"/>
    <w:rsid w:val="005E758E"/>
    <w:rsid w:val="005F03E4"/>
    <w:rsid w:val="005F05E9"/>
    <w:rsid w:val="005F3827"/>
    <w:rsid w:val="005F4FEF"/>
    <w:rsid w:val="00603141"/>
    <w:rsid w:val="00604CA2"/>
    <w:rsid w:val="006061E3"/>
    <w:rsid w:val="00607001"/>
    <w:rsid w:val="006117FE"/>
    <w:rsid w:val="006140CF"/>
    <w:rsid w:val="0061531D"/>
    <w:rsid w:val="006176AE"/>
    <w:rsid w:val="006207D2"/>
    <w:rsid w:val="00623925"/>
    <w:rsid w:val="00626B27"/>
    <w:rsid w:val="00626EAA"/>
    <w:rsid w:val="00631BAF"/>
    <w:rsid w:val="00635768"/>
    <w:rsid w:val="00640813"/>
    <w:rsid w:val="00641FE4"/>
    <w:rsid w:val="006462F3"/>
    <w:rsid w:val="006500EC"/>
    <w:rsid w:val="00650D23"/>
    <w:rsid w:val="00651EB1"/>
    <w:rsid w:val="00656B94"/>
    <w:rsid w:val="00660E4E"/>
    <w:rsid w:val="00662E00"/>
    <w:rsid w:val="006634E5"/>
    <w:rsid w:val="0066410C"/>
    <w:rsid w:val="0067423F"/>
    <w:rsid w:val="00681DD6"/>
    <w:rsid w:val="00684CEE"/>
    <w:rsid w:val="0068553A"/>
    <w:rsid w:val="0068582A"/>
    <w:rsid w:val="00686BA2"/>
    <w:rsid w:val="00692515"/>
    <w:rsid w:val="00695B69"/>
    <w:rsid w:val="00697304"/>
    <w:rsid w:val="006B611D"/>
    <w:rsid w:val="006B73EE"/>
    <w:rsid w:val="006C27CE"/>
    <w:rsid w:val="006C4176"/>
    <w:rsid w:val="006D3AB7"/>
    <w:rsid w:val="006D3D19"/>
    <w:rsid w:val="006D44FF"/>
    <w:rsid w:val="006E4CB8"/>
    <w:rsid w:val="006E5468"/>
    <w:rsid w:val="006F2D83"/>
    <w:rsid w:val="006F5D67"/>
    <w:rsid w:val="00700214"/>
    <w:rsid w:val="00710C6E"/>
    <w:rsid w:val="0072112A"/>
    <w:rsid w:val="007212E4"/>
    <w:rsid w:val="00721DE5"/>
    <w:rsid w:val="00722405"/>
    <w:rsid w:val="00726A3B"/>
    <w:rsid w:val="0073154A"/>
    <w:rsid w:val="00734016"/>
    <w:rsid w:val="00735C3E"/>
    <w:rsid w:val="00737079"/>
    <w:rsid w:val="00740FFC"/>
    <w:rsid w:val="007460AD"/>
    <w:rsid w:val="0074611A"/>
    <w:rsid w:val="0074654D"/>
    <w:rsid w:val="00747BA1"/>
    <w:rsid w:val="00753C32"/>
    <w:rsid w:val="00754C93"/>
    <w:rsid w:val="007561D2"/>
    <w:rsid w:val="00757D00"/>
    <w:rsid w:val="0076129E"/>
    <w:rsid w:val="0076314D"/>
    <w:rsid w:val="007638F0"/>
    <w:rsid w:val="007732CD"/>
    <w:rsid w:val="00775736"/>
    <w:rsid w:val="007801D8"/>
    <w:rsid w:val="00780D79"/>
    <w:rsid w:val="007864D1"/>
    <w:rsid w:val="00786EEB"/>
    <w:rsid w:val="00795969"/>
    <w:rsid w:val="00796A06"/>
    <w:rsid w:val="0079748B"/>
    <w:rsid w:val="007A2B4E"/>
    <w:rsid w:val="007A3BE8"/>
    <w:rsid w:val="007B0623"/>
    <w:rsid w:val="007B1F57"/>
    <w:rsid w:val="007B35EE"/>
    <w:rsid w:val="007B6497"/>
    <w:rsid w:val="007B718E"/>
    <w:rsid w:val="007C011B"/>
    <w:rsid w:val="007C26BF"/>
    <w:rsid w:val="007C2BBA"/>
    <w:rsid w:val="007D0BE6"/>
    <w:rsid w:val="007D16DB"/>
    <w:rsid w:val="007D33F5"/>
    <w:rsid w:val="007D605A"/>
    <w:rsid w:val="007E257E"/>
    <w:rsid w:val="007E5374"/>
    <w:rsid w:val="007E7ED1"/>
    <w:rsid w:val="007F0DD7"/>
    <w:rsid w:val="007F2A05"/>
    <w:rsid w:val="007F445F"/>
    <w:rsid w:val="00801A90"/>
    <w:rsid w:val="008048CE"/>
    <w:rsid w:val="008141B5"/>
    <w:rsid w:val="00814321"/>
    <w:rsid w:val="00814BB5"/>
    <w:rsid w:val="008217CA"/>
    <w:rsid w:val="00821FB7"/>
    <w:rsid w:val="00825B88"/>
    <w:rsid w:val="00827BD2"/>
    <w:rsid w:val="00831C78"/>
    <w:rsid w:val="00832232"/>
    <w:rsid w:val="00834C4E"/>
    <w:rsid w:val="00837416"/>
    <w:rsid w:val="00842010"/>
    <w:rsid w:val="008433BC"/>
    <w:rsid w:val="00843DA5"/>
    <w:rsid w:val="00847829"/>
    <w:rsid w:val="00850835"/>
    <w:rsid w:val="00852F8A"/>
    <w:rsid w:val="00863C6A"/>
    <w:rsid w:val="00866DB5"/>
    <w:rsid w:val="00873DB1"/>
    <w:rsid w:val="00877370"/>
    <w:rsid w:val="00883D7E"/>
    <w:rsid w:val="00884DF2"/>
    <w:rsid w:val="008960C3"/>
    <w:rsid w:val="00897A32"/>
    <w:rsid w:val="008A3C01"/>
    <w:rsid w:val="008A4FF6"/>
    <w:rsid w:val="008A5665"/>
    <w:rsid w:val="008A6DA0"/>
    <w:rsid w:val="008B25BF"/>
    <w:rsid w:val="008B67DE"/>
    <w:rsid w:val="008C0E9F"/>
    <w:rsid w:val="008C2337"/>
    <w:rsid w:val="008D0F99"/>
    <w:rsid w:val="008E1651"/>
    <w:rsid w:val="008E7E07"/>
    <w:rsid w:val="008F02EE"/>
    <w:rsid w:val="008F24AB"/>
    <w:rsid w:val="008F5BC3"/>
    <w:rsid w:val="008F7552"/>
    <w:rsid w:val="00901B2B"/>
    <w:rsid w:val="00903A5E"/>
    <w:rsid w:val="00905ACF"/>
    <w:rsid w:val="00907BA8"/>
    <w:rsid w:val="00907CCB"/>
    <w:rsid w:val="00920180"/>
    <w:rsid w:val="00920F3E"/>
    <w:rsid w:val="00921064"/>
    <w:rsid w:val="009302F7"/>
    <w:rsid w:val="00930631"/>
    <w:rsid w:val="0093288D"/>
    <w:rsid w:val="00933FCA"/>
    <w:rsid w:val="0093544C"/>
    <w:rsid w:val="0094066A"/>
    <w:rsid w:val="009413BB"/>
    <w:rsid w:val="00942201"/>
    <w:rsid w:val="009433F5"/>
    <w:rsid w:val="00952A0E"/>
    <w:rsid w:val="009547A5"/>
    <w:rsid w:val="00964617"/>
    <w:rsid w:val="00966525"/>
    <w:rsid w:val="009710FE"/>
    <w:rsid w:val="0097307F"/>
    <w:rsid w:val="009755C5"/>
    <w:rsid w:val="00980611"/>
    <w:rsid w:val="00983A12"/>
    <w:rsid w:val="0098503C"/>
    <w:rsid w:val="0098571B"/>
    <w:rsid w:val="00990250"/>
    <w:rsid w:val="00994198"/>
    <w:rsid w:val="009959AC"/>
    <w:rsid w:val="00996EAD"/>
    <w:rsid w:val="009976FD"/>
    <w:rsid w:val="009A1176"/>
    <w:rsid w:val="009A6283"/>
    <w:rsid w:val="009B463D"/>
    <w:rsid w:val="009B4DA8"/>
    <w:rsid w:val="009B6CC0"/>
    <w:rsid w:val="009C0BFE"/>
    <w:rsid w:val="009C0C87"/>
    <w:rsid w:val="009C19CC"/>
    <w:rsid w:val="009D3019"/>
    <w:rsid w:val="009D4FD1"/>
    <w:rsid w:val="009E0140"/>
    <w:rsid w:val="009E5944"/>
    <w:rsid w:val="009E634A"/>
    <w:rsid w:val="009F3E0D"/>
    <w:rsid w:val="00A00493"/>
    <w:rsid w:val="00A0384B"/>
    <w:rsid w:val="00A16DC5"/>
    <w:rsid w:val="00A17186"/>
    <w:rsid w:val="00A218C6"/>
    <w:rsid w:val="00A22371"/>
    <w:rsid w:val="00A30EC1"/>
    <w:rsid w:val="00A40B1A"/>
    <w:rsid w:val="00A514CD"/>
    <w:rsid w:val="00A53582"/>
    <w:rsid w:val="00A57F68"/>
    <w:rsid w:val="00A65342"/>
    <w:rsid w:val="00A669D6"/>
    <w:rsid w:val="00A67FA2"/>
    <w:rsid w:val="00A73ED4"/>
    <w:rsid w:val="00A817C7"/>
    <w:rsid w:val="00A862C3"/>
    <w:rsid w:val="00A87C5E"/>
    <w:rsid w:val="00AA16BA"/>
    <w:rsid w:val="00AA3892"/>
    <w:rsid w:val="00AB2891"/>
    <w:rsid w:val="00AB40A7"/>
    <w:rsid w:val="00AB5A35"/>
    <w:rsid w:val="00AB7403"/>
    <w:rsid w:val="00AB7C2E"/>
    <w:rsid w:val="00AC0C37"/>
    <w:rsid w:val="00AC45B8"/>
    <w:rsid w:val="00AC523C"/>
    <w:rsid w:val="00AD19B7"/>
    <w:rsid w:val="00AD6FA8"/>
    <w:rsid w:val="00AD7456"/>
    <w:rsid w:val="00AD7CFB"/>
    <w:rsid w:val="00AE21C4"/>
    <w:rsid w:val="00AE6EC2"/>
    <w:rsid w:val="00AF6A2B"/>
    <w:rsid w:val="00AF7329"/>
    <w:rsid w:val="00B01392"/>
    <w:rsid w:val="00B04026"/>
    <w:rsid w:val="00B05495"/>
    <w:rsid w:val="00B05E2A"/>
    <w:rsid w:val="00B21BA9"/>
    <w:rsid w:val="00B220E0"/>
    <w:rsid w:val="00B25EDA"/>
    <w:rsid w:val="00B27877"/>
    <w:rsid w:val="00B33BE1"/>
    <w:rsid w:val="00B37FD0"/>
    <w:rsid w:val="00B409C1"/>
    <w:rsid w:val="00B40C8B"/>
    <w:rsid w:val="00B4218E"/>
    <w:rsid w:val="00B43864"/>
    <w:rsid w:val="00B4649B"/>
    <w:rsid w:val="00B477B5"/>
    <w:rsid w:val="00B54D21"/>
    <w:rsid w:val="00B54E85"/>
    <w:rsid w:val="00B60FA2"/>
    <w:rsid w:val="00B62F39"/>
    <w:rsid w:val="00B648AC"/>
    <w:rsid w:val="00B66657"/>
    <w:rsid w:val="00B66843"/>
    <w:rsid w:val="00B6755B"/>
    <w:rsid w:val="00B73FAD"/>
    <w:rsid w:val="00B76669"/>
    <w:rsid w:val="00B827A3"/>
    <w:rsid w:val="00B84ED9"/>
    <w:rsid w:val="00B90642"/>
    <w:rsid w:val="00BB18A7"/>
    <w:rsid w:val="00BB3821"/>
    <w:rsid w:val="00BB40FA"/>
    <w:rsid w:val="00BC1695"/>
    <w:rsid w:val="00BD0932"/>
    <w:rsid w:val="00BD3144"/>
    <w:rsid w:val="00BD6C94"/>
    <w:rsid w:val="00BE068B"/>
    <w:rsid w:val="00BE0DD8"/>
    <w:rsid w:val="00BE11EC"/>
    <w:rsid w:val="00BE1640"/>
    <w:rsid w:val="00BE5178"/>
    <w:rsid w:val="00BE58A1"/>
    <w:rsid w:val="00BF2E04"/>
    <w:rsid w:val="00BF2E61"/>
    <w:rsid w:val="00BF5496"/>
    <w:rsid w:val="00C00D67"/>
    <w:rsid w:val="00C03416"/>
    <w:rsid w:val="00C05516"/>
    <w:rsid w:val="00C160F3"/>
    <w:rsid w:val="00C245BB"/>
    <w:rsid w:val="00C25F0F"/>
    <w:rsid w:val="00C26AF1"/>
    <w:rsid w:val="00C31972"/>
    <w:rsid w:val="00C35142"/>
    <w:rsid w:val="00C46450"/>
    <w:rsid w:val="00C46965"/>
    <w:rsid w:val="00C502F7"/>
    <w:rsid w:val="00C55B44"/>
    <w:rsid w:val="00C56928"/>
    <w:rsid w:val="00C7230E"/>
    <w:rsid w:val="00C80EFB"/>
    <w:rsid w:val="00C865CB"/>
    <w:rsid w:val="00C90CC8"/>
    <w:rsid w:val="00C95496"/>
    <w:rsid w:val="00C95C65"/>
    <w:rsid w:val="00C95FE2"/>
    <w:rsid w:val="00CA05C2"/>
    <w:rsid w:val="00CA5C02"/>
    <w:rsid w:val="00CA68B2"/>
    <w:rsid w:val="00CB08D6"/>
    <w:rsid w:val="00CC629B"/>
    <w:rsid w:val="00CD0BC2"/>
    <w:rsid w:val="00CD373F"/>
    <w:rsid w:val="00CD7825"/>
    <w:rsid w:val="00CE0C28"/>
    <w:rsid w:val="00CE13BF"/>
    <w:rsid w:val="00CE3461"/>
    <w:rsid w:val="00CE5AD2"/>
    <w:rsid w:val="00CF0A51"/>
    <w:rsid w:val="00CF3D22"/>
    <w:rsid w:val="00CF4390"/>
    <w:rsid w:val="00D101E8"/>
    <w:rsid w:val="00D1235C"/>
    <w:rsid w:val="00D15DC2"/>
    <w:rsid w:val="00D160A6"/>
    <w:rsid w:val="00D166CD"/>
    <w:rsid w:val="00D23C77"/>
    <w:rsid w:val="00D27AD0"/>
    <w:rsid w:val="00D305ED"/>
    <w:rsid w:val="00D3689A"/>
    <w:rsid w:val="00D40BD4"/>
    <w:rsid w:val="00D4145E"/>
    <w:rsid w:val="00D43AF3"/>
    <w:rsid w:val="00D44991"/>
    <w:rsid w:val="00D45793"/>
    <w:rsid w:val="00D461BB"/>
    <w:rsid w:val="00D47040"/>
    <w:rsid w:val="00D55E2F"/>
    <w:rsid w:val="00D57239"/>
    <w:rsid w:val="00D60662"/>
    <w:rsid w:val="00D639F7"/>
    <w:rsid w:val="00D6621C"/>
    <w:rsid w:val="00D70622"/>
    <w:rsid w:val="00D71A5F"/>
    <w:rsid w:val="00D7556C"/>
    <w:rsid w:val="00D85E84"/>
    <w:rsid w:val="00D94C8B"/>
    <w:rsid w:val="00D94F1E"/>
    <w:rsid w:val="00DA4471"/>
    <w:rsid w:val="00DA53A5"/>
    <w:rsid w:val="00DA5E8C"/>
    <w:rsid w:val="00DA6F4B"/>
    <w:rsid w:val="00DB60EA"/>
    <w:rsid w:val="00DC2453"/>
    <w:rsid w:val="00DC420E"/>
    <w:rsid w:val="00DC562D"/>
    <w:rsid w:val="00DC6BBF"/>
    <w:rsid w:val="00DC7A68"/>
    <w:rsid w:val="00DD1802"/>
    <w:rsid w:val="00DD60CC"/>
    <w:rsid w:val="00DE53B4"/>
    <w:rsid w:val="00DE6111"/>
    <w:rsid w:val="00DF0AD4"/>
    <w:rsid w:val="00DF12E8"/>
    <w:rsid w:val="00DF1BE1"/>
    <w:rsid w:val="00DF3D74"/>
    <w:rsid w:val="00E00439"/>
    <w:rsid w:val="00E006E4"/>
    <w:rsid w:val="00E00D7D"/>
    <w:rsid w:val="00E02F41"/>
    <w:rsid w:val="00E03470"/>
    <w:rsid w:val="00E12C6D"/>
    <w:rsid w:val="00E13BAF"/>
    <w:rsid w:val="00E149C5"/>
    <w:rsid w:val="00E14D4C"/>
    <w:rsid w:val="00E209C5"/>
    <w:rsid w:val="00E240A9"/>
    <w:rsid w:val="00E31C24"/>
    <w:rsid w:val="00E31F9A"/>
    <w:rsid w:val="00E35392"/>
    <w:rsid w:val="00E410A1"/>
    <w:rsid w:val="00E44075"/>
    <w:rsid w:val="00E45091"/>
    <w:rsid w:val="00E5122B"/>
    <w:rsid w:val="00E61A7B"/>
    <w:rsid w:val="00E63233"/>
    <w:rsid w:val="00E67437"/>
    <w:rsid w:val="00E70F34"/>
    <w:rsid w:val="00E7230A"/>
    <w:rsid w:val="00E762F4"/>
    <w:rsid w:val="00E770D4"/>
    <w:rsid w:val="00E81CF2"/>
    <w:rsid w:val="00E8765C"/>
    <w:rsid w:val="00E94E87"/>
    <w:rsid w:val="00E94F03"/>
    <w:rsid w:val="00EA159F"/>
    <w:rsid w:val="00EA46FD"/>
    <w:rsid w:val="00EB51F3"/>
    <w:rsid w:val="00EC0BAA"/>
    <w:rsid w:val="00EC1E85"/>
    <w:rsid w:val="00ED1512"/>
    <w:rsid w:val="00ED4055"/>
    <w:rsid w:val="00EE019E"/>
    <w:rsid w:val="00EE188A"/>
    <w:rsid w:val="00EE2B75"/>
    <w:rsid w:val="00EE4EDE"/>
    <w:rsid w:val="00EE5E1C"/>
    <w:rsid w:val="00EE6FDC"/>
    <w:rsid w:val="00EF14B8"/>
    <w:rsid w:val="00EF1F5F"/>
    <w:rsid w:val="00F01439"/>
    <w:rsid w:val="00F05819"/>
    <w:rsid w:val="00F11436"/>
    <w:rsid w:val="00F12400"/>
    <w:rsid w:val="00F13295"/>
    <w:rsid w:val="00F13659"/>
    <w:rsid w:val="00F16D39"/>
    <w:rsid w:val="00F2118A"/>
    <w:rsid w:val="00F216B3"/>
    <w:rsid w:val="00F26909"/>
    <w:rsid w:val="00F31370"/>
    <w:rsid w:val="00F40974"/>
    <w:rsid w:val="00F4206A"/>
    <w:rsid w:val="00F440E7"/>
    <w:rsid w:val="00F46D7C"/>
    <w:rsid w:val="00F503A2"/>
    <w:rsid w:val="00F52BA8"/>
    <w:rsid w:val="00F5472B"/>
    <w:rsid w:val="00F553B5"/>
    <w:rsid w:val="00F5788B"/>
    <w:rsid w:val="00F66133"/>
    <w:rsid w:val="00F6758F"/>
    <w:rsid w:val="00F7179A"/>
    <w:rsid w:val="00F71E66"/>
    <w:rsid w:val="00F722B6"/>
    <w:rsid w:val="00F726EC"/>
    <w:rsid w:val="00F7792E"/>
    <w:rsid w:val="00F80185"/>
    <w:rsid w:val="00F84874"/>
    <w:rsid w:val="00F86332"/>
    <w:rsid w:val="00F86BF8"/>
    <w:rsid w:val="00F872A5"/>
    <w:rsid w:val="00F904BA"/>
    <w:rsid w:val="00F938C1"/>
    <w:rsid w:val="00FA488E"/>
    <w:rsid w:val="00FA7F3A"/>
    <w:rsid w:val="00FB37F5"/>
    <w:rsid w:val="00FC346A"/>
    <w:rsid w:val="00FC7CC4"/>
    <w:rsid w:val="00FD390C"/>
    <w:rsid w:val="00FD7681"/>
    <w:rsid w:val="00FE03B8"/>
    <w:rsid w:val="00FE33A1"/>
    <w:rsid w:val="00FE6AA2"/>
    <w:rsid w:val="00FE7242"/>
    <w:rsid w:val="00FF545B"/>
    <w:rsid w:val="00FF5A92"/>
    <w:rsid w:val="00FF6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3A4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3539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B4DA8"/>
    <w:pPr>
      <w:spacing w:after="0" w:line="240" w:lineRule="auto"/>
    </w:pPr>
    <w:rPr>
      <w:rFonts w:ascii="Cambria" w:eastAsia="Cambria" w:hAnsi="Cambria" w:cs="Cambria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AD7456"/>
    <w:rPr>
      <w:color w:val="0563C1" w:themeColor="hyperlink"/>
      <w:u w:val="single"/>
    </w:rPr>
  </w:style>
  <w:style w:type="character" w:customStyle="1" w:styleId="MenoNoResolvida1">
    <w:name w:val="Menção Não Resolvida1"/>
    <w:basedOn w:val="DefaultParagraphFont"/>
    <w:uiPriority w:val="99"/>
    <w:semiHidden/>
    <w:unhideWhenUsed/>
    <w:rsid w:val="00AD745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D7C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CFB"/>
  </w:style>
  <w:style w:type="paragraph" w:styleId="Footer">
    <w:name w:val="footer"/>
    <w:basedOn w:val="Normal"/>
    <w:link w:val="FooterChar"/>
    <w:uiPriority w:val="99"/>
    <w:unhideWhenUsed/>
    <w:rsid w:val="00AD7C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CFB"/>
  </w:style>
  <w:style w:type="character" w:styleId="Strong">
    <w:name w:val="Strong"/>
    <w:basedOn w:val="DefaultParagraphFont"/>
    <w:uiPriority w:val="22"/>
    <w:qFormat/>
    <w:rsid w:val="003666ED"/>
    <w:rPr>
      <w:b/>
      <w:bCs/>
    </w:rPr>
  </w:style>
  <w:style w:type="character" w:styleId="Emphasis">
    <w:name w:val="Emphasis"/>
    <w:basedOn w:val="DefaultParagraphFont"/>
    <w:uiPriority w:val="20"/>
    <w:qFormat/>
    <w:rsid w:val="003666ED"/>
    <w:rPr>
      <w:i/>
      <w:iCs/>
    </w:rPr>
  </w:style>
  <w:style w:type="character" w:customStyle="1" w:styleId="html-italic">
    <w:name w:val="html-italic"/>
    <w:basedOn w:val="DefaultParagraphFont"/>
    <w:rsid w:val="00A53582"/>
  </w:style>
  <w:style w:type="table" w:styleId="TableGrid">
    <w:name w:val="Table Grid"/>
    <w:basedOn w:val="TableNormal"/>
    <w:uiPriority w:val="39"/>
    <w:rsid w:val="00310C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11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11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11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1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1E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94F1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4F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F1E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D21F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D60CC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D27AD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35392"/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character" w:customStyle="1" w:styleId="title-text">
    <w:name w:val="title-text"/>
    <w:basedOn w:val="DefaultParagraphFont"/>
    <w:rsid w:val="00E3539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3539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B4DA8"/>
    <w:pPr>
      <w:spacing w:after="0" w:line="240" w:lineRule="auto"/>
    </w:pPr>
    <w:rPr>
      <w:rFonts w:ascii="Cambria" w:eastAsia="Cambria" w:hAnsi="Cambria" w:cs="Cambria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AD7456"/>
    <w:rPr>
      <w:color w:val="0563C1" w:themeColor="hyperlink"/>
      <w:u w:val="single"/>
    </w:rPr>
  </w:style>
  <w:style w:type="character" w:customStyle="1" w:styleId="MenoNoResolvida1">
    <w:name w:val="Menção Não Resolvida1"/>
    <w:basedOn w:val="DefaultParagraphFont"/>
    <w:uiPriority w:val="99"/>
    <w:semiHidden/>
    <w:unhideWhenUsed/>
    <w:rsid w:val="00AD745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D7C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CFB"/>
  </w:style>
  <w:style w:type="paragraph" w:styleId="Footer">
    <w:name w:val="footer"/>
    <w:basedOn w:val="Normal"/>
    <w:link w:val="FooterChar"/>
    <w:uiPriority w:val="99"/>
    <w:unhideWhenUsed/>
    <w:rsid w:val="00AD7C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CFB"/>
  </w:style>
  <w:style w:type="character" w:styleId="Strong">
    <w:name w:val="Strong"/>
    <w:basedOn w:val="DefaultParagraphFont"/>
    <w:uiPriority w:val="22"/>
    <w:qFormat/>
    <w:rsid w:val="003666ED"/>
    <w:rPr>
      <w:b/>
      <w:bCs/>
    </w:rPr>
  </w:style>
  <w:style w:type="character" w:styleId="Emphasis">
    <w:name w:val="Emphasis"/>
    <w:basedOn w:val="DefaultParagraphFont"/>
    <w:uiPriority w:val="20"/>
    <w:qFormat/>
    <w:rsid w:val="003666ED"/>
    <w:rPr>
      <w:i/>
      <w:iCs/>
    </w:rPr>
  </w:style>
  <w:style w:type="character" w:customStyle="1" w:styleId="html-italic">
    <w:name w:val="html-italic"/>
    <w:basedOn w:val="DefaultParagraphFont"/>
    <w:rsid w:val="00A53582"/>
  </w:style>
  <w:style w:type="table" w:styleId="TableGrid">
    <w:name w:val="Table Grid"/>
    <w:basedOn w:val="TableNormal"/>
    <w:uiPriority w:val="39"/>
    <w:rsid w:val="00310C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11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11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11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1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1E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94F1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4F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F1E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D21F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D60CC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D27AD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35392"/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character" w:customStyle="1" w:styleId="title-text">
    <w:name w:val="title-text"/>
    <w:basedOn w:val="DefaultParagraphFont"/>
    <w:rsid w:val="00E353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56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58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45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2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4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9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36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27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23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92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108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C186E6-2F8F-4FA1-8255-B9E839AD1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7</Words>
  <Characters>2513</Characters>
  <Application>Microsoft Office Word</Application>
  <DocSecurity>0</DocSecurity>
  <Lines>89</Lines>
  <Paragraphs>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ícia Teixeira</dc:creator>
  <cp:lastModifiedBy>E742106</cp:lastModifiedBy>
  <cp:revision>2</cp:revision>
  <dcterms:created xsi:type="dcterms:W3CDTF">2023-08-23T03:28:00Z</dcterms:created>
  <dcterms:modified xsi:type="dcterms:W3CDTF">2023-08-23T03:28:00Z</dcterms:modified>
</cp:coreProperties>
</file>